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993032" w14:textId="2017EE7A" w:rsidR="008825C5" w:rsidRDefault="008825C5" w:rsidP="008825C5">
      <w:pPr>
        <w:pStyle w:val="Standard"/>
        <w:rPr>
          <w:rFonts w:ascii="Calibri" w:hAnsi="Calibri"/>
          <w:sz w:val="22"/>
          <w:szCs w:val="22"/>
          <w:lang w:val="en-US"/>
        </w:rPr>
      </w:pPr>
      <w:r w:rsidRPr="008825C5">
        <w:rPr>
          <w:rFonts w:ascii="Calibri" w:hAnsi="Calibri"/>
          <w:b/>
          <w:sz w:val="22"/>
          <w:szCs w:val="22"/>
          <w:lang w:val="en-US"/>
        </w:rPr>
        <w:t>S1 Appendix.</w:t>
      </w:r>
      <w:r w:rsidRPr="008825C5">
        <w:rPr>
          <w:rFonts w:ascii="Calibri" w:hAnsi="Calibri"/>
          <w:sz w:val="22"/>
          <w:szCs w:val="22"/>
          <w:lang w:val="en-US"/>
        </w:rPr>
        <w:t xml:space="preserve"> Search strings used for the systematic review. </w:t>
      </w:r>
    </w:p>
    <w:p w14:paraId="1CDAD7E4" w14:textId="77777777" w:rsidR="008825C5" w:rsidRDefault="008825C5" w:rsidP="008825C5">
      <w:pPr>
        <w:pStyle w:val="Standard"/>
        <w:rPr>
          <w:rFonts w:ascii="Calibri" w:hAnsi="Calibri"/>
          <w:sz w:val="22"/>
          <w:szCs w:val="22"/>
          <w:lang w:val="en-US"/>
        </w:rPr>
      </w:pPr>
    </w:p>
    <w:p w14:paraId="44AAAE55" w14:textId="77777777" w:rsidR="0025433C" w:rsidRDefault="0025433C" w:rsidP="008825C5">
      <w:pPr>
        <w:pStyle w:val="Standard"/>
        <w:rPr>
          <w:rFonts w:ascii="Calibri" w:hAnsi="Calibri"/>
          <w:sz w:val="22"/>
          <w:szCs w:val="22"/>
          <w:lang w:val="en-US"/>
        </w:rPr>
      </w:pPr>
    </w:p>
    <w:p w14:paraId="129904B2" w14:textId="660A3439" w:rsidR="008825C5" w:rsidRPr="0025433C" w:rsidRDefault="0025433C" w:rsidP="008825C5">
      <w:pPr>
        <w:pStyle w:val="Standard"/>
        <w:rPr>
          <w:rFonts w:ascii="Calibri" w:hAnsi="Calibri"/>
          <w:b/>
          <w:sz w:val="22"/>
          <w:szCs w:val="22"/>
          <w:lang w:val="en-US"/>
        </w:rPr>
      </w:pPr>
      <w:r w:rsidRPr="0025433C">
        <w:rPr>
          <w:rFonts w:ascii="Calibri" w:hAnsi="Calibri"/>
          <w:b/>
          <w:sz w:val="22"/>
          <w:szCs w:val="22"/>
          <w:lang w:val="en-US"/>
        </w:rPr>
        <w:t>Pub</w:t>
      </w:r>
      <w:r w:rsidR="00F707AF">
        <w:rPr>
          <w:rFonts w:ascii="Calibri" w:hAnsi="Calibri"/>
          <w:b/>
          <w:sz w:val="22"/>
          <w:szCs w:val="22"/>
          <w:lang w:val="en-US"/>
        </w:rPr>
        <w:t>M</w:t>
      </w:r>
      <w:r w:rsidRPr="0025433C">
        <w:rPr>
          <w:rFonts w:ascii="Calibri" w:hAnsi="Calibri"/>
          <w:b/>
          <w:sz w:val="22"/>
          <w:szCs w:val="22"/>
          <w:lang w:val="en-US"/>
        </w:rPr>
        <w:t>ed</w:t>
      </w:r>
      <w:r>
        <w:rPr>
          <w:rFonts w:ascii="Calibri" w:hAnsi="Calibri"/>
          <w:b/>
          <w:sz w:val="22"/>
          <w:szCs w:val="22"/>
          <w:lang w:val="en-US"/>
        </w:rPr>
        <w:t xml:space="preserve"> search</w:t>
      </w:r>
      <w:r w:rsidRPr="0025433C">
        <w:rPr>
          <w:rFonts w:ascii="Calibri" w:hAnsi="Calibri"/>
          <w:b/>
          <w:sz w:val="22"/>
          <w:szCs w:val="22"/>
          <w:lang w:val="en-US"/>
        </w:rPr>
        <w:t xml:space="preserve">: </w:t>
      </w:r>
    </w:p>
    <w:p w14:paraId="5C7F91C6" w14:textId="31E1D526" w:rsidR="0025433C" w:rsidRDefault="008825C5" w:rsidP="008825C5">
      <w:pPr>
        <w:pStyle w:val="Standard"/>
        <w:rPr>
          <w:rFonts w:ascii="Calibri" w:hAnsi="Calibri"/>
          <w:b/>
          <w:sz w:val="22"/>
          <w:szCs w:val="22"/>
          <w:lang w:val="en-US"/>
        </w:rPr>
      </w:pPr>
      <w:proofErr w:type="gramStart"/>
      <w:r w:rsidRPr="008825C5">
        <w:rPr>
          <w:rFonts w:ascii="Calibri" w:hAnsi="Calibri"/>
          <w:b/>
          <w:sz w:val="22"/>
          <w:szCs w:val="22"/>
          <w:lang w:val="en-US"/>
        </w:rPr>
        <w:t xml:space="preserve">String </w:t>
      </w:r>
      <w:r w:rsidR="00F707AF">
        <w:rPr>
          <w:rFonts w:ascii="Calibri" w:hAnsi="Calibri"/>
          <w:b/>
          <w:sz w:val="22"/>
          <w:szCs w:val="22"/>
          <w:lang w:val="en-US"/>
        </w:rPr>
        <w:t>#1</w:t>
      </w:r>
      <w:r w:rsidRPr="008825C5">
        <w:rPr>
          <w:rFonts w:ascii="Calibri" w:hAnsi="Calibri"/>
          <w:b/>
          <w:sz w:val="22"/>
          <w:szCs w:val="22"/>
          <w:lang w:val="en-US"/>
        </w:rPr>
        <w:t>.</w:t>
      </w:r>
      <w:proofErr w:type="gramEnd"/>
      <w:r w:rsidRPr="008825C5">
        <w:rPr>
          <w:rFonts w:ascii="Calibri" w:hAnsi="Calibri"/>
          <w:b/>
          <w:sz w:val="22"/>
          <w:szCs w:val="22"/>
          <w:lang w:val="en-US"/>
        </w:rPr>
        <w:t xml:space="preserve"> </w:t>
      </w:r>
    </w:p>
    <w:p w14:paraId="60FFC07F" w14:textId="1D1D2248" w:rsidR="008825C5" w:rsidRPr="0025433C" w:rsidRDefault="008825C5" w:rsidP="008825C5">
      <w:pPr>
        <w:pStyle w:val="Standard"/>
        <w:rPr>
          <w:rFonts w:ascii="Calibri" w:hAnsi="Calibri"/>
          <w:sz w:val="22"/>
          <w:szCs w:val="22"/>
          <w:lang w:val="en-US"/>
        </w:rPr>
      </w:pPr>
      <w:r w:rsidRPr="0025433C">
        <w:rPr>
          <w:rFonts w:ascii="Calibri" w:hAnsi="Calibri"/>
          <w:sz w:val="22"/>
          <w:szCs w:val="22"/>
          <w:lang w:val="en-US"/>
        </w:rPr>
        <w:t xml:space="preserve">Filters: period </w:t>
      </w:r>
      <w:r w:rsidR="0025433C" w:rsidRPr="0025433C">
        <w:rPr>
          <w:rFonts w:ascii="Calibri" w:hAnsi="Calibri"/>
          <w:sz w:val="22"/>
          <w:szCs w:val="22"/>
          <w:lang w:val="en-US"/>
        </w:rPr>
        <w:t>01/01/</w:t>
      </w:r>
      <w:r w:rsidRPr="0025433C">
        <w:rPr>
          <w:rFonts w:ascii="Calibri" w:hAnsi="Calibri"/>
          <w:sz w:val="22"/>
          <w:szCs w:val="22"/>
          <w:lang w:val="en-US"/>
        </w:rPr>
        <w:t>2000-</w:t>
      </w:r>
      <w:r w:rsidR="0025433C" w:rsidRPr="0025433C">
        <w:rPr>
          <w:rFonts w:ascii="Calibri" w:hAnsi="Calibri"/>
          <w:sz w:val="22"/>
          <w:szCs w:val="22"/>
          <w:lang w:val="en-US"/>
        </w:rPr>
        <w:t>31/12/</w:t>
      </w:r>
      <w:r w:rsidRPr="0025433C">
        <w:rPr>
          <w:rFonts w:ascii="Calibri" w:hAnsi="Calibri"/>
          <w:sz w:val="22"/>
          <w:szCs w:val="22"/>
          <w:lang w:val="en-US"/>
        </w:rPr>
        <w:t>2016, English language, human studies</w:t>
      </w:r>
    </w:p>
    <w:p w14:paraId="6BC61976" w14:textId="74F46389" w:rsidR="008825C5" w:rsidRDefault="008825C5" w:rsidP="0025433C">
      <w:pPr>
        <w:pStyle w:val="Textbody"/>
        <w:spacing w:after="0" w:line="255" w:lineRule="atLeast"/>
        <w:rPr>
          <w:rFonts w:ascii="Calibri" w:hAnsi="Calibri"/>
          <w:sz w:val="22"/>
          <w:szCs w:val="22"/>
          <w:lang w:val="en-US"/>
        </w:rPr>
      </w:pPr>
      <w:r w:rsidRPr="00CE0308">
        <w:rPr>
          <w:rFonts w:ascii="Calibri" w:hAnsi="Calibri"/>
          <w:sz w:val="22"/>
          <w:szCs w:val="22"/>
          <w:lang w:val="en-US"/>
        </w:rPr>
        <w:t>(“Depressive Disorder/Complications”[Mesh] OR “Depression/drug therapy*”[Mesh] OR “</w:t>
      </w:r>
      <w:proofErr w:type="spellStart"/>
      <w:r w:rsidRPr="00CE0308">
        <w:rPr>
          <w:rFonts w:ascii="Calibri" w:hAnsi="Calibri"/>
          <w:sz w:val="22"/>
          <w:szCs w:val="22"/>
          <w:lang w:val="en-US"/>
        </w:rPr>
        <w:t>Antidepressive</w:t>
      </w:r>
      <w:proofErr w:type="spellEnd"/>
      <w:r w:rsidRPr="00CE0308">
        <w:rPr>
          <w:rFonts w:ascii="Calibri" w:hAnsi="Calibri"/>
          <w:sz w:val="22"/>
          <w:szCs w:val="22"/>
          <w:lang w:val="en-US"/>
        </w:rPr>
        <w:t xml:space="preserve"> Agents”[</w:t>
      </w:r>
      <w:proofErr w:type="spellStart"/>
      <w:r w:rsidRPr="00CE0308">
        <w:rPr>
          <w:rFonts w:ascii="Calibri" w:hAnsi="Calibri"/>
          <w:sz w:val="22"/>
          <w:szCs w:val="22"/>
          <w:lang w:val="en-US"/>
        </w:rPr>
        <w:t>Majr</w:t>
      </w:r>
      <w:proofErr w:type="spellEnd"/>
      <w:r w:rsidRPr="00CE0308">
        <w:rPr>
          <w:rFonts w:ascii="Calibri" w:hAnsi="Calibri"/>
          <w:sz w:val="22"/>
          <w:szCs w:val="22"/>
          <w:lang w:val="en-US"/>
        </w:rPr>
        <w:t>] OR “Serotonin Uptake Inhibitors/therapeutic use”[Mesh] OR “Serotonin and Noradrenaline Reuptake Inhibitors/therapeutic use”[Mesh] OR “Adrenergic Uptake Inhibitors” [Mesh]) AND (“Diabetes Complications”[Mesh] OR “Diabetes Mellitus/</w:t>
      </w:r>
      <w:bookmarkStart w:id="0" w:name="_GoBack"/>
      <w:bookmarkEnd w:id="0"/>
      <w:r w:rsidRPr="00CE0308">
        <w:rPr>
          <w:rFonts w:ascii="Calibri" w:hAnsi="Calibri"/>
          <w:sz w:val="22"/>
          <w:szCs w:val="22"/>
          <w:lang w:val="en-US"/>
        </w:rPr>
        <w:t>psychology”[Mesh] OR “Diabetes Mellitus/ chemically induced“[Mesh] OR “Diabetes Mellitus/epidemiology”[Mesh] OR “Hyperglycemia”[Mesh]) AND (Risk OR Odds OR Hazard)</w:t>
      </w:r>
    </w:p>
    <w:p w14:paraId="2B4C327E" w14:textId="7CB9F9CA" w:rsidR="0025433C" w:rsidRPr="0025433C" w:rsidRDefault="008825C5" w:rsidP="008825C5">
      <w:pPr>
        <w:pStyle w:val="Standard"/>
        <w:rPr>
          <w:rFonts w:ascii="Calibri" w:hAnsi="Calibri"/>
          <w:sz w:val="22"/>
          <w:szCs w:val="22"/>
          <w:lang w:val="en-US"/>
        </w:rPr>
      </w:pPr>
      <w:proofErr w:type="gramStart"/>
      <w:r>
        <w:rPr>
          <w:rFonts w:ascii="Calibri" w:hAnsi="Calibri"/>
          <w:b/>
          <w:sz w:val="22"/>
          <w:szCs w:val="22"/>
          <w:lang w:val="en-US"/>
        </w:rPr>
        <w:t xml:space="preserve">String </w:t>
      </w:r>
      <w:r w:rsidR="00F707AF">
        <w:rPr>
          <w:rFonts w:ascii="Calibri" w:hAnsi="Calibri"/>
          <w:b/>
          <w:sz w:val="22"/>
          <w:szCs w:val="22"/>
          <w:lang w:val="en-US"/>
        </w:rPr>
        <w:t>#2</w:t>
      </w:r>
      <w:r>
        <w:rPr>
          <w:rFonts w:ascii="Calibri" w:hAnsi="Calibri"/>
          <w:b/>
          <w:sz w:val="22"/>
          <w:szCs w:val="22"/>
          <w:lang w:val="en-US"/>
        </w:rPr>
        <w:t>.</w:t>
      </w:r>
      <w:proofErr w:type="gramEnd"/>
      <w:r>
        <w:rPr>
          <w:rFonts w:ascii="Calibri" w:hAnsi="Calibri"/>
          <w:b/>
          <w:sz w:val="22"/>
          <w:szCs w:val="22"/>
          <w:lang w:val="en-US"/>
        </w:rPr>
        <w:t xml:space="preserve"> </w:t>
      </w:r>
      <w:r w:rsidR="0025433C" w:rsidRPr="0025433C">
        <w:rPr>
          <w:rFonts w:ascii="Calibri" w:hAnsi="Calibri"/>
          <w:b/>
          <w:sz w:val="22"/>
          <w:szCs w:val="22"/>
          <w:lang w:val="en-US"/>
        </w:rPr>
        <w:t>The second string was used to identify relevant papers published from 2014 to 2016 that still did not have Mesh terms attached at the time of the search.</w:t>
      </w:r>
    </w:p>
    <w:p w14:paraId="29CBC3FF" w14:textId="14B7BB35" w:rsidR="008825C5" w:rsidRPr="0025433C" w:rsidRDefault="008825C5" w:rsidP="008825C5">
      <w:pPr>
        <w:pStyle w:val="Standard"/>
        <w:rPr>
          <w:rFonts w:ascii="Calibri" w:hAnsi="Calibri"/>
          <w:sz w:val="22"/>
          <w:szCs w:val="22"/>
          <w:lang w:val="en-US"/>
        </w:rPr>
      </w:pPr>
      <w:r w:rsidRPr="0025433C">
        <w:rPr>
          <w:rFonts w:ascii="Calibri" w:hAnsi="Calibri"/>
          <w:sz w:val="22"/>
          <w:szCs w:val="22"/>
          <w:lang w:val="en-US"/>
        </w:rPr>
        <w:t xml:space="preserve">Filters: period </w:t>
      </w:r>
      <w:r w:rsidR="0025433C" w:rsidRPr="0025433C">
        <w:rPr>
          <w:rFonts w:ascii="Calibri" w:hAnsi="Calibri"/>
          <w:sz w:val="22"/>
          <w:szCs w:val="22"/>
          <w:lang w:val="en-US"/>
        </w:rPr>
        <w:t>01/01/</w:t>
      </w:r>
      <w:r w:rsidRPr="0025433C">
        <w:rPr>
          <w:rFonts w:ascii="Calibri" w:hAnsi="Calibri"/>
          <w:sz w:val="22"/>
          <w:szCs w:val="22"/>
          <w:lang w:val="en-US"/>
        </w:rPr>
        <w:t>2014-</w:t>
      </w:r>
      <w:r w:rsidR="0025433C" w:rsidRPr="0025433C">
        <w:rPr>
          <w:rFonts w:ascii="Calibri" w:hAnsi="Calibri"/>
          <w:sz w:val="22"/>
          <w:szCs w:val="22"/>
          <w:lang w:val="en-US"/>
        </w:rPr>
        <w:t>31/12/</w:t>
      </w:r>
      <w:r w:rsidRPr="0025433C">
        <w:rPr>
          <w:rFonts w:ascii="Calibri" w:hAnsi="Calibri"/>
          <w:sz w:val="22"/>
          <w:szCs w:val="22"/>
          <w:lang w:val="en-US"/>
        </w:rPr>
        <w:t>2016, English language, human studies.</w:t>
      </w:r>
    </w:p>
    <w:p w14:paraId="092AD87E" w14:textId="243E3EDA" w:rsidR="008825C5" w:rsidRDefault="00675E21" w:rsidP="008825C5">
      <w:pPr>
        <w:pStyle w:val="Standard"/>
        <w:rPr>
          <w:rFonts w:ascii="Calibri" w:hAnsi="Calibri"/>
          <w:sz w:val="22"/>
          <w:szCs w:val="22"/>
          <w:lang w:val="en-US"/>
        </w:rPr>
      </w:pPr>
      <w:proofErr w:type="spellStart"/>
      <w:r>
        <w:rPr>
          <w:rFonts w:ascii="Calibri" w:hAnsi="Calibri"/>
          <w:sz w:val="22"/>
          <w:szCs w:val="22"/>
          <w:lang w:val="en-US"/>
        </w:rPr>
        <w:t>Antidepress</w:t>
      </w:r>
      <w:proofErr w:type="spellEnd"/>
      <w:r>
        <w:rPr>
          <w:rFonts w:ascii="Calibri" w:hAnsi="Calibri"/>
          <w:sz w:val="22"/>
          <w:szCs w:val="22"/>
          <w:lang w:val="en-US"/>
        </w:rPr>
        <w:t xml:space="preserve">* AND </w:t>
      </w:r>
      <w:proofErr w:type="spellStart"/>
      <w:r>
        <w:rPr>
          <w:rFonts w:ascii="Calibri" w:hAnsi="Calibri"/>
          <w:sz w:val="22"/>
          <w:szCs w:val="22"/>
          <w:lang w:val="en-US"/>
        </w:rPr>
        <w:t>Diabet</w:t>
      </w:r>
      <w:proofErr w:type="spellEnd"/>
      <w:r>
        <w:rPr>
          <w:rFonts w:ascii="Calibri" w:hAnsi="Calibri"/>
          <w:sz w:val="22"/>
          <w:szCs w:val="22"/>
          <w:lang w:val="en-US"/>
        </w:rPr>
        <w:t>*</w:t>
      </w:r>
    </w:p>
    <w:p w14:paraId="4BC01EDB" w14:textId="77777777" w:rsidR="008825C5" w:rsidRDefault="008825C5" w:rsidP="008825C5">
      <w:pPr>
        <w:pStyle w:val="Standard"/>
        <w:rPr>
          <w:rFonts w:ascii="Calibri" w:hAnsi="Calibri"/>
          <w:sz w:val="22"/>
          <w:szCs w:val="22"/>
          <w:lang w:val="en-US"/>
        </w:rPr>
      </w:pPr>
    </w:p>
    <w:p w14:paraId="62507BCF" w14:textId="77777777" w:rsidR="0025433C" w:rsidRDefault="0025433C" w:rsidP="0025433C">
      <w:pPr>
        <w:pStyle w:val="Standard"/>
        <w:rPr>
          <w:rFonts w:ascii="Calibri" w:hAnsi="Calibri"/>
          <w:b/>
          <w:sz w:val="22"/>
          <w:szCs w:val="22"/>
          <w:lang w:val="en-US"/>
        </w:rPr>
      </w:pPr>
    </w:p>
    <w:p w14:paraId="026983DA" w14:textId="4018C2A8" w:rsidR="0025433C" w:rsidRPr="0025433C" w:rsidRDefault="0025433C" w:rsidP="0025433C">
      <w:pPr>
        <w:pStyle w:val="Standard"/>
        <w:rPr>
          <w:rFonts w:ascii="Calibri" w:hAnsi="Calibri"/>
          <w:b/>
          <w:sz w:val="22"/>
          <w:szCs w:val="22"/>
          <w:lang w:val="en-US"/>
        </w:rPr>
      </w:pPr>
      <w:proofErr w:type="spellStart"/>
      <w:r>
        <w:rPr>
          <w:rFonts w:ascii="Calibri" w:hAnsi="Calibri"/>
          <w:b/>
          <w:sz w:val="22"/>
          <w:szCs w:val="22"/>
          <w:lang w:val="en-US"/>
        </w:rPr>
        <w:t>PsycINFO</w:t>
      </w:r>
      <w:proofErr w:type="spellEnd"/>
      <w:r>
        <w:rPr>
          <w:rFonts w:ascii="Calibri" w:hAnsi="Calibri"/>
          <w:b/>
          <w:sz w:val="22"/>
          <w:szCs w:val="22"/>
          <w:lang w:val="en-US"/>
        </w:rPr>
        <w:t xml:space="preserve"> search</w:t>
      </w:r>
      <w:r w:rsidRPr="0025433C">
        <w:rPr>
          <w:rFonts w:ascii="Calibri" w:hAnsi="Calibri"/>
          <w:b/>
          <w:sz w:val="22"/>
          <w:szCs w:val="22"/>
          <w:lang w:val="en-US"/>
        </w:rPr>
        <w:t xml:space="preserve">: </w:t>
      </w:r>
    </w:p>
    <w:p w14:paraId="6795A1AA" w14:textId="77777777" w:rsidR="0025433C" w:rsidRPr="0025433C" w:rsidRDefault="0025433C" w:rsidP="0025433C">
      <w:pPr>
        <w:pStyle w:val="Standard"/>
        <w:rPr>
          <w:rFonts w:ascii="Calibri" w:hAnsi="Calibri"/>
          <w:sz w:val="22"/>
          <w:szCs w:val="22"/>
          <w:lang w:val="en-US"/>
        </w:rPr>
      </w:pPr>
      <w:r w:rsidRPr="0025433C">
        <w:rPr>
          <w:rFonts w:ascii="Calibri" w:hAnsi="Calibri"/>
          <w:sz w:val="22"/>
          <w:szCs w:val="22"/>
          <w:lang w:val="en-US"/>
        </w:rPr>
        <w:t>Filters: period 01/01/2000-31/12/2016, English language, human studies</w:t>
      </w:r>
    </w:p>
    <w:p w14:paraId="0C8E5D36" w14:textId="77777777" w:rsidR="0025433C" w:rsidRDefault="0025433C" w:rsidP="0025433C">
      <w:pPr>
        <w:pStyle w:val="Standard"/>
        <w:rPr>
          <w:rFonts w:ascii="Calibri" w:hAnsi="Calibri"/>
          <w:sz w:val="22"/>
          <w:szCs w:val="22"/>
          <w:lang w:val="en-US"/>
        </w:rPr>
      </w:pPr>
      <w:proofErr w:type="spellStart"/>
      <w:r>
        <w:rPr>
          <w:rFonts w:ascii="Calibri" w:hAnsi="Calibri"/>
          <w:sz w:val="22"/>
          <w:szCs w:val="22"/>
          <w:lang w:val="en-US"/>
        </w:rPr>
        <w:t>Antidepress</w:t>
      </w:r>
      <w:proofErr w:type="spellEnd"/>
      <w:r>
        <w:rPr>
          <w:rFonts w:ascii="Calibri" w:hAnsi="Calibri"/>
          <w:sz w:val="22"/>
          <w:szCs w:val="22"/>
          <w:lang w:val="en-US"/>
        </w:rPr>
        <w:t xml:space="preserve">* AND </w:t>
      </w:r>
      <w:proofErr w:type="spellStart"/>
      <w:r>
        <w:rPr>
          <w:rFonts w:ascii="Calibri" w:hAnsi="Calibri"/>
          <w:sz w:val="22"/>
          <w:szCs w:val="22"/>
          <w:lang w:val="en-US"/>
        </w:rPr>
        <w:t>Diabet</w:t>
      </w:r>
      <w:proofErr w:type="spellEnd"/>
      <w:r>
        <w:rPr>
          <w:rFonts w:ascii="Calibri" w:hAnsi="Calibri"/>
          <w:sz w:val="22"/>
          <w:szCs w:val="22"/>
          <w:lang w:val="en-US"/>
        </w:rPr>
        <w:t>*</w:t>
      </w:r>
    </w:p>
    <w:p w14:paraId="696265F9" w14:textId="77777777" w:rsidR="0025433C" w:rsidRDefault="0025433C" w:rsidP="0025433C">
      <w:pPr>
        <w:pStyle w:val="Standard"/>
        <w:rPr>
          <w:rFonts w:ascii="Calibri" w:hAnsi="Calibri"/>
          <w:sz w:val="22"/>
          <w:szCs w:val="22"/>
          <w:lang w:val="en-US"/>
        </w:rPr>
      </w:pPr>
    </w:p>
    <w:p w14:paraId="246CA388" w14:textId="77777777" w:rsidR="008825C5" w:rsidRPr="00CE0308" w:rsidRDefault="008825C5" w:rsidP="008825C5">
      <w:pPr>
        <w:pStyle w:val="Standard"/>
        <w:rPr>
          <w:rFonts w:ascii="Calibri" w:hAnsi="Calibri"/>
          <w:sz w:val="22"/>
          <w:szCs w:val="22"/>
          <w:lang w:val="en-US"/>
        </w:rPr>
      </w:pPr>
    </w:p>
    <w:p w14:paraId="689405D6" w14:textId="2B65545E" w:rsidR="0025433C" w:rsidRPr="0025433C" w:rsidRDefault="0025433C" w:rsidP="0025433C">
      <w:pPr>
        <w:pStyle w:val="Standard"/>
        <w:rPr>
          <w:rFonts w:ascii="Calibri" w:hAnsi="Calibri"/>
          <w:b/>
          <w:sz w:val="22"/>
          <w:szCs w:val="22"/>
          <w:lang w:val="en-US"/>
        </w:rPr>
      </w:pPr>
      <w:r>
        <w:rPr>
          <w:rFonts w:ascii="Calibri" w:hAnsi="Calibri"/>
          <w:b/>
          <w:sz w:val="22"/>
          <w:szCs w:val="22"/>
          <w:lang w:val="en-US"/>
        </w:rPr>
        <w:t>International Pharmaceutical Abstract (IPA) search</w:t>
      </w:r>
      <w:r w:rsidRPr="0025433C">
        <w:rPr>
          <w:rFonts w:ascii="Calibri" w:hAnsi="Calibri"/>
          <w:b/>
          <w:sz w:val="22"/>
          <w:szCs w:val="22"/>
          <w:lang w:val="en-US"/>
        </w:rPr>
        <w:t xml:space="preserve">: </w:t>
      </w:r>
    </w:p>
    <w:p w14:paraId="7267E68C" w14:textId="24167C0B" w:rsidR="0025433C" w:rsidRPr="0025433C" w:rsidRDefault="0025433C" w:rsidP="0025433C">
      <w:pPr>
        <w:pStyle w:val="Standard"/>
        <w:rPr>
          <w:rFonts w:ascii="Calibri" w:hAnsi="Calibri"/>
          <w:sz w:val="22"/>
          <w:szCs w:val="22"/>
          <w:lang w:val="en-US"/>
        </w:rPr>
      </w:pPr>
      <w:r w:rsidRPr="0025433C">
        <w:rPr>
          <w:rFonts w:ascii="Calibri" w:hAnsi="Calibri"/>
          <w:sz w:val="22"/>
          <w:szCs w:val="22"/>
          <w:lang w:val="en-US"/>
        </w:rPr>
        <w:t>Filters: period 01/01/2000-31/12/2016, English language, human studies</w:t>
      </w:r>
    </w:p>
    <w:p w14:paraId="11B0C3C7" w14:textId="77777777" w:rsidR="0025433C" w:rsidRDefault="0025433C" w:rsidP="0025433C">
      <w:pPr>
        <w:pStyle w:val="Standard"/>
        <w:rPr>
          <w:rFonts w:ascii="Calibri" w:hAnsi="Calibri"/>
          <w:sz w:val="22"/>
          <w:szCs w:val="22"/>
          <w:lang w:val="en-US"/>
        </w:rPr>
      </w:pPr>
      <w:proofErr w:type="spellStart"/>
      <w:r>
        <w:rPr>
          <w:rFonts w:ascii="Calibri" w:hAnsi="Calibri"/>
          <w:sz w:val="22"/>
          <w:szCs w:val="22"/>
          <w:lang w:val="en-US"/>
        </w:rPr>
        <w:t>Antidepress</w:t>
      </w:r>
      <w:proofErr w:type="spellEnd"/>
      <w:r>
        <w:rPr>
          <w:rFonts w:ascii="Calibri" w:hAnsi="Calibri"/>
          <w:sz w:val="22"/>
          <w:szCs w:val="22"/>
          <w:lang w:val="en-US"/>
        </w:rPr>
        <w:t xml:space="preserve">* AND </w:t>
      </w:r>
      <w:proofErr w:type="spellStart"/>
      <w:r>
        <w:rPr>
          <w:rFonts w:ascii="Calibri" w:hAnsi="Calibri"/>
          <w:sz w:val="22"/>
          <w:szCs w:val="22"/>
          <w:lang w:val="en-US"/>
        </w:rPr>
        <w:t>Diabet</w:t>
      </w:r>
      <w:proofErr w:type="spellEnd"/>
      <w:r>
        <w:rPr>
          <w:rFonts w:ascii="Calibri" w:hAnsi="Calibri"/>
          <w:sz w:val="22"/>
          <w:szCs w:val="22"/>
          <w:lang w:val="en-US"/>
        </w:rPr>
        <w:t>*</w:t>
      </w:r>
    </w:p>
    <w:p w14:paraId="76CA686D" w14:textId="77777777" w:rsidR="00CF2E59" w:rsidRDefault="00CF2E59">
      <w:pPr>
        <w:rPr>
          <w:lang w:val="en-US"/>
        </w:rPr>
      </w:pPr>
    </w:p>
    <w:p w14:paraId="526BB673" w14:textId="77777777" w:rsidR="00E561A7" w:rsidRDefault="00E561A7">
      <w:pPr>
        <w:rPr>
          <w:lang w:val="en-US"/>
        </w:rPr>
      </w:pPr>
    </w:p>
    <w:p w14:paraId="09433C76" w14:textId="77777777" w:rsidR="00E561A7" w:rsidRDefault="00E561A7">
      <w:pPr>
        <w:rPr>
          <w:lang w:val="en-US"/>
        </w:rPr>
      </w:pPr>
    </w:p>
    <w:p w14:paraId="5EDA9201" w14:textId="77777777" w:rsidR="00601C38" w:rsidRPr="008825C5" w:rsidRDefault="00601C38">
      <w:pPr>
        <w:rPr>
          <w:lang w:val="en-US"/>
        </w:rPr>
      </w:pPr>
    </w:p>
    <w:sectPr w:rsidR="00601C38" w:rsidRPr="008825C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Lucida Sans">
    <w:panose1 w:val="020B0602030504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25C5"/>
    <w:rsid w:val="00000625"/>
    <w:rsid w:val="00001291"/>
    <w:rsid w:val="000012CD"/>
    <w:rsid w:val="00002964"/>
    <w:rsid w:val="00002AEB"/>
    <w:rsid w:val="000030A0"/>
    <w:rsid w:val="000031D6"/>
    <w:rsid w:val="00004028"/>
    <w:rsid w:val="00004F5F"/>
    <w:rsid w:val="00005431"/>
    <w:rsid w:val="00005735"/>
    <w:rsid w:val="00006AD0"/>
    <w:rsid w:val="00006F58"/>
    <w:rsid w:val="000104AE"/>
    <w:rsid w:val="00010F38"/>
    <w:rsid w:val="00011072"/>
    <w:rsid w:val="0001129C"/>
    <w:rsid w:val="00011713"/>
    <w:rsid w:val="00012AD9"/>
    <w:rsid w:val="000136A8"/>
    <w:rsid w:val="00013E6C"/>
    <w:rsid w:val="000149EB"/>
    <w:rsid w:val="00014C7E"/>
    <w:rsid w:val="00014EBF"/>
    <w:rsid w:val="00014FC7"/>
    <w:rsid w:val="00015258"/>
    <w:rsid w:val="000157C4"/>
    <w:rsid w:val="00015F66"/>
    <w:rsid w:val="0001688F"/>
    <w:rsid w:val="00016FD3"/>
    <w:rsid w:val="00017DE7"/>
    <w:rsid w:val="000200FD"/>
    <w:rsid w:val="0002117F"/>
    <w:rsid w:val="000216B9"/>
    <w:rsid w:val="000219B7"/>
    <w:rsid w:val="000221CB"/>
    <w:rsid w:val="000224EE"/>
    <w:rsid w:val="000226C1"/>
    <w:rsid w:val="00022B7F"/>
    <w:rsid w:val="00023511"/>
    <w:rsid w:val="00023656"/>
    <w:rsid w:val="000240BA"/>
    <w:rsid w:val="00025508"/>
    <w:rsid w:val="00026AC8"/>
    <w:rsid w:val="000270B3"/>
    <w:rsid w:val="000271B5"/>
    <w:rsid w:val="000301AD"/>
    <w:rsid w:val="00030BD7"/>
    <w:rsid w:val="00032BC5"/>
    <w:rsid w:val="00033AD5"/>
    <w:rsid w:val="000341C8"/>
    <w:rsid w:val="00034455"/>
    <w:rsid w:val="0003502F"/>
    <w:rsid w:val="000356CD"/>
    <w:rsid w:val="00036705"/>
    <w:rsid w:val="00037127"/>
    <w:rsid w:val="00037482"/>
    <w:rsid w:val="000374FB"/>
    <w:rsid w:val="00037817"/>
    <w:rsid w:val="00037A68"/>
    <w:rsid w:val="000404D0"/>
    <w:rsid w:val="00041028"/>
    <w:rsid w:val="00041091"/>
    <w:rsid w:val="00041375"/>
    <w:rsid w:val="00041460"/>
    <w:rsid w:val="00041501"/>
    <w:rsid w:val="00042093"/>
    <w:rsid w:val="0004289D"/>
    <w:rsid w:val="00042E08"/>
    <w:rsid w:val="000432AC"/>
    <w:rsid w:val="000439FD"/>
    <w:rsid w:val="00043CEE"/>
    <w:rsid w:val="00043F01"/>
    <w:rsid w:val="00044564"/>
    <w:rsid w:val="000446AB"/>
    <w:rsid w:val="00044C7C"/>
    <w:rsid w:val="00044F43"/>
    <w:rsid w:val="00045974"/>
    <w:rsid w:val="00045A6D"/>
    <w:rsid w:val="00046063"/>
    <w:rsid w:val="000466B0"/>
    <w:rsid w:val="00046D7B"/>
    <w:rsid w:val="000474B3"/>
    <w:rsid w:val="000476A2"/>
    <w:rsid w:val="00050A9E"/>
    <w:rsid w:val="0005131E"/>
    <w:rsid w:val="000529B9"/>
    <w:rsid w:val="00052DFD"/>
    <w:rsid w:val="000538AC"/>
    <w:rsid w:val="00053DEB"/>
    <w:rsid w:val="00054D19"/>
    <w:rsid w:val="0005512C"/>
    <w:rsid w:val="0005567C"/>
    <w:rsid w:val="00055C8A"/>
    <w:rsid w:val="0005622E"/>
    <w:rsid w:val="00056ABB"/>
    <w:rsid w:val="00056D1F"/>
    <w:rsid w:val="000575FA"/>
    <w:rsid w:val="00060AF1"/>
    <w:rsid w:val="00060B5B"/>
    <w:rsid w:val="0006187F"/>
    <w:rsid w:val="00061975"/>
    <w:rsid w:val="00061D1F"/>
    <w:rsid w:val="00062BBC"/>
    <w:rsid w:val="00064165"/>
    <w:rsid w:val="0006452B"/>
    <w:rsid w:val="00064AA7"/>
    <w:rsid w:val="00065545"/>
    <w:rsid w:val="00065942"/>
    <w:rsid w:val="000666E3"/>
    <w:rsid w:val="00067802"/>
    <w:rsid w:val="00067AE4"/>
    <w:rsid w:val="00067D8C"/>
    <w:rsid w:val="00067E32"/>
    <w:rsid w:val="000703A4"/>
    <w:rsid w:val="000707E6"/>
    <w:rsid w:val="00071204"/>
    <w:rsid w:val="000712FA"/>
    <w:rsid w:val="00071DFD"/>
    <w:rsid w:val="000731B2"/>
    <w:rsid w:val="00074607"/>
    <w:rsid w:val="00074ADE"/>
    <w:rsid w:val="00075FA4"/>
    <w:rsid w:val="00076DCA"/>
    <w:rsid w:val="0007733C"/>
    <w:rsid w:val="0007742D"/>
    <w:rsid w:val="00077ECD"/>
    <w:rsid w:val="0008088B"/>
    <w:rsid w:val="000810D8"/>
    <w:rsid w:val="000818A1"/>
    <w:rsid w:val="0008205B"/>
    <w:rsid w:val="000820CB"/>
    <w:rsid w:val="000824A1"/>
    <w:rsid w:val="00082DA3"/>
    <w:rsid w:val="00083D92"/>
    <w:rsid w:val="0008401B"/>
    <w:rsid w:val="0008470E"/>
    <w:rsid w:val="00084D38"/>
    <w:rsid w:val="00084E1E"/>
    <w:rsid w:val="000850BB"/>
    <w:rsid w:val="00085168"/>
    <w:rsid w:val="000858A1"/>
    <w:rsid w:val="00085A0A"/>
    <w:rsid w:val="000861D7"/>
    <w:rsid w:val="000867BE"/>
    <w:rsid w:val="00086A28"/>
    <w:rsid w:val="000873DE"/>
    <w:rsid w:val="000876E1"/>
    <w:rsid w:val="00087F2A"/>
    <w:rsid w:val="00087F83"/>
    <w:rsid w:val="00090A00"/>
    <w:rsid w:val="00090D32"/>
    <w:rsid w:val="00091F9E"/>
    <w:rsid w:val="0009236D"/>
    <w:rsid w:val="00093199"/>
    <w:rsid w:val="00093470"/>
    <w:rsid w:val="00093B71"/>
    <w:rsid w:val="00094624"/>
    <w:rsid w:val="00094D9D"/>
    <w:rsid w:val="0009567C"/>
    <w:rsid w:val="000956DE"/>
    <w:rsid w:val="00095840"/>
    <w:rsid w:val="00095C81"/>
    <w:rsid w:val="000970CC"/>
    <w:rsid w:val="00097D69"/>
    <w:rsid w:val="000A0496"/>
    <w:rsid w:val="000A117D"/>
    <w:rsid w:val="000A1C55"/>
    <w:rsid w:val="000A2651"/>
    <w:rsid w:val="000A28F8"/>
    <w:rsid w:val="000A2DE5"/>
    <w:rsid w:val="000A4027"/>
    <w:rsid w:val="000A55CD"/>
    <w:rsid w:val="000A5D1F"/>
    <w:rsid w:val="000A6244"/>
    <w:rsid w:val="000A6813"/>
    <w:rsid w:val="000A7072"/>
    <w:rsid w:val="000A7B99"/>
    <w:rsid w:val="000B0710"/>
    <w:rsid w:val="000B11A9"/>
    <w:rsid w:val="000B1398"/>
    <w:rsid w:val="000B2513"/>
    <w:rsid w:val="000B2A80"/>
    <w:rsid w:val="000B2E5A"/>
    <w:rsid w:val="000B3AC3"/>
    <w:rsid w:val="000B4D1A"/>
    <w:rsid w:val="000B52F3"/>
    <w:rsid w:val="000B578E"/>
    <w:rsid w:val="000B5F53"/>
    <w:rsid w:val="000B6961"/>
    <w:rsid w:val="000B6D4A"/>
    <w:rsid w:val="000C066B"/>
    <w:rsid w:val="000C0803"/>
    <w:rsid w:val="000C0E5F"/>
    <w:rsid w:val="000C1BC9"/>
    <w:rsid w:val="000C20BB"/>
    <w:rsid w:val="000C238C"/>
    <w:rsid w:val="000C2A70"/>
    <w:rsid w:val="000C2B3D"/>
    <w:rsid w:val="000C334E"/>
    <w:rsid w:val="000C39C1"/>
    <w:rsid w:val="000C4B30"/>
    <w:rsid w:val="000C60D6"/>
    <w:rsid w:val="000C7222"/>
    <w:rsid w:val="000C72E4"/>
    <w:rsid w:val="000C74E4"/>
    <w:rsid w:val="000D08F6"/>
    <w:rsid w:val="000D0C22"/>
    <w:rsid w:val="000D0F7F"/>
    <w:rsid w:val="000D18C2"/>
    <w:rsid w:val="000D1C8E"/>
    <w:rsid w:val="000D2015"/>
    <w:rsid w:val="000D26FE"/>
    <w:rsid w:val="000D2C94"/>
    <w:rsid w:val="000D49DA"/>
    <w:rsid w:val="000D4CF6"/>
    <w:rsid w:val="000D5013"/>
    <w:rsid w:val="000D5B10"/>
    <w:rsid w:val="000D5E03"/>
    <w:rsid w:val="000D690E"/>
    <w:rsid w:val="000D691E"/>
    <w:rsid w:val="000D6ED7"/>
    <w:rsid w:val="000D704D"/>
    <w:rsid w:val="000D7A00"/>
    <w:rsid w:val="000D7B1C"/>
    <w:rsid w:val="000E023A"/>
    <w:rsid w:val="000E0382"/>
    <w:rsid w:val="000E09B3"/>
    <w:rsid w:val="000E1991"/>
    <w:rsid w:val="000E279F"/>
    <w:rsid w:val="000E2E05"/>
    <w:rsid w:val="000E48E6"/>
    <w:rsid w:val="000E4FB6"/>
    <w:rsid w:val="000E74D3"/>
    <w:rsid w:val="000E753B"/>
    <w:rsid w:val="000E7772"/>
    <w:rsid w:val="000E7E5A"/>
    <w:rsid w:val="000F01E1"/>
    <w:rsid w:val="000F035A"/>
    <w:rsid w:val="000F0444"/>
    <w:rsid w:val="000F0A20"/>
    <w:rsid w:val="000F183A"/>
    <w:rsid w:val="000F1D30"/>
    <w:rsid w:val="000F2073"/>
    <w:rsid w:val="000F2195"/>
    <w:rsid w:val="000F28CC"/>
    <w:rsid w:val="000F3C40"/>
    <w:rsid w:val="000F47E7"/>
    <w:rsid w:val="000F48FE"/>
    <w:rsid w:val="000F4D36"/>
    <w:rsid w:val="000F52AE"/>
    <w:rsid w:val="000F57EB"/>
    <w:rsid w:val="000F5B8F"/>
    <w:rsid w:val="000F5C68"/>
    <w:rsid w:val="000F5E73"/>
    <w:rsid w:val="000F67C0"/>
    <w:rsid w:val="000F724B"/>
    <w:rsid w:val="000F72DE"/>
    <w:rsid w:val="000F744A"/>
    <w:rsid w:val="000F768E"/>
    <w:rsid w:val="000F7BC0"/>
    <w:rsid w:val="0010034E"/>
    <w:rsid w:val="00100662"/>
    <w:rsid w:val="00101238"/>
    <w:rsid w:val="00101D95"/>
    <w:rsid w:val="00102122"/>
    <w:rsid w:val="00102675"/>
    <w:rsid w:val="001026FE"/>
    <w:rsid w:val="0010273A"/>
    <w:rsid w:val="00102747"/>
    <w:rsid w:val="001029E6"/>
    <w:rsid w:val="00103213"/>
    <w:rsid w:val="00103918"/>
    <w:rsid w:val="00103ED0"/>
    <w:rsid w:val="0010429F"/>
    <w:rsid w:val="0010510A"/>
    <w:rsid w:val="001061FB"/>
    <w:rsid w:val="001063DD"/>
    <w:rsid w:val="00106756"/>
    <w:rsid w:val="00110085"/>
    <w:rsid w:val="001113A7"/>
    <w:rsid w:val="001116B8"/>
    <w:rsid w:val="00112168"/>
    <w:rsid w:val="00112B9B"/>
    <w:rsid w:val="00113327"/>
    <w:rsid w:val="0011423E"/>
    <w:rsid w:val="00115ED8"/>
    <w:rsid w:val="00116381"/>
    <w:rsid w:val="00116BB5"/>
    <w:rsid w:val="00116BEA"/>
    <w:rsid w:val="00117AB5"/>
    <w:rsid w:val="00117D37"/>
    <w:rsid w:val="00117DC2"/>
    <w:rsid w:val="00120F3F"/>
    <w:rsid w:val="0012113B"/>
    <w:rsid w:val="00121B42"/>
    <w:rsid w:val="001223BC"/>
    <w:rsid w:val="00122414"/>
    <w:rsid w:val="00122780"/>
    <w:rsid w:val="00122D90"/>
    <w:rsid w:val="00123D0D"/>
    <w:rsid w:val="00124CA5"/>
    <w:rsid w:val="00126057"/>
    <w:rsid w:val="00127421"/>
    <w:rsid w:val="00127DFE"/>
    <w:rsid w:val="00130632"/>
    <w:rsid w:val="00130DD9"/>
    <w:rsid w:val="00131A74"/>
    <w:rsid w:val="00132AE3"/>
    <w:rsid w:val="001343CB"/>
    <w:rsid w:val="00134CEE"/>
    <w:rsid w:val="0013567C"/>
    <w:rsid w:val="001361B7"/>
    <w:rsid w:val="001366F0"/>
    <w:rsid w:val="001367D7"/>
    <w:rsid w:val="00136EB7"/>
    <w:rsid w:val="0013750D"/>
    <w:rsid w:val="00137A3E"/>
    <w:rsid w:val="00137B03"/>
    <w:rsid w:val="00137B46"/>
    <w:rsid w:val="0014043F"/>
    <w:rsid w:val="0014073F"/>
    <w:rsid w:val="00140895"/>
    <w:rsid w:val="001416F2"/>
    <w:rsid w:val="001417FE"/>
    <w:rsid w:val="00141E31"/>
    <w:rsid w:val="0014205C"/>
    <w:rsid w:val="00142177"/>
    <w:rsid w:val="001425E6"/>
    <w:rsid w:val="0014281B"/>
    <w:rsid w:val="00142A31"/>
    <w:rsid w:val="0014314B"/>
    <w:rsid w:val="0014338B"/>
    <w:rsid w:val="001435EE"/>
    <w:rsid w:val="00144536"/>
    <w:rsid w:val="00144BC2"/>
    <w:rsid w:val="00144F2D"/>
    <w:rsid w:val="001457CF"/>
    <w:rsid w:val="0014634D"/>
    <w:rsid w:val="001465B8"/>
    <w:rsid w:val="00146687"/>
    <w:rsid w:val="00146A24"/>
    <w:rsid w:val="00146C07"/>
    <w:rsid w:val="00146FDB"/>
    <w:rsid w:val="00147051"/>
    <w:rsid w:val="00150A4E"/>
    <w:rsid w:val="0015247C"/>
    <w:rsid w:val="00152775"/>
    <w:rsid w:val="00152C88"/>
    <w:rsid w:val="00152DFC"/>
    <w:rsid w:val="00152E32"/>
    <w:rsid w:val="00153E61"/>
    <w:rsid w:val="00154382"/>
    <w:rsid w:val="00154E90"/>
    <w:rsid w:val="00155159"/>
    <w:rsid w:val="0015565E"/>
    <w:rsid w:val="0015595E"/>
    <w:rsid w:val="00156042"/>
    <w:rsid w:val="001561B7"/>
    <w:rsid w:val="001571C2"/>
    <w:rsid w:val="001577EC"/>
    <w:rsid w:val="00161246"/>
    <w:rsid w:val="001617DC"/>
    <w:rsid w:val="00161E01"/>
    <w:rsid w:val="00162F01"/>
    <w:rsid w:val="00164040"/>
    <w:rsid w:val="0016439E"/>
    <w:rsid w:val="0016480B"/>
    <w:rsid w:val="00164850"/>
    <w:rsid w:val="00164AB3"/>
    <w:rsid w:val="00164FDC"/>
    <w:rsid w:val="00165153"/>
    <w:rsid w:val="0016663E"/>
    <w:rsid w:val="0016700D"/>
    <w:rsid w:val="001675CE"/>
    <w:rsid w:val="00167769"/>
    <w:rsid w:val="00167AC6"/>
    <w:rsid w:val="00170050"/>
    <w:rsid w:val="001716AC"/>
    <w:rsid w:val="00174273"/>
    <w:rsid w:val="0017526D"/>
    <w:rsid w:val="00175B65"/>
    <w:rsid w:val="00175F30"/>
    <w:rsid w:val="001760F0"/>
    <w:rsid w:val="00176376"/>
    <w:rsid w:val="0017683C"/>
    <w:rsid w:val="00176A1E"/>
    <w:rsid w:val="001772A4"/>
    <w:rsid w:val="0017745B"/>
    <w:rsid w:val="00180585"/>
    <w:rsid w:val="0018058B"/>
    <w:rsid w:val="001830C9"/>
    <w:rsid w:val="00183BB2"/>
    <w:rsid w:val="001841D5"/>
    <w:rsid w:val="001841E2"/>
    <w:rsid w:val="001844DD"/>
    <w:rsid w:val="00184622"/>
    <w:rsid w:val="001849DE"/>
    <w:rsid w:val="001850E8"/>
    <w:rsid w:val="00185718"/>
    <w:rsid w:val="00185898"/>
    <w:rsid w:val="001865E9"/>
    <w:rsid w:val="0018767E"/>
    <w:rsid w:val="00187BDD"/>
    <w:rsid w:val="00187DE9"/>
    <w:rsid w:val="00190256"/>
    <w:rsid w:val="001902C3"/>
    <w:rsid w:val="00190312"/>
    <w:rsid w:val="00191246"/>
    <w:rsid w:val="001913DF"/>
    <w:rsid w:val="00191463"/>
    <w:rsid w:val="0019156A"/>
    <w:rsid w:val="001915E8"/>
    <w:rsid w:val="00191E23"/>
    <w:rsid w:val="001922DF"/>
    <w:rsid w:val="00192ADF"/>
    <w:rsid w:val="00192E0E"/>
    <w:rsid w:val="0019312F"/>
    <w:rsid w:val="00193235"/>
    <w:rsid w:val="0019446F"/>
    <w:rsid w:val="001948E7"/>
    <w:rsid w:val="00194BAB"/>
    <w:rsid w:val="00195B44"/>
    <w:rsid w:val="00195D24"/>
    <w:rsid w:val="00195D6B"/>
    <w:rsid w:val="00196074"/>
    <w:rsid w:val="0019610D"/>
    <w:rsid w:val="001962E8"/>
    <w:rsid w:val="001968E7"/>
    <w:rsid w:val="00196F49"/>
    <w:rsid w:val="0019734F"/>
    <w:rsid w:val="00197746"/>
    <w:rsid w:val="00197B9A"/>
    <w:rsid w:val="00197C75"/>
    <w:rsid w:val="001A085C"/>
    <w:rsid w:val="001A1050"/>
    <w:rsid w:val="001A19EC"/>
    <w:rsid w:val="001A2752"/>
    <w:rsid w:val="001A2C1C"/>
    <w:rsid w:val="001A3D24"/>
    <w:rsid w:val="001A3DEF"/>
    <w:rsid w:val="001A3F5C"/>
    <w:rsid w:val="001A48D3"/>
    <w:rsid w:val="001A59F1"/>
    <w:rsid w:val="001A5A7B"/>
    <w:rsid w:val="001A5BD6"/>
    <w:rsid w:val="001A5DB9"/>
    <w:rsid w:val="001A6760"/>
    <w:rsid w:val="001A6C1F"/>
    <w:rsid w:val="001B02AF"/>
    <w:rsid w:val="001B0440"/>
    <w:rsid w:val="001B0C34"/>
    <w:rsid w:val="001B0EA5"/>
    <w:rsid w:val="001B11C3"/>
    <w:rsid w:val="001B2621"/>
    <w:rsid w:val="001B26EF"/>
    <w:rsid w:val="001B4BDC"/>
    <w:rsid w:val="001B4E8A"/>
    <w:rsid w:val="001B5711"/>
    <w:rsid w:val="001B75CE"/>
    <w:rsid w:val="001B79B9"/>
    <w:rsid w:val="001C03A0"/>
    <w:rsid w:val="001C0410"/>
    <w:rsid w:val="001C19A2"/>
    <w:rsid w:val="001C26D9"/>
    <w:rsid w:val="001C29B6"/>
    <w:rsid w:val="001C2D9A"/>
    <w:rsid w:val="001C30B4"/>
    <w:rsid w:val="001C5BF6"/>
    <w:rsid w:val="001C5C2E"/>
    <w:rsid w:val="001C668C"/>
    <w:rsid w:val="001C6FF6"/>
    <w:rsid w:val="001C7160"/>
    <w:rsid w:val="001C748A"/>
    <w:rsid w:val="001C748B"/>
    <w:rsid w:val="001D0818"/>
    <w:rsid w:val="001D0B00"/>
    <w:rsid w:val="001D0E8E"/>
    <w:rsid w:val="001D1B8C"/>
    <w:rsid w:val="001D20A7"/>
    <w:rsid w:val="001D2FB6"/>
    <w:rsid w:val="001D36E5"/>
    <w:rsid w:val="001D3A1D"/>
    <w:rsid w:val="001D3CEB"/>
    <w:rsid w:val="001D4C6B"/>
    <w:rsid w:val="001D4FFC"/>
    <w:rsid w:val="001D55B2"/>
    <w:rsid w:val="001D5C75"/>
    <w:rsid w:val="001D626C"/>
    <w:rsid w:val="001D64E7"/>
    <w:rsid w:val="001D6501"/>
    <w:rsid w:val="001D6630"/>
    <w:rsid w:val="001D6E68"/>
    <w:rsid w:val="001D7615"/>
    <w:rsid w:val="001D7980"/>
    <w:rsid w:val="001D7F45"/>
    <w:rsid w:val="001E0A77"/>
    <w:rsid w:val="001E0B3C"/>
    <w:rsid w:val="001E1085"/>
    <w:rsid w:val="001E171F"/>
    <w:rsid w:val="001E2A1F"/>
    <w:rsid w:val="001E2C30"/>
    <w:rsid w:val="001E3F96"/>
    <w:rsid w:val="001E4007"/>
    <w:rsid w:val="001E4244"/>
    <w:rsid w:val="001E49D1"/>
    <w:rsid w:val="001E5582"/>
    <w:rsid w:val="001E66A7"/>
    <w:rsid w:val="001E7656"/>
    <w:rsid w:val="001E7884"/>
    <w:rsid w:val="001E78A4"/>
    <w:rsid w:val="001E7A58"/>
    <w:rsid w:val="001F000E"/>
    <w:rsid w:val="001F172E"/>
    <w:rsid w:val="001F2839"/>
    <w:rsid w:val="001F2D3C"/>
    <w:rsid w:val="001F359E"/>
    <w:rsid w:val="001F3930"/>
    <w:rsid w:val="001F3DB5"/>
    <w:rsid w:val="001F3F74"/>
    <w:rsid w:val="001F4EDA"/>
    <w:rsid w:val="001F6D80"/>
    <w:rsid w:val="001F6F32"/>
    <w:rsid w:val="001F701D"/>
    <w:rsid w:val="001F7334"/>
    <w:rsid w:val="001F7BEB"/>
    <w:rsid w:val="0020019C"/>
    <w:rsid w:val="002003A2"/>
    <w:rsid w:val="002008B7"/>
    <w:rsid w:val="00200D63"/>
    <w:rsid w:val="0020110B"/>
    <w:rsid w:val="002013D0"/>
    <w:rsid w:val="00202141"/>
    <w:rsid w:val="0020231E"/>
    <w:rsid w:val="002029BE"/>
    <w:rsid w:val="00202BAE"/>
    <w:rsid w:val="0020330E"/>
    <w:rsid w:val="002035A9"/>
    <w:rsid w:val="00203932"/>
    <w:rsid w:val="002043DB"/>
    <w:rsid w:val="002044F7"/>
    <w:rsid w:val="00204C34"/>
    <w:rsid w:val="00204DC3"/>
    <w:rsid w:val="0020560A"/>
    <w:rsid w:val="002056BA"/>
    <w:rsid w:val="00205C9D"/>
    <w:rsid w:val="00206159"/>
    <w:rsid w:val="002069C6"/>
    <w:rsid w:val="00206D15"/>
    <w:rsid w:val="00206E8E"/>
    <w:rsid w:val="002078C7"/>
    <w:rsid w:val="00207C13"/>
    <w:rsid w:val="00207F05"/>
    <w:rsid w:val="00210BB4"/>
    <w:rsid w:val="00210F2F"/>
    <w:rsid w:val="00211171"/>
    <w:rsid w:val="00211305"/>
    <w:rsid w:val="00211318"/>
    <w:rsid w:val="0021161C"/>
    <w:rsid w:val="002130F4"/>
    <w:rsid w:val="00213623"/>
    <w:rsid w:val="002141FD"/>
    <w:rsid w:val="002142A9"/>
    <w:rsid w:val="002142E7"/>
    <w:rsid w:val="0021460D"/>
    <w:rsid w:val="0021588B"/>
    <w:rsid w:val="00216502"/>
    <w:rsid w:val="00217697"/>
    <w:rsid w:val="00217791"/>
    <w:rsid w:val="00217D6A"/>
    <w:rsid w:val="00217DC0"/>
    <w:rsid w:val="002204F1"/>
    <w:rsid w:val="0022051B"/>
    <w:rsid w:val="002206C8"/>
    <w:rsid w:val="00220796"/>
    <w:rsid w:val="00221305"/>
    <w:rsid w:val="00221E62"/>
    <w:rsid w:val="0022229E"/>
    <w:rsid w:val="00222572"/>
    <w:rsid w:val="00222E8C"/>
    <w:rsid w:val="002231A9"/>
    <w:rsid w:val="00223505"/>
    <w:rsid w:val="00223634"/>
    <w:rsid w:val="00223D39"/>
    <w:rsid w:val="00223F1F"/>
    <w:rsid w:val="0022496A"/>
    <w:rsid w:val="002257A2"/>
    <w:rsid w:val="00226116"/>
    <w:rsid w:val="00226AA4"/>
    <w:rsid w:val="00227218"/>
    <w:rsid w:val="002274A1"/>
    <w:rsid w:val="00227A38"/>
    <w:rsid w:val="00227A3E"/>
    <w:rsid w:val="0023076E"/>
    <w:rsid w:val="00230916"/>
    <w:rsid w:val="00231A64"/>
    <w:rsid w:val="00231F27"/>
    <w:rsid w:val="0023232B"/>
    <w:rsid w:val="00232694"/>
    <w:rsid w:val="002327F0"/>
    <w:rsid w:val="00232ABE"/>
    <w:rsid w:val="00232AF0"/>
    <w:rsid w:val="00232DB4"/>
    <w:rsid w:val="00232E14"/>
    <w:rsid w:val="00233387"/>
    <w:rsid w:val="00234016"/>
    <w:rsid w:val="00237780"/>
    <w:rsid w:val="00237A85"/>
    <w:rsid w:val="00240592"/>
    <w:rsid w:val="002415AF"/>
    <w:rsid w:val="00241AB1"/>
    <w:rsid w:val="00241D09"/>
    <w:rsid w:val="00242B0D"/>
    <w:rsid w:val="00243774"/>
    <w:rsid w:val="00243873"/>
    <w:rsid w:val="00243BA4"/>
    <w:rsid w:val="002451E4"/>
    <w:rsid w:val="002452EF"/>
    <w:rsid w:val="0024546E"/>
    <w:rsid w:val="002459A2"/>
    <w:rsid w:val="00245F43"/>
    <w:rsid w:val="002466DB"/>
    <w:rsid w:val="00246A60"/>
    <w:rsid w:val="00247431"/>
    <w:rsid w:val="00247A51"/>
    <w:rsid w:val="00247A8B"/>
    <w:rsid w:val="00247B4C"/>
    <w:rsid w:val="00251374"/>
    <w:rsid w:val="00251DCC"/>
    <w:rsid w:val="00251EDB"/>
    <w:rsid w:val="00252451"/>
    <w:rsid w:val="00253188"/>
    <w:rsid w:val="00254037"/>
    <w:rsid w:val="0025433C"/>
    <w:rsid w:val="002544FA"/>
    <w:rsid w:val="00255484"/>
    <w:rsid w:val="00256C7D"/>
    <w:rsid w:val="002612C9"/>
    <w:rsid w:val="00261C22"/>
    <w:rsid w:val="00263E4D"/>
    <w:rsid w:val="00264372"/>
    <w:rsid w:val="0026463B"/>
    <w:rsid w:val="00264F10"/>
    <w:rsid w:val="00265693"/>
    <w:rsid w:val="002659A5"/>
    <w:rsid w:val="00265D25"/>
    <w:rsid w:val="00266670"/>
    <w:rsid w:val="00266F4F"/>
    <w:rsid w:val="00270393"/>
    <w:rsid w:val="00270F03"/>
    <w:rsid w:val="002725E8"/>
    <w:rsid w:val="002729AA"/>
    <w:rsid w:val="00272C1A"/>
    <w:rsid w:val="00272E5C"/>
    <w:rsid w:val="00273044"/>
    <w:rsid w:val="0027416A"/>
    <w:rsid w:val="00275977"/>
    <w:rsid w:val="00275E67"/>
    <w:rsid w:val="002767A8"/>
    <w:rsid w:val="0027684F"/>
    <w:rsid w:val="00276FC4"/>
    <w:rsid w:val="0028051F"/>
    <w:rsid w:val="00280A25"/>
    <w:rsid w:val="00281D7D"/>
    <w:rsid w:val="00282D09"/>
    <w:rsid w:val="00282D1A"/>
    <w:rsid w:val="0028302D"/>
    <w:rsid w:val="00283889"/>
    <w:rsid w:val="002845D0"/>
    <w:rsid w:val="002848CA"/>
    <w:rsid w:val="00284BD3"/>
    <w:rsid w:val="0028684D"/>
    <w:rsid w:val="00286F91"/>
    <w:rsid w:val="002874FE"/>
    <w:rsid w:val="0029032A"/>
    <w:rsid w:val="002906FD"/>
    <w:rsid w:val="002913BA"/>
    <w:rsid w:val="00291484"/>
    <w:rsid w:val="00292181"/>
    <w:rsid w:val="00293167"/>
    <w:rsid w:val="0029321C"/>
    <w:rsid w:val="00293313"/>
    <w:rsid w:val="00294EE3"/>
    <w:rsid w:val="0029558C"/>
    <w:rsid w:val="00295A6C"/>
    <w:rsid w:val="00296487"/>
    <w:rsid w:val="0029725A"/>
    <w:rsid w:val="00297D17"/>
    <w:rsid w:val="002A03CB"/>
    <w:rsid w:val="002A2047"/>
    <w:rsid w:val="002A28D2"/>
    <w:rsid w:val="002A313B"/>
    <w:rsid w:val="002A34AD"/>
    <w:rsid w:val="002A3C10"/>
    <w:rsid w:val="002A40DD"/>
    <w:rsid w:val="002A4414"/>
    <w:rsid w:val="002A4499"/>
    <w:rsid w:val="002A5280"/>
    <w:rsid w:val="002A5ADC"/>
    <w:rsid w:val="002A6004"/>
    <w:rsid w:val="002A7EDB"/>
    <w:rsid w:val="002B2904"/>
    <w:rsid w:val="002B3D48"/>
    <w:rsid w:val="002B4249"/>
    <w:rsid w:val="002B4491"/>
    <w:rsid w:val="002B44EC"/>
    <w:rsid w:val="002B467E"/>
    <w:rsid w:val="002B4B6E"/>
    <w:rsid w:val="002B4BC0"/>
    <w:rsid w:val="002B526F"/>
    <w:rsid w:val="002B5F96"/>
    <w:rsid w:val="002B6B31"/>
    <w:rsid w:val="002B6BD1"/>
    <w:rsid w:val="002B6C32"/>
    <w:rsid w:val="002B7B89"/>
    <w:rsid w:val="002C161C"/>
    <w:rsid w:val="002C1730"/>
    <w:rsid w:val="002C2550"/>
    <w:rsid w:val="002C268C"/>
    <w:rsid w:val="002C319D"/>
    <w:rsid w:val="002C3773"/>
    <w:rsid w:val="002C3AB7"/>
    <w:rsid w:val="002C3CC2"/>
    <w:rsid w:val="002C3E49"/>
    <w:rsid w:val="002C4390"/>
    <w:rsid w:val="002C4665"/>
    <w:rsid w:val="002C4935"/>
    <w:rsid w:val="002C5465"/>
    <w:rsid w:val="002C6702"/>
    <w:rsid w:val="002C7F73"/>
    <w:rsid w:val="002D0744"/>
    <w:rsid w:val="002D0B76"/>
    <w:rsid w:val="002D18B7"/>
    <w:rsid w:val="002D1F1E"/>
    <w:rsid w:val="002D24EE"/>
    <w:rsid w:val="002D2B22"/>
    <w:rsid w:val="002D36E5"/>
    <w:rsid w:val="002D5102"/>
    <w:rsid w:val="002D5AFB"/>
    <w:rsid w:val="002D5F04"/>
    <w:rsid w:val="002D6263"/>
    <w:rsid w:val="002D6302"/>
    <w:rsid w:val="002D662C"/>
    <w:rsid w:val="002D675B"/>
    <w:rsid w:val="002D6816"/>
    <w:rsid w:val="002E16F3"/>
    <w:rsid w:val="002E1DDE"/>
    <w:rsid w:val="002E22B6"/>
    <w:rsid w:val="002E3751"/>
    <w:rsid w:val="002E40DA"/>
    <w:rsid w:val="002E4635"/>
    <w:rsid w:val="002E5218"/>
    <w:rsid w:val="002E5CE3"/>
    <w:rsid w:val="002E5D2A"/>
    <w:rsid w:val="002E5F50"/>
    <w:rsid w:val="002E6B6C"/>
    <w:rsid w:val="002E6B96"/>
    <w:rsid w:val="002E742C"/>
    <w:rsid w:val="002E7523"/>
    <w:rsid w:val="002E7796"/>
    <w:rsid w:val="002F1722"/>
    <w:rsid w:val="002F25B1"/>
    <w:rsid w:val="002F3F7F"/>
    <w:rsid w:val="002F5507"/>
    <w:rsid w:val="002F7555"/>
    <w:rsid w:val="0030084D"/>
    <w:rsid w:val="00300C04"/>
    <w:rsid w:val="00302B6D"/>
    <w:rsid w:val="00303562"/>
    <w:rsid w:val="00303699"/>
    <w:rsid w:val="00303DE5"/>
    <w:rsid w:val="00304BD8"/>
    <w:rsid w:val="00305243"/>
    <w:rsid w:val="0030583D"/>
    <w:rsid w:val="00306413"/>
    <w:rsid w:val="003067D5"/>
    <w:rsid w:val="00306D31"/>
    <w:rsid w:val="00307462"/>
    <w:rsid w:val="00310320"/>
    <w:rsid w:val="00310365"/>
    <w:rsid w:val="00310841"/>
    <w:rsid w:val="00310F24"/>
    <w:rsid w:val="00311CD7"/>
    <w:rsid w:val="0031202C"/>
    <w:rsid w:val="00312763"/>
    <w:rsid w:val="00312B90"/>
    <w:rsid w:val="00313B4A"/>
    <w:rsid w:val="003142A5"/>
    <w:rsid w:val="00314D11"/>
    <w:rsid w:val="00314F50"/>
    <w:rsid w:val="003155C6"/>
    <w:rsid w:val="0031596E"/>
    <w:rsid w:val="00315DF4"/>
    <w:rsid w:val="00316657"/>
    <w:rsid w:val="003174BC"/>
    <w:rsid w:val="00317E08"/>
    <w:rsid w:val="00320B2E"/>
    <w:rsid w:val="003215BC"/>
    <w:rsid w:val="0032207C"/>
    <w:rsid w:val="0032236F"/>
    <w:rsid w:val="003227F7"/>
    <w:rsid w:val="0032291F"/>
    <w:rsid w:val="00323266"/>
    <w:rsid w:val="003238A7"/>
    <w:rsid w:val="00323BE9"/>
    <w:rsid w:val="003240F8"/>
    <w:rsid w:val="00324EC2"/>
    <w:rsid w:val="003254DA"/>
    <w:rsid w:val="003256AE"/>
    <w:rsid w:val="00325BBB"/>
    <w:rsid w:val="00325BCE"/>
    <w:rsid w:val="00325D57"/>
    <w:rsid w:val="003266D7"/>
    <w:rsid w:val="0032684F"/>
    <w:rsid w:val="00327EE2"/>
    <w:rsid w:val="00330980"/>
    <w:rsid w:val="00330BC8"/>
    <w:rsid w:val="00331EDD"/>
    <w:rsid w:val="00332339"/>
    <w:rsid w:val="0033258F"/>
    <w:rsid w:val="00332DCE"/>
    <w:rsid w:val="00332EEA"/>
    <w:rsid w:val="003334AF"/>
    <w:rsid w:val="00334CFF"/>
    <w:rsid w:val="00334FF1"/>
    <w:rsid w:val="003350D2"/>
    <w:rsid w:val="003352BE"/>
    <w:rsid w:val="00335616"/>
    <w:rsid w:val="00335B06"/>
    <w:rsid w:val="003373A5"/>
    <w:rsid w:val="003377AE"/>
    <w:rsid w:val="003379C0"/>
    <w:rsid w:val="003421B4"/>
    <w:rsid w:val="0034252E"/>
    <w:rsid w:val="00342D6C"/>
    <w:rsid w:val="00343271"/>
    <w:rsid w:val="0034410A"/>
    <w:rsid w:val="00344238"/>
    <w:rsid w:val="00344430"/>
    <w:rsid w:val="0034477C"/>
    <w:rsid w:val="00344E07"/>
    <w:rsid w:val="003450D8"/>
    <w:rsid w:val="0034565C"/>
    <w:rsid w:val="003457F3"/>
    <w:rsid w:val="0034665F"/>
    <w:rsid w:val="003469A0"/>
    <w:rsid w:val="00346DD6"/>
    <w:rsid w:val="0034729F"/>
    <w:rsid w:val="003479EA"/>
    <w:rsid w:val="00347AE1"/>
    <w:rsid w:val="00347C89"/>
    <w:rsid w:val="003517F3"/>
    <w:rsid w:val="0035183D"/>
    <w:rsid w:val="003518DF"/>
    <w:rsid w:val="00352C00"/>
    <w:rsid w:val="00352D4E"/>
    <w:rsid w:val="00352D79"/>
    <w:rsid w:val="00354176"/>
    <w:rsid w:val="0035572D"/>
    <w:rsid w:val="0035666C"/>
    <w:rsid w:val="00356907"/>
    <w:rsid w:val="00356C38"/>
    <w:rsid w:val="00356C4F"/>
    <w:rsid w:val="003570A2"/>
    <w:rsid w:val="0035781C"/>
    <w:rsid w:val="003602C4"/>
    <w:rsid w:val="003608CE"/>
    <w:rsid w:val="003609BF"/>
    <w:rsid w:val="00360F97"/>
    <w:rsid w:val="003610AD"/>
    <w:rsid w:val="0036178D"/>
    <w:rsid w:val="003620DF"/>
    <w:rsid w:val="00362467"/>
    <w:rsid w:val="00362C60"/>
    <w:rsid w:val="00363551"/>
    <w:rsid w:val="00363A6D"/>
    <w:rsid w:val="00363D7E"/>
    <w:rsid w:val="0036479F"/>
    <w:rsid w:val="00364A11"/>
    <w:rsid w:val="00365744"/>
    <w:rsid w:val="00365844"/>
    <w:rsid w:val="00365B7D"/>
    <w:rsid w:val="00365DC7"/>
    <w:rsid w:val="003660CA"/>
    <w:rsid w:val="0036664C"/>
    <w:rsid w:val="003667E5"/>
    <w:rsid w:val="00366C13"/>
    <w:rsid w:val="0036761C"/>
    <w:rsid w:val="003703C7"/>
    <w:rsid w:val="00370B8F"/>
    <w:rsid w:val="00370C84"/>
    <w:rsid w:val="00370E3D"/>
    <w:rsid w:val="0037114B"/>
    <w:rsid w:val="00371196"/>
    <w:rsid w:val="00371528"/>
    <w:rsid w:val="00371906"/>
    <w:rsid w:val="00372345"/>
    <w:rsid w:val="00373A7F"/>
    <w:rsid w:val="003740D1"/>
    <w:rsid w:val="003744AE"/>
    <w:rsid w:val="0037518E"/>
    <w:rsid w:val="003754FC"/>
    <w:rsid w:val="00375BDE"/>
    <w:rsid w:val="003772B7"/>
    <w:rsid w:val="003778FB"/>
    <w:rsid w:val="00380272"/>
    <w:rsid w:val="00380BE0"/>
    <w:rsid w:val="00380CE2"/>
    <w:rsid w:val="00380ED4"/>
    <w:rsid w:val="00381718"/>
    <w:rsid w:val="00381CEB"/>
    <w:rsid w:val="003821F6"/>
    <w:rsid w:val="003822AB"/>
    <w:rsid w:val="00382620"/>
    <w:rsid w:val="003826E2"/>
    <w:rsid w:val="00382961"/>
    <w:rsid w:val="00382EE4"/>
    <w:rsid w:val="003837BF"/>
    <w:rsid w:val="003839EE"/>
    <w:rsid w:val="00383C7C"/>
    <w:rsid w:val="003843D0"/>
    <w:rsid w:val="003848E4"/>
    <w:rsid w:val="003853EC"/>
    <w:rsid w:val="00385A0D"/>
    <w:rsid w:val="00385B2E"/>
    <w:rsid w:val="00385D11"/>
    <w:rsid w:val="00385EFA"/>
    <w:rsid w:val="0038618F"/>
    <w:rsid w:val="003866D6"/>
    <w:rsid w:val="00386794"/>
    <w:rsid w:val="003867C7"/>
    <w:rsid w:val="0038785D"/>
    <w:rsid w:val="00387D98"/>
    <w:rsid w:val="003903A7"/>
    <w:rsid w:val="003906DF"/>
    <w:rsid w:val="0039103E"/>
    <w:rsid w:val="003916AC"/>
    <w:rsid w:val="00391C12"/>
    <w:rsid w:val="00391C1A"/>
    <w:rsid w:val="003921E6"/>
    <w:rsid w:val="003935F8"/>
    <w:rsid w:val="00393601"/>
    <w:rsid w:val="00395337"/>
    <w:rsid w:val="00396EC0"/>
    <w:rsid w:val="00397266"/>
    <w:rsid w:val="003975A5"/>
    <w:rsid w:val="00397633"/>
    <w:rsid w:val="00397D0B"/>
    <w:rsid w:val="00397D63"/>
    <w:rsid w:val="003A0198"/>
    <w:rsid w:val="003A0A39"/>
    <w:rsid w:val="003A0B49"/>
    <w:rsid w:val="003A1419"/>
    <w:rsid w:val="003A1A70"/>
    <w:rsid w:val="003A2177"/>
    <w:rsid w:val="003A2E7F"/>
    <w:rsid w:val="003A305D"/>
    <w:rsid w:val="003A3743"/>
    <w:rsid w:val="003A44F4"/>
    <w:rsid w:val="003A4734"/>
    <w:rsid w:val="003A4FF1"/>
    <w:rsid w:val="003A645D"/>
    <w:rsid w:val="003A6831"/>
    <w:rsid w:val="003A698E"/>
    <w:rsid w:val="003A6C14"/>
    <w:rsid w:val="003A6C94"/>
    <w:rsid w:val="003A7384"/>
    <w:rsid w:val="003A7D22"/>
    <w:rsid w:val="003A7E6F"/>
    <w:rsid w:val="003B1A27"/>
    <w:rsid w:val="003B1E72"/>
    <w:rsid w:val="003B2013"/>
    <w:rsid w:val="003B250D"/>
    <w:rsid w:val="003B343C"/>
    <w:rsid w:val="003B3C13"/>
    <w:rsid w:val="003B44B8"/>
    <w:rsid w:val="003B4659"/>
    <w:rsid w:val="003B53CD"/>
    <w:rsid w:val="003B53F4"/>
    <w:rsid w:val="003B58BD"/>
    <w:rsid w:val="003B5A2B"/>
    <w:rsid w:val="003B6364"/>
    <w:rsid w:val="003B6962"/>
    <w:rsid w:val="003B6AFB"/>
    <w:rsid w:val="003B6FA8"/>
    <w:rsid w:val="003C09B0"/>
    <w:rsid w:val="003C10B7"/>
    <w:rsid w:val="003C2907"/>
    <w:rsid w:val="003C2E8D"/>
    <w:rsid w:val="003C3702"/>
    <w:rsid w:val="003C3F55"/>
    <w:rsid w:val="003C4C0D"/>
    <w:rsid w:val="003C4E40"/>
    <w:rsid w:val="003C4F7C"/>
    <w:rsid w:val="003C50CC"/>
    <w:rsid w:val="003C580E"/>
    <w:rsid w:val="003C6148"/>
    <w:rsid w:val="003C6379"/>
    <w:rsid w:val="003C6AFA"/>
    <w:rsid w:val="003C6EB7"/>
    <w:rsid w:val="003D014C"/>
    <w:rsid w:val="003D1A50"/>
    <w:rsid w:val="003D1E40"/>
    <w:rsid w:val="003D1FE2"/>
    <w:rsid w:val="003D23F4"/>
    <w:rsid w:val="003D2DB3"/>
    <w:rsid w:val="003D3067"/>
    <w:rsid w:val="003D39ED"/>
    <w:rsid w:val="003D4709"/>
    <w:rsid w:val="003D5597"/>
    <w:rsid w:val="003D605A"/>
    <w:rsid w:val="003D6DA0"/>
    <w:rsid w:val="003D7122"/>
    <w:rsid w:val="003D7E45"/>
    <w:rsid w:val="003E1B4C"/>
    <w:rsid w:val="003E2BED"/>
    <w:rsid w:val="003E2F1D"/>
    <w:rsid w:val="003E4366"/>
    <w:rsid w:val="003E4BA2"/>
    <w:rsid w:val="003E4D3E"/>
    <w:rsid w:val="003E52AA"/>
    <w:rsid w:val="003E65B9"/>
    <w:rsid w:val="003E72FF"/>
    <w:rsid w:val="003E789A"/>
    <w:rsid w:val="003F0725"/>
    <w:rsid w:val="003F169F"/>
    <w:rsid w:val="003F1CB0"/>
    <w:rsid w:val="003F2621"/>
    <w:rsid w:val="003F2869"/>
    <w:rsid w:val="003F2917"/>
    <w:rsid w:val="003F334C"/>
    <w:rsid w:val="003F3951"/>
    <w:rsid w:val="003F3C51"/>
    <w:rsid w:val="003F4827"/>
    <w:rsid w:val="003F4E9A"/>
    <w:rsid w:val="003F52A0"/>
    <w:rsid w:val="003F5703"/>
    <w:rsid w:val="003F5914"/>
    <w:rsid w:val="003F5DBC"/>
    <w:rsid w:val="003F5F80"/>
    <w:rsid w:val="003F7BCF"/>
    <w:rsid w:val="004005B3"/>
    <w:rsid w:val="00400625"/>
    <w:rsid w:val="00400ED8"/>
    <w:rsid w:val="004010F5"/>
    <w:rsid w:val="00401DDD"/>
    <w:rsid w:val="00403AFB"/>
    <w:rsid w:val="00403FA7"/>
    <w:rsid w:val="00404123"/>
    <w:rsid w:val="00404447"/>
    <w:rsid w:val="00404ECD"/>
    <w:rsid w:val="00405D38"/>
    <w:rsid w:val="0040724F"/>
    <w:rsid w:val="004107F5"/>
    <w:rsid w:val="00411764"/>
    <w:rsid w:val="00411C51"/>
    <w:rsid w:val="00412406"/>
    <w:rsid w:val="004124F3"/>
    <w:rsid w:val="004139E8"/>
    <w:rsid w:val="004142A2"/>
    <w:rsid w:val="00414F7A"/>
    <w:rsid w:val="00416289"/>
    <w:rsid w:val="004175D2"/>
    <w:rsid w:val="00417902"/>
    <w:rsid w:val="004207C0"/>
    <w:rsid w:val="004209C2"/>
    <w:rsid w:val="00420ADB"/>
    <w:rsid w:val="0042220F"/>
    <w:rsid w:val="00423DCF"/>
    <w:rsid w:val="00424140"/>
    <w:rsid w:val="00424618"/>
    <w:rsid w:val="0042491A"/>
    <w:rsid w:val="004249C0"/>
    <w:rsid w:val="0042516C"/>
    <w:rsid w:val="00425D85"/>
    <w:rsid w:val="00427374"/>
    <w:rsid w:val="00427668"/>
    <w:rsid w:val="00427F24"/>
    <w:rsid w:val="004303D4"/>
    <w:rsid w:val="0043148C"/>
    <w:rsid w:val="00431A23"/>
    <w:rsid w:val="00431B37"/>
    <w:rsid w:val="0043234E"/>
    <w:rsid w:val="0043247C"/>
    <w:rsid w:val="00432A0E"/>
    <w:rsid w:val="00433F15"/>
    <w:rsid w:val="00434536"/>
    <w:rsid w:val="0043565C"/>
    <w:rsid w:val="00435C40"/>
    <w:rsid w:val="004363BD"/>
    <w:rsid w:val="004367E7"/>
    <w:rsid w:val="00437098"/>
    <w:rsid w:val="00437139"/>
    <w:rsid w:val="0044101B"/>
    <w:rsid w:val="0044144A"/>
    <w:rsid w:val="004414D6"/>
    <w:rsid w:val="004419ED"/>
    <w:rsid w:val="00441D83"/>
    <w:rsid w:val="00441EF9"/>
    <w:rsid w:val="00442482"/>
    <w:rsid w:val="00443F17"/>
    <w:rsid w:val="00445133"/>
    <w:rsid w:val="00446693"/>
    <w:rsid w:val="00446C2E"/>
    <w:rsid w:val="00447C6F"/>
    <w:rsid w:val="00447CD9"/>
    <w:rsid w:val="004510AC"/>
    <w:rsid w:val="00451CB2"/>
    <w:rsid w:val="004528FA"/>
    <w:rsid w:val="0045323C"/>
    <w:rsid w:val="00453748"/>
    <w:rsid w:val="004544F2"/>
    <w:rsid w:val="00454A66"/>
    <w:rsid w:val="00455A3E"/>
    <w:rsid w:val="00456A4C"/>
    <w:rsid w:val="00456E01"/>
    <w:rsid w:val="00457BC2"/>
    <w:rsid w:val="00457FCD"/>
    <w:rsid w:val="00460245"/>
    <w:rsid w:val="0046048E"/>
    <w:rsid w:val="004610E2"/>
    <w:rsid w:val="004614C6"/>
    <w:rsid w:val="004615ED"/>
    <w:rsid w:val="00461A35"/>
    <w:rsid w:val="00461A4C"/>
    <w:rsid w:val="00462840"/>
    <w:rsid w:val="00463888"/>
    <w:rsid w:val="00463F26"/>
    <w:rsid w:val="004644A6"/>
    <w:rsid w:val="00464BAE"/>
    <w:rsid w:val="00464EE6"/>
    <w:rsid w:val="00464F5E"/>
    <w:rsid w:val="00465BD2"/>
    <w:rsid w:val="004660BD"/>
    <w:rsid w:val="004664EB"/>
    <w:rsid w:val="004664F3"/>
    <w:rsid w:val="004671D7"/>
    <w:rsid w:val="00467F33"/>
    <w:rsid w:val="0047026E"/>
    <w:rsid w:val="00470612"/>
    <w:rsid w:val="00470F85"/>
    <w:rsid w:val="004712AB"/>
    <w:rsid w:val="004717B9"/>
    <w:rsid w:val="004723C4"/>
    <w:rsid w:val="004735A0"/>
    <w:rsid w:val="004740D7"/>
    <w:rsid w:val="00474DB5"/>
    <w:rsid w:val="0047578F"/>
    <w:rsid w:val="00475AA1"/>
    <w:rsid w:val="00475DD5"/>
    <w:rsid w:val="004763FC"/>
    <w:rsid w:val="00476A50"/>
    <w:rsid w:val="004770AE"/>
    <w:rsid w:val="00477339"/>
    <w:rsid w:val="00477C4E"/>
    <w:rsid w:val="00480887"/>
    <w:rsid w:val="00480942"/>
    <w:rsid w:val="004812C1"/>
    <w:rsid w:val="00481AA3"/>
    <w:rsid w:val="00481ADA"/>
    <w:rsid w:val="00481D53"/>
    <w:rsid w:val="00482928"/>
    <w:rsid w:val="00482948"/>
    <w:rsid w:val="004830F7"/>
    <w:rsid w:val="00483159"/>
    <w:rsid w:val="004831AC"/>
    <w:rsid w:val="0048398B"/>
    <w:rsid w:val="004847C9"/>
    <w:rsid w:val="00484E46"/>
    <w:rsid w:val="00485053"/>
    <w:rsid w:val="004859F1"/>
    <w:rsid w:val="00486080"/>
    <w:rsid w:val="00486400"/>
    <w:rsid w:val="0048743C"/>
    <w:rsid w:val="00487486"/>
    <w:rsid w:val="004901DF"/>
    <w:rsid w:val="00490376"/>
    <w:rsid w:val="004907E1"/>
    <w:rsid w:val="004910C5"/>
    <w:rsid w:val="00491CD7"/>
    <w:rsid w:val="00492629"/>
    <w:rsid w:val="004938A2"/>
    <w:rsid w:val="004939A6"/>
    <w:rsid w:val="00493F2A"/>
    <w:rsid w:val="004942E0"/>
    <w:rsid w:val="00494427"/>
    <w:rsid w:val="004951E1"/>
    <w:rsid w:val="00495986"/>
    <w:rsid w:val="00495B46"/>
    <w:rsid w:val="00495EFB"/>
    <w:rsid w:val="00496132"/>
    <w:rsid w:val="004962C7"/>
    <w:rsid w:val="00496783"/>
    <w:rsid w:val="00496975"/>
    <w:rsid w:val="00496B98"/>
    <w:rsid w:val="00496C23"/>
    <w:rsid w:val="00496F8B"/>
    <w:rsid w:val="00497E47"/>
    <w:rsid w:val="004A00F6"/>
    <w:rsid w:val="004A091C"/>
    <w:rsid w:val="004A1106"/>
    <w:rsid w:val="004A146E"/>
    <w:rsid w:val="004A1666"/>
    <w:rsid w:val="004A1BAA"/>
    <w:rsid w:val="004A1DEC"/>
    <w:rsid w:val="004A3A4E"/>
    <w:rsid w:val="004A3C07"/>
    <w:rsid w:val="004A4381"/>
    <w:rsid w:val="004A4A83"/>
    <w:rsid w:val="004A4BE6"/>
    <w:rsid w:val="004A5740"/>
    <w:rsid w:val="004A57FA"/>
    <w:rsid w:val="004A5E45"/>
    <w:rsid w:val="004A5FB1"/>
    <w:rsid w:val="004A6307"/>
    <w:rsid w:val="004A6995"/>
    <w:rsid w:val="004A6B06"/>
    <w:rsid w:val="004A75BD"/>
    <w:rsid w:val="004A7DC1"/>
    <w:rsid w:val="004B09E1"/>
    <w:rsid w:val="004B1A6F"/>
    <w:rsid w:val="004B2071"/>
    <w:rsid w:val="004B222C"/>
    <w:rsid w:val="004B259F"/>
    <w:rsid w:val="004B2E81"/>
    <w:rsid w:val="004B3351"/>
    <w:rsid w:val="004B3B62"/>
    <w:rsid w:val="004B4CE1"/>
    <w:rsid w:val="004B6639"/>
    <w:rsid w:val="004B7848"/>
    <w:rsid w:val="004B7D28"/>
    <w:rsid w:val="004C0237"/>
    <w:rsid w:val="004C1340"/>
    <w:rsid w:val="004C1487"/>
    <w:rsid w:val="004C1578"/>
    <w:rsid w:val="004C1A2E"/>
    <w:rsid w:val="004C2597"/>
    <w:rsid w:val="004C3FAB"/>
    <w:rsid w:val="004C4CD5"/>
    <w:rsid w:val="004C58DF"/>
    <w:rsid w:val="004C685F"/>
    <w:rsid w:val="004C77CF"/>
    <w:rsid w:val="004D15B3"/>
    <w:rsid w:val="004D3039"/>
    <w:rsid w:val="004D3E3D"/>
    <w:rsid w:val="004D3F14"/>
    <w:rsid w:val="004D4091"/>
    <w:rsid w:val="004D41D0"/>
    <w:rsid w:val="004D46FB"/>
    <w:rsid w:val="004D49E6"/>
    <w:rsid w:val="004D50BB"/>
    <w:rsid w:val="004D57A1"/>
    <w:rsid w:val="004D5985"/>
    <w:rsid w:val="004D6044"/>
    <w:rsid w:val="004D6B9B"/>
    <w:rsid w:val="004D79F3"/>
    <w:rsid w:val="004E0355"/>
    <w:rsid w:val="004E052E"/>
    <w:rsid w:val="004E0979"/>
    <w:rsid w:val="004E12E0"/>
    <w:rsid w:val="004E25F3"/>
    <w:rsid w:val="004E2EDE"/>
    <w:rsid w:val="004E37CE"/>
    <w:rsid w:val="004E4290"/>
    <w:rsid w:val="004E51A2"/>
    <w:rsid w:val="004E5ACD"/>
    <w:rsid w:val="004E5C16"/>
    <w:rsid w:val="004E6A9E"/>
    <w:rsid w:val="004F01E0"/>
    <w:rsid w:val="004F121F"/>
    <w:rsid w:val="004F1309"/>
    <w:rsid w:val="004F151C"/>
    <w:rsid w:val="004F1DB4"/>
    <w:rsid w:val="004F418F"/>
    <w:rsid w:val="004F4AE0"/>
    <w:rsid w:val="004F575A"/>
    <w:rsid w:val="004F5E79"/>
    <w:rsid w:val="004F6B88"/>
    <w:rsid w:val="004F74BC"/>
    <w:rsid w:val="004F7659"/>
    <w:rsid w:val="005003AF"/>
    <w:rsid w:val="005014DF"/>
    <w:rsid w:val="005017DF"/>
    <w:rsid w:val="00501D4C"/>
    <w:rsid w:val="00503324"/>
    <w:rsid w:val="005037D4"/>
    <w:rsid w:val="00503D4A"/>
    <w:rsid w:val="00503E24"/>
    <w:rsid w:val="00504385"/>
    <w:rsid w:val="005051B4"/>
    <w:rsid w:val="00506A5A"/>
    <w:rsid w:val="005079A5"/>
    <w:rsid w:val="00507B8D"/>
    <w:rsid w:val="0051026E"/>
    <w:rsid w:val="0051073E"/>
    <w:rsid w:val="005113EF"/>
    <w:rsid w:val="00511B29"/>
    <w:rsid w:val="00511FCA"/>
    <w:rsid w:val="005120F6"/>
    <w:rsid w:val="005124C9"/>
    <w:rsid w:val="00512E6F"/>
    <w:rsid w:val="00512EB2"/>
    <w:rsid w:val="00512FC1"/>
    <w:rsid w:val="005131E7"/>
    <w:rsid w:val="00513626"/>
    <w:rsid w:val="005153AE"/>
    <w:rsid w:val="0051566F"/>
    <w:rsid w:val="00515E91"/>
    <w:rsid w:val="00516036"/>
    <w:rsid w:val="005164F2"/>
    <w:rsid w:val="0051653C"/>
    <w:rsid w:val="00516541"/>
    <w:rsid w:val="00516706"/>
    <w:rsid w:val="005167D3"/>
    <w:rsid w:val="005206AD"/>
    <w:rsid w:val="00521325"/>
    <w:rsid w:val="00521685"/>
    <w:rsid w:val="005216C0"/>
    <w:rsid w:val="00522302"/>
    <w:rsid w:val="0052276E"/>
    <w:rsid w:val="00522AEE"/>
    <w:rsid w:val="00522DC4"/>
    <w:rsid w:val="00522DDD"/>
    <w:rsid w:val="005230A7"/>
    <w:rsid w:val="0052368B"/>
    <w:rsid w:val="0052465D"/>
    <w:rsid w:val="005247D5"/>
    <w:rsid w:val="00524EEF"/>
    <w:rsid w:val="00527027"/>
    <w:rsid w:val="00527E95"/>
    <w:rsid w:val="00527ED5"/>
    <w:rsid w:val="0053024F"/>
    <w:rsid w:val="005303D6"/>
    <w:rsid w:val="00530C75"/>
    <w:rsid w:val="005310A8"/>
    <w:rsid w:val="00531891"/>
    <w:rsid w:val="00531C4F"/>
    <w:rsid w:val="00531C89"/>
    <w:rsid w:val="00531ED0"/>
    <w:rsid w:val="00531F11"/>
    <w:rsid w:val="005320CF"/>
    <w:rsid w:val="005320D9"/>
    <w:rsid w:val="0053296C"/>
    <w:rsid w:val="0053347E"/>
    <w:rsid w:val="00533970"/>
    <w:rsid w:val="00534F64"/>
    <w:rsid w:val="0053558C"/>
    <w:rsid w:val="005356F7"/>
    <w:rsid w:val="005359A9"/>
    <w:rsid w:val="00535C7E"/>
    <w:rsid w:val="00535F35"/>
    <w:rsid w:val="005365FA"/>
    <w:rsid w:val="00536A3A"/>
    <w:rsid w:val="00536FF2"/>
    <w:rsid w:val="00537EDA"/>
    <w:rsid w:val="00540F98"/>
    <w:rsid w:val="00541784"/>
    <w:rsid w:val="00542187"/>
    <w:rsid w:val="00542790"/>
    <w:rsid w:val="0054431D"/>
    <w:rsid w:val="00544626"/>
    <w:rsid w:val="005448A4"/>
    <w:rsid w:val="005469A8"/>
    <w:rsid w:val="00546D97"/>
    <w:rsid w:val="00547D05"/>
    <w:rsid w:val="00550796"/>
    <w:rsid w:val="005509E2"/>
    <w:rsid w:val="005511DD"/>
    <w:rsid w:val="005514B3"/>
    <w:rsid w:val="0055168A"/>
    <w:rsid w:val="005517E5"/>
    <w:rsid w:val="005520F2"/>
    <w:rsid w:val="0055227B"/>
    <w:rsid w:val="005522F0"/>
    <w:rsid w:val="00552CEC"/>
    <w:rsid w:val="005540A7"/>
    <w:rsid w:val="005543F8"/>
    <w:rsid w:val="0055441E"/>
    <w:rsid w:val="005555C1"/>
    <w:rsid w:val="005566D0"/>
    <w:rsid w:val="00556AD0"/>
    <w:rsid w:val="005576AD"/>
    <w:rsid w:val="00560030"/>
    <w:rsid w:val="005600D2"/>
    <w:rsid w:val="0056037B"/>
    <w:rsid w:val="00561004"/>
    <w:rsid w:val="00561934"/>
    <w:rsid w:val="005622E9"/>
    <w:rsid w:val="00562A74"/>
    <w:rsid w:val="00563A35"/>
    <w:rsid w:val="00563D39"/>
    <w:rsid w:val="00563DA8"/>
    <w:rsid w:val="00564B2D"/>
    <w:rsid w:val="005653A4"/>
    <w:rsid w:val="00565C40"/>
    <w:rsid w:val="00565FC9"/>
    <w:rsid w:val="00567B68"/>
    <w:rsid w:val="00570803"/>
    <w:rsid w:val="005710C3"/>
    <w:rsid w:val="0057153A"/>
    <w:rsid w:val="00571DC7"/>
    <w:rsid w:val="00571F6B"/>
    <w:rsid w:val="00572A21"/>
    <w:rsid w:val="00572D99"/>
    <w:rsid w:val="00572DD3"/>
    <w:rsid w:val="00573773"/>
    <w:rsid w:val="00573E24"/>
    <w:rsid w:val="00574106"/>
    <w:rsid w:val="0057468C"/>
    <w:rsid w:val="005746CE"/>
    <w:rsid w:val="00574F05"/>
    <w:rsid w:val="0057666F"/>
    <w:rsid w:val="00576A22"/>
    <w:rsid w:val="00577F73"/>
    <w:rsid w:val="00580F69"/>
    <w:rsid w:val="005810DA"/>
    <w:rsid w:val="005816C8"/>
    <w:rsid w:val="00581D3F"/>
    <w:rsid w:val="00582459"/>
    <w:rsid w:val="00582DB3"/>
    <w:rsid w:val="0058328B"/>
    <w:rsid w:val="0058340A"/>
    <w:rsid w:val="00583A45"/>
    <w:rsid w:val="0058562B"/>
    <w:rsid w:val="005856E2"/>
    <w:rsid w:val="005858C0"/>
    <w:rsid w:val="00585A46"/>
    <w:rsid w:val="005861B6"/>
    <w:rsid w:val="00586817"/>
    <w:rsid w:val="00586F89"/>
    <w:rsid w:val="00590BB1"/>
    <w:rsid w:val="00590C67"/>
    <w:rsid w:val="00591D71"/>
    <w:rsid w:val="005925E3"/>
    <w:rsid w:val="00592B8A"/>
    <w:rsid w:val="005930F4"/>
    <w:rsid w:val="00593142"/>
    <w:rsid w:val="00593433"/>
    <w:rsid w:val="00593B51"/>
    <w:rsid w:val="005948A0"/>
    <w:rsid w:val="00594F05"/>
    <w:rsid w:val="00594F73"/>
    <w:rsid w:val="00595299"/>
    <w:rsid w:val="005956C1"/>
    <w:rsid w:val="00595C13"/>
    <w:rsid w:val="00595E1F"/>
    <w:rsid w:val="005960CF"/>
    <w:rsid w:val="00596A3B"/>
    <w:rsid w:val="00596B24"/>
    <w:rsid w:val="005972FB"/>
    <w:rsid w:val="005973E0"/>
    <w:rsid w:val="005A0D03"/>
    <w:rsid w:val="005A0F0A"/>
    <w:rsid w:val="005A1913"/>
    <w:rsid w:val="005A3BA3"/>
    <w:rsid w:val="005A4780"/>
    <w:rsid w:val="005A4ACD"/>
    <w:rsid w:val="005A61D6"/>
    <w:rsid w:val="005A75D7"/>
    <w:rsid w:val="005A76B5"/>
    <w:rsid w:val="005A7A5B"/>
    <w:rsid w:val="005A7CFB"/>
    <w:rsid w:val="005B1366"/>
    <w:rsid w:val="005B14A2"/>
    <w:rsid w:val="005B14ED"/>
    <w:rsid w:val="005B1CA5"/>
    <w:rsid w:val="005B3475"/>
    <w:rsid w:val="005B353F"/>
    <w:rsid w:val="005B373C"/>
    <w:rsid w:val="005B39B1"/>
    <w:rsid w:val="005B492B"/>
    <w:rsid w:val="005B4E22"/>
    <w:rsid w:val="005B51F5"/>
    <w:rsid w:val="005B562F"/>
    <w:rsid w:val="005B6A22"/>
    <w:rsid w:val="005B7A5C"/>
    <w:rsid w:val="005C227B"/>
    <w:rsid w:val="005C254C"/>
    <w:rsid w:val="005C2B62"/>
    <w:rsid w:val="005C40A7"/>
    <w:rsid w:val="005C5E4B"/>
    <w:rsid w:val="005C62F0"/>
    <w:rsid w:val="005C672A"/>
    <w:rsid w:val="005C6FE9"/>
    <w:rsid w:val="005C7815"/>
    <w:rsid w:val="005C7EC2"/>
    <w:rsid w:val="005D0C7F"/>
    <w:rsid w:val="005D0F2D"/>
    <w:rsid w:val="005D107C"/>
    <w:rsid w:val="005D143B"/>
    <w:rsid w:val="005D1A30"/>
    <w:rsid w:val="005D25AD"/>
    <w:rsid w:val="005D280A"/>
    <w:rsid w:val="005D2E22"/>
    <w:rsid w:val="005D36D0"/>
    <w:rsid w:val="005D401B"/>
    <w:rsid w:val="005D4C76"/>
    <w:rsid w:val="005D513B"/>
    <w:rsid w:val="005D5E9A"/>
    <w:rsid w:val="005D6895"/>
    <w:rsid w:val="005D7467"/>
    <w:rsid w:val="005D7C00"/>
    <w:rsid w:val="005D7E4D"/>
    <w:rsid w:val="005D7EEE"/>
    <w:rsid w:val="005E0CCF"/>
    <w:rsid w:val="005E0EC3"/>
    <w:rsid w:val="005E105C"/>
    <w:rsid w:val="005E1539"/>
    <w:rsid w:val="005E1B1D"/>
    <w:rsid w:val="005E1DFF"/>
    <w:rsid w:val="005E2AA3"/>
    <w:rsid w:val="005E3738"/>
    <w:rsid w:val="005E65A4"/>
    <w:rsid w:val="005E6616"/>
    <w:rsid w:val="005E6E33"/>
    <w:rsid w:val="005E759D"/>
    <w:rsid w:val="005F0203"/>
    <w:rsid w:val="005F113C"/>
    <w:rsid w:val="005F23AD"/>
    <w:rsid w:val="005F2A9F"/>
    <w:rsid w:val="005F36EA"/>
    <w:rsid w:val="005F3841"/>
    <w:rsid w:val="005F3C7D"/>
    <w:rsid w:val="005F517D"/>
    <w:rsid w:val="005F5237"/>
    <w:rsid w:val="005F56CE"/>
    <w:rsid w:val="005F573A"/>
    <w:rsid w:val="005F64D7"/>
    <w:rsid w:val="005F6A6F"/>
    <w:rsid w:val="005F794B"/>
    <w:rsid w:val="005F7FAC"/>
    <w:rsid w:val="0060032C"/>
    <w:rsid w:val="00600F5B"/>
    <w:rsid w:val="00601C38"/>
    <w:rsid w:val="006024B0"/>
    <w:rsid w:val="0060273C"/>
    <w:rsid w:val="00602C34"/>
    <w:rsid w:val="006035EB"/>
    <w:rsid w:val="00603A2F"/>
    <w:rsid w:val="00603FEE"/>
    <w:rsid w:val="006042FB"/>
    <w:rsid w:val="00605041"/>
    <w:rsid w:val="00605CBB"/>
    <w:rsid w:val="00606D1D"/>
    <w:rsid w:val="00607B9B"/>
    <w:rsid w:val="00610F00"/>
    <w:rsid w:val="0061204C"/>
    <w:rsid w:val="00612357"/>
    <w:rsid w:val="006125C5"/>
    <w:rsid w:val="00613950"/>
    <w:rsid w:val="00613AD1"/>
    <w:rsid w:val="006145C3"/>
    <w:rsid w:val="006146D5"/>
    <w:rsid w:val="00614997"/>
    <w:rsid w:val="00616021"/>
    <w:rsid w:val="00616281"/>
    <w:rsid w:val="00616604"/>
    <w:rsid w:val="00616D43"/>
    <w:rsid w:val="00616F3A"/>
    <w:rsid w:val="00617042"/>
    <w:rsid w:val="00617BAF"/>
    <w:rsid w:val="00620191"/>
    <w:rsid w:val="006201CD"/>
    <w:rsid w:val="006205FA"/>
    <w:rsid w:val="00620717"/>
    <w:rsid w:val="0062081E"/>
    <w:rsid w:val="00621F57"/>
    <w:rsid w:val="00621FDD"/>
    <w:rsid w:val="006222E1"/>
    <w:rsid w:val="00622ACC"/>
    <w:rsid w:val="006230B8"/>
    <w:rsid w:val="0062399E"/>
    <w:rsid w:val="00623A74"/>
    <w:rsid w:val="00623D39"/>
    <w:rsid w:val="00625340"/>
    <w:rsid w:val="00625766"/>
    <w:rsid w:val="00625796"/>
    <w:rsid w:val="00625E75"/>
    <w:rsid w:val="00626654"/>
    <w:rsid w:val="00626879"/>
    <w:rsid w:val="00627061"/>
    <w:rsid w:val="00627993"/>
    <w:rsid w:val="00627CFF"/>
    <w:rsid w:val="00630239"/>
    <w:rsid w:val="006304B7"/>
    <w:rsid w:val="00632009"/>
    <w:rsid w:val="00632443"/>
    <w:rsid w:val="00632D40"/>
    <w:rsid w:val="00632EBB"/>
    <w:rsid w:val="00633950"/>
    <w:rsid w:val="006366BF"/>
    <w:rsid w:val="00636AA4"/>
    <w:rsid w:val="00636E10"/>
    <w:rsid w:val="006379AC"/>
    <w:rsid w:val="00637BB8"/>
    <w:rsid w:val="00640526"/>
    <w:rsid w:val="00640AE4"/>
    <w:rsid w:val="00640EBE"/>
    <w:rsid w:val="00641921"/>
    <w:rsid w:val="0064218B"/>
    <w:rsid w:val="00642847"/>
    <w:rsid w:val="00642A4F"/>
    <w:rsid w:val="00643831"/>
    <w:rsid w:val="00643C71"/>
    <w:rsid w:val="00644B2A"/>
    <w:rsid w:val="006452E8"/>
    <w:rsid w:val="00646DD5"/>
    <w:rsid w:val="00647141"/>
    <w:rsid w:val="00647911"/>
    <w:rsid w:val="00650573"/>
    <w:rsid w:val="00650EBC"/>
    <w:rsid w:val="006518EE"/>
    <w:rsid w:val="00651F94"/>
    <w:rsid w:val="006526F8"/>
    <w:rsid w:val="0065341D"/>
    <w:rsid w:val="006538B3"/>
    <w:rsid w:val="00653D96"/>
    <w:rsid w:val="00653DFE"/>
    <w:rsid w:val="00654302"/>
    <w:rsid w:val="0065449E"/>
    <w:rsid w:val="00654592"/>
    <w:rsid w:val="006550C9"/>
    <w:rsid w:val="006566DD"/>
    <w:rsid w:val="006569AB"/>
    <w:rsid w:val="00656FF4"/>
    <w:rsid w:val="00657B73"/>
    <w:rsid w:val="00660CF4"/>
    <w:rsid w:val="006614DE"/>
    <w:rsid w:val="00661E9D"/>
    <w:rsid w:val="00662DFA"/>
    <w:rsid w:val="006640B4"/>
    <w:rsid w:val="00664372"/>
    <w:rsid w:val="0066477B"/>
    <w:rsid w:val="00664DF1"/>
    <w:rsid w:val="00664EFC"/>
    <w:rsid w:val="00665486"/>
    <w:rsid w:val="00665555"/>
    <w:rsid w:val="006665D4"/>
    <w:rsid w:val="00666BDA"/>
    <w:rsid w:val="00667290"/>
    <w:rsid w:val="006673F8"/>
    <w:rsid w:val="00667B49"/>
    <w:rsid w:val="00670A37"/>
    <w:rsid w:val="00672503"/>
    <w:rsid w:val="00672A20"/>
    <w:rsid w:val="00673F4C"/>
    <w:rsid w:val="00674230"/>
    <w:rsid w:val="00674B67"/>
    <w:rsid w:val="00675E21"/>
    <w:rsid w:val="00676393"/>
    <w:rsid w:val="00677C39"/>
    <w:rsid w:val="00680880"/>
    <w:rsid w:val="0068106E"/>
    <w:rsid w:val="006811EF"/>
    <w:rsid w:val="00681413"/>
    <w:rsid w:val="00681699"/>
    <w:rsid w:val="0068171A"/>
    <w:rsid w:val="006828EC"/>
    <w:rsid w:val="00683D4C"/>
    <w:rsid w:val="006841B2"/>
    <w:rsid w:val="00685502"/>
    <w:rsid w:val="00685739"/>
    <w:rsid w:val="00685791"/>
    <w:rsid w:val="00685C80"/>
    <w:rsid w:val="006872FF"/>
    <w:rsid w:val="006877DC"/>
    <w:rsid w:val="006900D7"/>
    <w:rsid w:val="0069174A"/>
    <w:rsid w:val="0069211C"/>
    <w:rsid w:val="00692A0C"/>
    <w:rsid w:val="0069312A"/>
    <w:rsid w:val="00693DC0"/>
    <w:rsid w:val="00694CAB"/>
    <w:rsid w:val="0069514B"/>
    <w:rsid w:val="006953E8"/>
    <w:rsid w:val="006958CB"/>
    <w:rsid w:val="00695A4D"/>
    <w:rsid w:val="00695B3F"/>
    <w:rsid w:val="006963B5"/>
    <w:rsid w:val="00696BA6"/>
    <w:rsid w:val="00696BAC"/>
    <w:rsid w:val="006A06B1"/>
    <w:rsid w:val="006A13A9"/>
    <w:rsid w:val="006A1E83"/>
    <w:rsid w:val="006A21C4"/>
    <w:rsid w:val="006A2AB1"/>
    <w:rsid w:val="006A3F04"/>
    <w:rsid w:val="006A3F9E"/>
    <w:rsid w:val="006A42C7"/>
    <w:rsid w:val="006A54FE"/>
    <w:rsid w:val="006A6C05"/>
    <w:rsid w:val="006A6F69"/>
    <w:rsid w:val="006A7D6F"/>
    <w:rsid w:val="006B0F1E"/>
    <w:rsid w:val="006B1A77"/>
    <w:rsid w:val="006B1F59"/>
    <w:rsid w:val="006B2CC5"/>
    <w:rsid w:val="006B346A"/>
    <w:rsid w:val="006B34CF"/>
    <w:rsid w:val="006B3589"/>
    <w:rsid w:val="006B3A70"/>
    <w:rsid w:val="006B3C83"/>
    <w:rsid w:val="006B3DAE"/>
    <w:rsid w:val="006B3E84"/>
    <w:rsid w:val="006B4353"/>
    <w:rsid w:val="006B43A6"/>
    <w:rsid w:val="006B5AB8"/>
    <w:rsid w:val="006B64C2"/>
    <w:rsid w:val="006B68C2"/>
    <w:rsid w:val="006B73D0"/>
    <w:rsid w:val="006B750D"/>
    <w:rsid w:val="006C02C6"/>
    <w:rsid w:val="006C091E"/>
    <w:rsid w:val="006C12BF"/>
    <w:rsid w:val="006C1BED"/>
    <w:rsid w:val="006C1E1F"/>
    <w:rsid w:val="006C2ABA"/>
    <w:rsid w:val="006C3C43"/>
    <w:rsid w:val="006C3D86"/>
    <w:rsid w:val="006C3DB7"/>
    <w:rsid w:val="006C4630"/>
    <w:rsid w:val="006C4666"/>
    <w:rsid w:val="006C5285"/>
    <w:rsid w:val="006C5AA1"/>
    <w:rsid w:val="006C5B67"/>
    <w:rsid w:val="006C6AFD"/>
    <w:rsid w:val="006C7767"/>
    <w:rsid w:val="006C7FD0"/>
    <w:rsid w:val="006D0936"/>
    <w:rsid w:val="006D155B"/>
    <w:rsid w:val="006D1B3B"/>
    <w:rsid w:val="006D1BF7"/>
    <w:rsid w:val="006D1EF0"/>
    <w:rsid w:val="006D2C77"/>
    <w:rsid w:val="006D2EBA"/>
    <w:rsid w:val="006D30F6"/>
    <w:rsid w:val="006D4120"/>
    <w:rsid w:val="006D4A73"/>
    <w:rsid w:val="006D4BE0"/>
    <w:rsid w:val="006D4CB4"/>
    <w:rsid w:val="006D625F"/>
    <w:rsid w:val="006D6377"/>
    <w:rsid w:val="006D6DB0"/>
    <w:rsid w:val="006D6FF0"/>
    <w:rsid w:val="006D7117"/>
    <w:rsid w:val="006D74E7"/>
    <w:rsid w:val="006D7552"/>
    <w:rsid w:val="006E1C0B"/>
    <w:rsid w:val="006E321F"/>
    <w:rsid w:val="006E37EC"/>
    <w:rsid w:val="006E3BEB"/>
    <w:rsid w:val="006E46A3"/>
    <w:rsid w:val="006E4D08"/>
    <w:rsid w:val="006E536B"/>
    <w:rsid w:val="006E5685"/>
    <w:rsid w:val="006E5AFC"/>
    <w:rsid w:val="006E689E"/>
    <w:rsid w:val="006E6CAC"/>
    <w:rsid w:val="006E7BFD"/>
    <w:rsid w:val="006F0527"/>
    <w:rsid w:val="006F07F9"/>
    <w:rsid w:val="006F120B"/>
    <w:rsid w:val="006F1A4A"/>
    <w:rsid w:val="006F1B8D"/>
    <w:rsid w:val="006F253C"/>
    <w:rsid w:val="006F26B3"/>
    <w:rsid w:val="006F27B8"/>
    <w:rsid w:val="006F372B"/>
    <w:rsid w:val="006F3C3B"/>
    <w:rsid w:val="006F49EA"/>
    <w:rsid w:val="006F4E1E"/>
    <w:rsid w:val="006F58B8"/>
    <w:rsid w:val="006F632A"/>
    <w:rsid w:val="006F71E4"/>
    <w:rsid w:val="006F79C4"/>
    <w:rsid w:val="0070091E"/>
    <w:rsid w:val="0070100B"/>
    <w:rsid w:val="0070179D"/>
    <w:rsid w:val="00701C9C"/>
    <w:rsid w:val="0070290C"/>
    <w:rsid w:val="00702F8E"/>
    <w:rsid w:val="00703867"/>
    <w:rsid w:val="007044A1"/>
    <w:rsid w:val="007048B7"/>
    <w:rsid w:val="00704BCA"/>
    <w:rsid w:val="00705915"/>
    <w:rsid w:val="0070607A"/>
    <w:rsid w:val="00710AC7"/>
    <w:rsid w:val="0071101A"/>
    <w:rsid w:val="00713332"/>
    <w:rsid w:val="00713A1B"/>
    <w:rsid w:val="00714679"/>
    <w:rsid w:val="00715142"/>
    <w:rsid w:val="007151AB"/>
    <w:rsid w:val="00716860"/>
    <w:rsid w:val="007169EA"/>
    <w:rsid w:val="00717BE4"/>
    <w:rsid w:val="00720121"/>
    <w:rsid w:val="00720C9C"/>
    <w:rsid w:val="007210B3"/>
    <w:rsid w:val="007215BD"/>
    <w:rsid w:val="007219CB"/>
    <w:rsid w:val="00722AD5"/>
    <w:rsid w:val="00722E29"/>
    <w:rsid w:val="00722E4B"/>
    <w:rsid w:val="00722EEF"/>
    <w:rsid w:val="00723527"/>
    <w:rsid w:val="00723A60"/>
    <w:rsid w:val="00725037"/>
    <w:rsid w:val="00725839"/>
    <w:rsid w:val="007259CD"/>
    <w:rsid w:val="00726124"/>
    <w:rsid w:val="0072631F"/>
    <w:rsid w:val="0072644E"/>
    <w:rsid w:val="00727271"/>
    <w:rsid w:val="007276C0"/>
    <w:rsid w:val="00727DC6"/>
    <w:rsid w:val="00730BBE"/>
    <w:rsid w:val="00731B0B"/>
    <w:rsid w:val="00732751"/>
    <w:rsid w:val="00732C31"/>
    <w:rsid w:val="00732F3C"/>
    <w:rsid w:val="00733199"/>
    <w:rsid w:val="0073366E"/>
    <w:rsid w:val="007349CC"/>
    <w:rsid w:val="00735287"/>
    <w:rsid w:val="00735698"/>
    <w:rsid w:val="007369D3"/>
    <w:rsid w:val="00736A5D"/>
    <w:rsid w:val="00736CC9"/>
    <w:rsid w:val="00736D8F"/>
    <w:rsid w:val="00737E24"/>
    <w:rsid w:val="00740E8C"/>
    <w:rsid w:val="00740FD6"/>
    <w:rsid w:val="0074176C"/>
    <w:rsid w:val="00744A44"/>
    <w:rsid w:val="00744B98"/>
    <w:rsid w:val="00745160"/>
    <w:rsid w:val="00745542"/>
    <w:rsid w:val="007459E0"/>
    <w:rsid w:val="00745C32"/>
    <w:rsid w:val="007465B3"/>
    <w:rsid w:val="00746CB7"/>
    <w:rsid w:val="007475BF"/>
    <w:rsid w:val="007475DF"/>
    <w:rsid w:val="007475FB"/>
    <w:rsid w:val="007507B2"/>
    <w:rsid w:val="007507F9"/>
    <w:rsid w:val="00750CD5"/>
    <w:rsid w:val="00751A3D"/>
    <w:rsid w:val="007526B0"/>
    <w:rsid w:val="007527DE"/>
    <w:rsid w:val="00752AE0"/>
    <w:rsid w:val="00753190"/>
    <w:rsid w:val="0075389B"/>
    <w:rsid w:val="007545B9"/>
    <w:rsid w:val="00754C70"/>
    <w:rsid w:val="007552AA"/>
    <w:rsid w:val="007562D7"/>
    <w:rsid w:val="00756C04"/>
    <w:rsid w:val="00757442"/>
    <w:rsid w:val="00757534"/>
    <w:rsid w:val="007600FE"/>
    <w:rsid w:val="00760B73"/>
    <w:rsid w:val="00760D7C"/>
    <w:rsid w:val="00760FD1"/>
    <w:rsid w:val="00761157"/>
    <w:rsid w:val="00761D37"/>
    <w:rsid w:val="00762732"/>
    <w:rsid w:val="0076274A"/>
    <w:rsid w:val="00762A1B"/>
    <w:rsid w:val="00763C54"/>
    <w:rsid w:val="00763F74"/>
    <w:rsid w:val="00765680"/>
    <w:rsid w:val="0076591A"/>
    <w:rsid w:val="00766082"/>
    <w:rsid w:val="0076755E"/>
    <w:rsid w:val="00767FB4"/>
    <w:rsid w:val="00770396"/>
    <w:rsid w:val="007708A9"/>
    <w:rsid w:val="007711FB"/>
    <w:rsid w:val="00771986"/>
    <w:rsid w:val="00771BE0"/>
    <w:rsid w:val="007723FD"/>
    <w:rsid w:val="00772B59"/>
    <w:rsid w:val="00772E13"/>
    <w:rsid w:val="007733AB"/>
    <w:rsid w:val="00773E36"/>
    <w:rsid w:val="007741E2"/>
    <w:rsid w:val="007743C9"/>
    <w:rsid w:val="007746AB"/>
    <w:rsid w:val="00774E71"/>
    <w:rsid w:val="00775949"/>
    <w:rsid w:val="00775FD9"/>
    <w:rsid w:val="0077733D"/>
    <w:rsid w:val="00777807"/>
    <w:rsid w:val="00780077"/>
    <w:rsid w:val="007806EF"/>
    <w:rsid w:val="0078129A"/>
    <w:rsid w:val="007812F4"/>
    <w:rsid w:val="00781E1F"/>
    <w:rsid w:val="00782880"/>
    <w:rsid w:val="007839EC"/>
    <w:rsid w:val="00784C30"/>
    <w:rsid w:val="00785378"/>
    <w:rsid w:val="0078578D"/>
    <w:rsid w:val="007858B1"/>
    <w:rsid w:val="00785C30"/>
    <w:rsid w:val="0078605C"/>
    <w:rsid w:val="0078763D"/>
    <w:rsid w:val="00790A21"/>
    <w:rsid w:val="00791A84"/>
    <w:rsid w:val="00791F36"/>
    <w:rsid w:val="007922CC"/>
    <w:rsid w:val="0079255C"/>
    <w:rsid w:val="00793187"/>
    <w:rsid w:val="0079344A"/>
    <w:rsid w:val="007935D9"/>
    <w:rsid w:val="00794266"/>
    <w:rsid w:val="0079573C"/>
    <w:rsid w:val="00796B0A"/>
    <w:rsid w:val="0079725A"/>
    <w:rsid w:val="007975A3"/>
    <w:rsid w:val="00797BFC"/>
    <w:rsid w:val="007A0ECA"/>
    <w:rsid w:val="007A1A1B"/>
    <w:rsid w:val="007A1A78"/>
    <w:rsid w:val="007A1A91"/>
    <w:rsid w:val="007A2691"/>
    <w:rsid w:val="007A281E"/>
    <w:rsid w:val="007A2933"/>
    <w:rsid w:val="007A3F9C"/>
    <w:rsid w:val="007A40A5"/>
    <w:rsid w:val="007A433F"/>
    <w:rsid w:val="007A61D3"/>
    <w:rsid w:val="007A63CD"/>
    <w:rsid w:val="007A658F"/>
    <w:rsid w:val="007A6F8F"/>
    <w:rsid w:val="007A7242"/>
    <w:rsid w:val="007A7BC0"/>
    <w:rsid w:val="007B022D"/>
    <w:rsid w:val="007B041F"/>
    <w:rsid w:val="007B04E9"/>
    <w:rsid w:val="007B0766"/>
    <w:rsid w:val="007B107A"/>
    <w:rsid w:val="007B14AB"/>
    <w:rsid w:val="007B28C1"/>
    <w:rsid w:val="007B3841"/>
    <w:rsid w:val="007B3DBF"/>
    <w:rsid w:val="007B44A2"/>
    <w:rsid w:val="007B4BC8"/>
    <w:rsid w:val="007B66D4"/>
    <w:rsid w:val="007B70FC"/>
    <w:rsid w:val="007C0472"/>
    <w:rsid w:val="007C070E"/>
    <w:rsid w:val="007C0BCA"/>
    <w:rsid w:val="007C0C68"/>
    <w:rsid w:val="007C1A07"/>
    <w:rsid w:val="007C1E96"/>
    <w:rsid w:val="007C20FC"/>
    <w:rsid w:val="007C2599"/>
    <w:rsid w:val="007C2F48"/>
    <w:rsid w:val="007C336E"/>
    <w:rsid w:val="007C3A83"/>
    <w:rsid w:val="007C4D51"/>
    <w:rsid w:val="007C544D"/>
    <w:rsid w:val="007C640C"/>
    <w:rsid w:val="007C6F33"/>
    <w:rsid w:val="007C7902"/>
    <w:rsid w:val="007C7D36"/>
    <w:rsid w:val="007D0680"/>
    <w:rsid w:val="007D0AA0"/>
    <w:rsid w:val="007D0D7A"/>
    <w:rsid w:val="007D1C94"/>
    <w:rsid w:val="007D2F79"/>
    <w:rsid w:val="007D38E2"/>
    <w:rsid w:val="007D3ACA"/>
    <w:rsid w:val="007D3C84"/>
    <w:rsid w:val="007D4098"/>
    <w:rsid w:val="007D4127"/>
    <w:rsid w:val="007D45B7"/>
    <w:rsid w:val="007D48EC"/>
    <w:rsid w:val="007D4CD3"/>
    <w:rsid w:val="007D4F7F"/>
    <w:rsid w:val="007D5021"/>
    <w:rsid w:val="007D5306"/>
    <w:rsid w:val="007D5BAF"/>
    <w:rsid w:val="007D5EFA"/>
    <w:rsid w:val="007D5F4F"/>
    <w:rsid w:val="007D6CC2"/>
    <w:rsid w:val="007D7E25"/>
    <w:rsid w:val="007E076E"/>
    <w:rsid w:val="007E0CF5"/>
    <w:rsid w:val="007E0D2D"/>
    <w:rsid w:val="007E127C"/>
    <w:rsid w:val="007E1A2B"/>
    <w:rsid w:val="007E1F67"/>
    <w:rsid w:val="007E29A7"/>
    <w:rsid w:val="007E2B64"/>
    <w:rsid w:val="007E2F60"/>
    <w:rsid w:val="007E2FF2"/>
    <w:rsid w:val="007E389F"/>
    <w:rsid w:val="007E3EEB"/>
    <w:rsid w:val="007E447B"/>
    <w:rsid w:val="007E519C"/>
    <w:rsid w:val="007E55A3"/>
    <w:rsid w:val="007E5F00"/>
    <w:rsid w:val="007E601C"/>
    <w:rsid w:val="007E6291"/>
    <w:rsid w:val="007E6405"/>
    <w:rsid w:val="007E6D50"/>
    <w:rsid w:val="007E7231"/>
    <w:rsid w:val="007E73BA"/>
    <w:rsid w:val="007F0B9D"/>
    <w:rsid w:val="007F1B7F"/>
    <w:rsid w:val="007F3260"/>
    <w:rsid w:val="007F3D9A"/>
    <w:rsid w:val="007F4219"/>
    <w:rsid w:val="007F46B2"/>
    <w:rsid w:val="007F4A33"/>
    <w:rsid w:val="007F5906"/>
    <w:rsid w:val="007F6C21"/>
    <w:rsid w:val="007F6D54"/>
    <w:rsid w:val="007F72D0"/>
    <w:rsid w:val="007F75A2"/>
    <w:rsid w:val="007F75DC"/>
    <w:rsid w:val="007F782E"/>
    <w:rsid w:val="007F7C07"/>
    <w:rsid w:val="007F7FD5"/>
    <w:rsid w:val="00800419"/>
    <w:rsid w:val="00800E10"/>
    <w:rsid w:val="008010E5"/>
    <w:rsid w:val="00801182"/>
    <w:rsid w:val="008011E2"/>
    <w:rsid w:val="008012F0"/>
    <w:rsid w:val="00801855"/>
    <w:rsid w:val="00801D71"/>
    <w:rsid w:val="00802CAE"/>
    <w:rsid w:val="00803585"/>
    <w:rsid w:val="0080391C"/>
    <w:rsid w:val="00803ED0"/>
    <w:rsid w:val="00804098"/>
    <w:rsid w:val="008044DC"/>
    <w:rsid w:val="00804B05"/>
    <w:rsid w:val="00805368"/>
    <w:rsid w:val="008053E4"/>
    <w:rsid w:val="00805727"/>
    <w:rsid w:val="00805DF7"/>
    <w:rsid w:val="00805E3A"/>
    <w:rsid w:val="00807795"/>
    <w:rsid w:val="00807A31"/>
    <w:rsid w:val="0081043F"/>
    <w:rsid w:val="00810E00"/>
    <w:rsid w:val="00812A21"/>
    <w:rsid w:val="00813B0F"/>
    <w:rsid w:val="0081488E"/>
    <w:rsid w:val="00816BB0"/>
    <w:rsid w:val="00817136"/>
    <w:rsid w:val="008171CE"/>
    <w:rsid w:val="00820723"/>
    <w:rsid w:val="008207A8"/>
    <w:rsid w:val="0082166C"/>
    <w:rsid w:val="0082185F"/>
    <w:rsid w:val="00822A52"/>
    <w:rsid w:val="00822BCE"/>
    <w:rsid w:val="008239EE"/>
    <w:rsid w:val="0082419B"/>
    <w:rsid w:val="0082563B"/>
    <w:rsid w:val="0082615E"/>
    <w:rsid w:val="00826268"/>
    <w:rsid w:val="00826D9D"/>
    <w:rsid w:val="00827045"/>
    <w:rsid w:val="0082725F"/>
    <w:rsid w:val="00827AD4"/>
    <w:rsid w:val="00827BE8"/>
    <w:rsid w:val="00827E23"/>
    <w:rsid w:val="0083001B"/>
    <w:rsid w:val="00830555"/>
    <w:rsid w:val="00830C75"/>
    <w:rsid w:val="008313EE"/>
    <w:rsid w:val="00833F0A"/>
    <w:rsid w:val="008340D3"/>
    <w:rsid w:val="0083431B"/>
    <w:rsid w:val="008343A0"/>
    <w:rsid w:val="008348CA"/>
    <w:rsid w:val="00836254"/>
    <w:rsid w:val="00836439"/>
    <w:rsid w:val="008369CA"/>
    <w:rsid w:val="00836DDC"/>
    <w:rsid w:val="008371EF"/>
    <w:rsid w:val="008372A0"/>
    <w:rsid w:val="00837715"/>
    <w:rsid w:val="008410AC"/>
    <w:rsid w:val="0084125C"/>
    <w:rsid w:val="00843FD7"/>
    <w:rsid w:val="00844BA0"/>
    <w:rsid w:val="008458A7"/>
    <w:rsid w:val="00846578"/>
    <w:rsid w:val="00847200"/>
    <w:rsid w:val="00847FB2"/>
    <w:rsid w:val="008504D2"/>
    <w:rsid w:val="00850F30"/>
    <w:rsid w:val="008519DD"/>
    <w:rsid w:val="00851AF2"/>
    <w:rsid w:val="00852D7A"/>
    <w:rsid w:val="008530BD"/>
    <w:rsid w:val="0085358E"/>
    <w:rsid w:val="0085383E"/>
    <w:rsid w:val="00853CCE"/>
    <w:rsid w:val="0085454C"/>
    <w:rsid w:val="008552FB"/>
    <w:rsid w:val="008558E9"/>
    <w:rsid w:val="00855E23"/>
    <w:rsid w:val="00855F73"/>
    <w:rsid w:val="0085791A"/>
    <w:rsid w:val="00857DB3"/>
    <w:rsid w:val="00860293"/>
    <w:rsid w:val="00860EBD"/>
    <w:rsid w:val="00861531"/>
    <w:rsid w:val="00862DAF"/>
    <w:rsid w:val="008630DE"/>
    <w:rsid w:val="008634CB"/>
    <w:rsid w:val="008635C9"/>
    <w:rsid w:val="008648A3"/>
    <w:rsid w:val="0086567F"/>
    <w:rsid w:val="0086588B"/>
    <w:rsid w:val="00865AB4"/>
    <w:rsid w:val="00865B56"/>
    <w:rsid w:val="00866771"/>
    <w:rsid w:val="0086773C"/>
    <w:rsid w:val="00867D05"/>
    <w:rsid w:val="00871A30"/>
    <w:rsid w:val="008724BC"/>
    <w:rsid w:val="008725FD"/>
    <w:rsid w:val="00873B1A"/>
    <w:rsid w:val="00874045"/>
    <w:rsid w:val="0087453A"/>
    <w:rsid w:val="008749B5"/>
    <w:rsid w:val="00874C05"/>
    <w:rsid w:val="0087530A"/>
    <w:rsid w:val="008765C7"/>
    <w:rsid w:val="008766C2"/>
    <w:rsid w:val="008767ED"/>
    <w:rsid w:val="008768DB"/>
    <w:rsid w:val="008769DA"/>
    <w:rsid w:val="00876F07"/>
    <w:rsid w:val="00876F9F"/>
    <w:rsid w:val="00877056"/>
    <w:rsid w:val="0087705F"/>
    <w:rsid w:val="00877C32"/>
    <w:rsid w:val="00877EE4"/>
    <w:rsid w:val="008805E1"/>
    <w:rsid w:val="0088138F"/>
    <w:rsid w:val="008825C5"/>
    <w:rsid w:val="008865E3"/>
    <w:rsid w:val="00886B04"/>
    <w:rsid w:val="00886CF2"/>
    <w:rsid w:val="008879A8"/>
    <w:rsid w:val="00887B87"/>
    <w:rsid w:val="00887D73"/>
    <w:rsid w:val="008903B6"/>
    <w:rsid w:val="00891401"/>
    <w:rsid w:val="00891991"/>
    <w:rsid w:val="00892081"/>
    <w:rsid w:val="00893108"/>
    <w:rsid w:val="00894510"/>
    <w:rsid w:val="00894673"/>
    <w:rsid w:val="008946CC"/>
    <w:rsid w:val="00894B31"/>
    <w:rsid w:val="00894BB4"/>
    <w:rsid w:val="00894CD1"/>
    <w:rsid w:val="008953E8"/>
    <w:rsid w:val="008959EC"/>
    <w:rsid w:val="00895D3D"/>
    <w:rsid w:val="00897531"/>
    <w:rsid w:val="0089762D"/>
    <w:rsid w:val="00897C56"/>
    <w:rsid w:val="00897CF6"/>
    <w:rsid w:val="00897F4C"/>
    <w:rsid w:val="008A0FBE"/>
    <w:rsid w:val="008A1624"/>
    <w:rsid w:val="008A2156"/>
    <w:rsid w:val="008A2AB5"/>
    <w:rsid w:val="008A35D3"/>
    <w:rsid w:val="008A3633"/>
    <w:rsid w:val="008A39DE"/>
    <w:rsid w:val="008A561D"/>
    <w:rsid w:val="008A5A72"/>
    <w:rsid w:val="008A5D8B"/>
    <w:rsid w:val="008A6032"/>
    <w:rsid w:val="008A62EE"/>
    <w:rsid w:val="008A637B"/>
    <w:rsid w:val="008A6BBF"/>
    <w:rsid w:val="008A6C27"/>
    <w:rsid w:val="008A70A1"/>
    <w:rsid w:val="008A7913"/>
    <w:rsid w:val="008B1261"/>
    <w:rsid w:val="008B140A"/>
    <w:rsid w:val="008B1B45"/>
    <w:rsid w:val="008B1E81"/>
    <w:rsid w:val="008B2D16"/>
    <w:rsid w:val="008B337B"/>
    <w:rsid w:val="008B3686"/>
    <w:rsid w:val="008B3753"/>
    <w:rsid w:val="008B43B9"/>
    <w:rsid w:val="008B49E1"/>
    <w:rsid w:val="008B4D11"/>
    <w:rsid w:val="008B5450"/>
    <w:rsid w:val="008B57B2"/>
    <w:rsid w:val="008B5EF6"/>
    <w:rsid w:val="008B6F79"/>
    <w:rsid w:val="008B7B4D"/>
    <w:rsid w:val="008B7D7C"/>
    <w:rsid w:val="008B7D8D"/>
    <w:rsid w:val="008C0C87"/>
    <w:rsid w:val="008C1A88"/>
    <w:rsid w:val="008C2E61"/>
    <w:rsid w:val="008C3DA6"/>
    <w:rsid w:val="008C3ED4"/>
    <w:rsid w:val="008C4699"/>
    <w:rsid w:val="008C4BB5"/>
    <w:rsid w:val="008C6BA3"/>
    <w:rsid w:val="008C6D26"/>
    <w:rsid w:val="008C75AC"/>
    <w:rsid w:val="008C7791"/>
    <w:rsid w:val="008C7E03"/>
    <w:rsid w:val="008D0003"/>
    <w:rsid w:val="008D04EE"/>
    <w:rsid w:val="008D06C8"/>
    <w:rsid w:val="008D0C81"/>
    <w:rsid w:val="008D19CD"/>
    <w:rsid w:val="008D1FD5"/>
    <w:rsid w:val="008D271C"/>
    <w:rsid w:val="008D2818"/>
    <w:rsid w:val="008D39C5"/>
    <w:rsid w:val="008D3AA3"/>
    <w:rsid w:val="008D4D2A"/>
    <w:rsid w:val="008D4DFC"/>
    <w:rsid w:val="008D52B2"/>
    <w:rsid w:val="008D5366"/>
    <w:rsid w:val="008D671F"/>
    <w:rsid w:val="008D6CAC"/>
    <w:rsid w:val="008D7568"/>
    <w:rsid w:val="008D7A44"/>
    <w:rsid w:val="008E02A2"/>
    <w:rsid w:val="008E0ADF"/>
    <w:rsid w:val="008E0E67"/>
    <w:rsid w:val="008E17C6"/>
    <w:rsid w:val="008E1D04"/>
    <w:rsid w:val="008E2E23"/>
    <w:rsid w:val="008E337C"/>
    <w:rsid w:val="008E344B"/>
    <w:rsid w:val="008E4D31"/>
    <w:rsid w:val="008E5BF0"/>
    <w:rsid w:val="008E632D"/>
    <w:rsid w:val="008E6ACF"/>
    <w:rsid w:val="008E7FF8"/>
    <w:rsid w:val="008F0FAA"/>
    <w:rsid w:val="008F32A7"/>
    <w:rsid w:val="008F36A5"/>
    <w:rsid w:val="008F4490"/>
    <w:rsid w:val="008F49FA"/>
    <w:rsid w:val="008F5571"/>
    <w:rsid w:val="008F5658"/>
    <w:rsid w:val="008F57C5"/>
    <w:rsid w:val="008F582C"/>
    <w:rsid w:val="008F6141"/>
    <w:rsid w:val="008F6965"/>
    <w:rsid w:val="008F75F1"/>
    <w:rsid w:val="008F77B0"/>
    <w:rsid w:val="008F7D95"/>
    <w:rsid w:val="008F7DC7"/>
    <w:rsid w:val="00900AB2"/>
    <w:rsid w:val="00901B22"/>
    <w:rsid w:val="00902998"/>
    <w:rsid w:val="00904179"/>
    <w:rsid w:val="00904354"/>
    <w:rsid w:val="00904A0A"/>
    <w:rsid w:val="009068B3"/>
    <w:rsid w:val="0090756A"/>
    <w:rsid w:val="00907D09"/>
    <w:rsid w:val="00907D5E"/>
    <w:rsid w:val="0091068E"/>
    <w:rsid w:val="009109CA"/>
    <w:rsid w:val="00910F5B"/>
    <w:rsid w:val="00911535"/>
    <w:rsid w:val="0091184B"/>
    <w:rsid w:val="00911FFE"/>
    <w:rsid w:val="00912329"/>
    <w:rsid w:val="00912425"/>
    <w:rsid w:val="00913D00"/>
    <w:rsid w:val="00913FCF"/>
    <w:rsid w:val="00914038"/>
    <w:rsid w:val="00914196"/>
    <w:rsid w:val="00914241"/>
    <w:rsid w:val="00914F6B"/>
    <w:rsid w:val="009153F1"/>
    <w:rsid w:val="00915A1E"/>
    <w:rsid w:val="00917355"/>
    <w:rsid w:val="00920825"/>
    <w:rsid w:val="00920886"/>
    <w:rsid w:val="00920A5B"/>
    <w:rsid w:val="00920D69"/>
    <w:rsid w:val="00921255"/>
    <w:rsid w:val="00921A1D"/>
    <w:rsid w:val="009221EF"/>
    <w:rsid w:val="00922B09"/>
    <w:rsid w:val="00922E71"/>
    <w:rsid w:val="00922FCD"/>
    <w:rsid w:val="00924425"/>
    <w:rsid w:val="009263F1"/>
    <w:rsid w:val="00926932"/>
    <w:rsid w:val="009271CF"/>
    <w:rsid w:val="0092742A"/>
    <w:rsid w:val="00927B68"/>
    <w:rsid w:val="00930328"/>
    <w:rsid w:val="00930C89"/>
    <w:rsid w:val="0093138E"/>
    <w:rsid w:val="0093316F"/>
    <w:rsid w:val="00933459"/>
    <w:rsid w:val="009339AA"/>
    <w:rsid w:val="00933D6F"/>
    <w:rsid w:val="00933E2C"/>
    <w:rsid w:val="00934152"/>
    <w:rsid w:val="00934517"/>
    <w:rsid w:val="00934576"/>
    <w:rsid w:val="00934A7D"/>
    <w:rsid w:val="00935AB7"/>
    <w:rsid w:val="00935F42"/>
    <w:rsid w:val="00936ABD"/>
    <w:rsid w:val="00936B1E"/>
    <w:rsid w:val="00937B16"/>
    <w:rsid w:val="00940504"/>
    <w:rsid w:val="0094154A"/>
    <w:rsid w:val="009417E4"/>
    <w:rsid w:val="009423F1"/>
    <w:rsid w:val="0094244A"/>
    <w:rsid w:val="009428DB"/>
    <w:rsid w:val="00943180"/>
    <w:rsid w:val="009431D8"/>
    <w:rsid w:val="00944204"/>
    <w:rsid w:val="00944D56"/>
    <w:rsid w:val="0094538C"/>
    <w:rsid w:val="0094573A"/>
    <w:rsid w:val="00945EC7"/>
    <w:rsid w:val="009466CA"/>
    <w:rsid w:val="00946F96"/>
    <w:rsid w:val="009479B1"/>
    <w:rsid w:val="00947AC0"/>
    <w:rsid w:val="00947BDF"/>
    <w:rsid w:val="00947C67"/>
    <w:rsid w:val="0095087C"/>
    <w:rsid w:val="00950B73"/>
    <w:rsid w:val="00950B94"/>
    <w:rsid w:val="00950C04"/>
    <w:rsid w:val="00951081"/>
    <w:rsid w:val="00951A24"/>
    <w:rsid w:val="00951A9A"/>
    <w:rsid w:val="00951ADA"/>
    <w:rsid w:val="00951CD1"/>
    <w:rsid w:val="00951D5F"/>
    <w:rsid w:val="00951E49"/>
    <w:rsid w:val="00952309"/>
    <w:rsid w:val="00953BAB"/>
    <w:rsid w:val="009540DC"/>
    <w:rsid w:val="00954165"/>
    <w:rsid w:val="0095479B"/>
    <w:rsid w:val="00954B2A"/>
    <w:rsid w:val="00954D6A"/>
    <w:rsid w:val="00955900"/>
    <w:rsid w:val="00955E0D"/>
    <w:rsid w:val="00955EB4"/>
    <w:rsid w:val="00955F36"/>
    <w:rsid w:val="009561BD"/>
    <w:rsid w:val="00956A35"/>
    <w:rsid w:val="00956CED"/>
    <w:rsid w:val="0095703E"/>
    <w:rsid w:val="009571F9"/>
    <w:rsid w:val="009574B0"/>
    <w:rsid w:val="00960AB7"/>
    <w:rsid w:val="00960C7B"/>
    <w:rsid w:val="00961FA3"/>
    <w:rsid w:val="00961FD8"/>
    <w:rsid w:val="009622F6"/>
    <w:rsid w:val="00962F4D"/>
    <w:rsid w:val="00963A11"/>
    <w:rsid w:val="00965809"/>
    <w:rsid w:val="00966284"/>
    <w:rsid w:val="009666AE"/>
    <w:rsid w:val="0096691B"/>
    <w:rsid w:val="00966D96"/>
    <w:rsid w:val="0096718F"/>
    <w:rsid w:val="009678E3"/>
    <w:rsid w:val="00971360"/>
    <w:rsid w:val="00971FE7"/>
    <w:rsid w:val="0097249A"/>
    <w:rsid w:val="00973C58"/>
    <w:rsid w:val="00975244"/>
    <w:rsid w:val="0097640A"/>
    <w:rsid w:val="00980324"/>
    <w:rsid w:val="00980B82"/>
    <w:rsid w:val="009819CC"/>
    <w:rsid w:val="009822A2"/>
    <w:rsid w:val="00982B78"/>
    <w:rsid w:val="00982D55"/>
    <w:rsid w:val="00982FA0"/>
    <w:rsid w:val="009834B9"/>
    <w:rsid w:val="009834FD"/>
    <w:rsid w:val="00983F9F"/>
    <w:rsid w:val="00984989"/>
    <w:rsid w:val="00984C39"/>
    <w:rsid w:val="00984F12"/>
    <w:rsid w:val="00985C5B"/>
    <w:rsid w:val="00986CBD"/>
    <w:rsid w:val="00986DF3"/>
    <w:rsid w:val="0098710D"/>
    <w:rsid w:val="00987516"/>
    <w:rsid w:val="0098757B"/>
    <w:rsid w:val="00987EF6"/>
    <w:rsid w:val="009912EC"/>
    <w:rsid w:val="00991CA4"/>
    <w:rsid w:val="009945A9"/>
    <w:rsid w:val="009948FC"/>
    <w:rsid w:val="00996333"/>
    <w:rsid w:val="009963DC"/>
    <w:rsid w:val="009976F5"/>
    <w:rsid w:val="00997775"/>
    <w:rsid w:val="00997D5B"/>
    <w:rsid w:val="009A1783"/>
    <w:rsid w:val="009A2289"/>
    <w:rsid w:val="009A2BE9"/>
    <w:rsid w:val="009A30B2"/>
    <w:rsid w:val="009A3121"/>
    <w:rsid w:val="009A3259"/>
    <w:rsid w:val="009A37DF"/>
    <w:rsid w:val="009A3AD4"/>
    <w:rsid w:val="009A4560"/>
    <w:rsid w:val="009A4DE5"/>
    <w:rsid w:val="009A5105"/>
    <w:rsid w:val="009A6157"/>
    <w:rsid w:val="009A6E0B"/>
    <w:rsid w:val="009A760D"/>
    <w:rsid w:val="009A7B69"/>
    <w:rsid w:val="009B0072"/>
    <w:rsid w:val="009B00DC"/>
    <w:rsid w:val="009B08D3"/>
    <w:rsid w:val="009B10C0"/>
    <w:rsid w:val="009B11A6"/>
    <w:rsid w:val="009B159D"/>
    <w:rsid w:val="009B1943"/>
    <w:rsid w:val="009B1E5C"/>
    <w:rsid w:val="009B22F0"/>
    <w:rsid w:val="009B27D1"/>
    <w:rsid w:val="009B2D68"/>
    <w:rsid w:val="009B2EE1"/>
    <w:rsid w:val="009B3631"/>
    <w:rsid w:val="009B493B"/>
    <w:rsid w:val="009B4FA4"/>
    <w:rsid w:val="009B5071"/>
    <w:rsid w:val="009B5CA4"/>
    <w:rsid w:val="009B5D41"/>
    <w:rsid w:val="009B6876"/>
    <w:rsid w:val="009B6933"/>
    <w:rsid w:val="009B6ADA"/>
    <w:rsid w:val="009B6BCE"/>
    <w:rsid w:val="009B6F64"/>
    <w:rsid w:val="009B7081"/>
    <w:rsid w:val="009B794B"/>
    <w:rsid w:val="009C04BE"/>
    <w:rsid w:val="009C06DA"/>
    <w:rsid w:val="009C0A4F"/>
    <w:rsid w:val="009C0E73"/>
    <w:rsid w:val="009C12EA"/>
    <w:rsid w:val="009C174F"/>
    <w:rsid w:val="009C19AF"/>
    <w:rsid w:val="009C1E46"/>
    <w:rsid w:val="009C27A2"/>
    <w:rsid w:val="009C330E"/>
    <w:rsid w:val="009C3FC1"/>
    <w:rsid w:val="009C454E"/>
    <w:rsid w:val="009C45E7"/>
    <w:rsid w:val="009C518A"/>
    <w:rsid w:val="009C55E7"/>
    <w:rsid w:val="009C5A39"/>
    <w:rsid w:val="009C5AEA"/>
    <w:rsid w:val="009C77BF"/>
    <w:rsid w:val="009C7BE4"/>
    <w:rsid w:val="009C7D78"/>
    <w:rsid w:val="009D017A"/>
    <w:rsid w:val="009D0549"/>
    <w:rsid w:val="009D0965"/>
    <w:rsid w:val="009D09A5"/>
    <w:rsid w:val="009D1527"/>
    <w:rsid w:val="009D160C"/>
    <w:rsid w:val="009D1C60"/>
    <w:rsid w:val="009D1E91"/>
    <w:rsid w:val="009D2B56"/>
    <w:rsid w:val="009D30EE"/>
    <w:rsid w:val="009D393C"/>
    <w:rsid w:val="009D3B8F"/>
    <w:rsid w:val="009D419A"/>
    <w:rsid w:val="009D47AC"/>
    <w:rsid w:val="009D4FB7"/>
    <w:rsid w:val="009D554A"/>
    <w:rsid w:val="009D55F2"/>
    <w:rsid w:val="009D5652"/>
    <w:rsid w:val="009D76C9"/>
    <w:rsid w:val="009D7A11"/>
    <w:rsid w:val="009E033D"/>
    <w:rsid w:val="009E04E9"/>
    <w:rsid w:val="009E0D72"/>
    <w:rsid w:val="009E10AE"/>
    <w:rsid w:val="009E19C1"/>
    <w:rsid w:val="009E2D1B"/>
    <w:rsid w:val="009E2FDB"/>
    <w:rsid w:val="009E3080"/>
    <w:rsid w:val="009E3EF3"/>
    <w:rsid w:val="009E447F"/>
    <w:rsid w:val="009E5F24"/>
    <w:rsid w:val="009E6E95"/>
    <w:rsid w:val="009E74BC"/>
    <w:rsid w:val="009E7817"/>
    <w:rsid w:val="009E7A3D"/>
    <w:rsid w:val="009F02DD"/>
    <w:rsid w:val="009F1050"/>
    <w:rsid w:val="009F1C5D"/>
    <w:rsid w:val="009F2F01"/>
    <w:rsid w:val="009F2FDC"/>
    <w:rsid w:val="009F3F3E"/>
    <w:rsid w:val="009F40DB"/>
    <w:rsid w:val="009F4236"/>
    <w:rsid w:val="009F479A"/>
    <w:rsid w:val="009F4C72"/>
    <w:rsid w:val="009F5073"/>
    <w:rsid w:val="009F54A1"/>
    <w:rsid w:val="009F557B"/>
    <w:rsid w:val="009F5716"/>
    <w:rsid w:val="009F619E"/>
    <w:rsid w:val="009F6686"/>
    <w:rsid w:val="009F67B2"/>
    <w:rsid w:val="009F695F"/>
    <w:rsid w:val="009F74B2"/>
    <w:rsid w:val="009F7994"/>
    <w:rsid w:val="009F7F12"/>
    <w:rsid w:val="009F7FE7"/>
    <w:rsid w:val="00A0022D"/>
    <w:rsid w:val="00A0055D"/>
    <w:rsid w:val="00A012CB"/>
    <w:rsid w:val="00A0292B"/>
    <w:rsid w:val="00A02940"/>
    <w:rsid w:val="00A03B7F"/>
    <w:rsid w:val="00A04056"/>
    <w:rsid w:val="00A041F9"/>
    <w:rsid w:val="00A05203"/>
    <w:rsid w:val="00A05856"/>
    <w:rsid w:val="00A058F6"/>
    <w:rsid w:val="00A05C9D"/>
    <w:rsid w:val="00A05E73"/>
    <w:rsid w:val="00A05FE2"/>
    <w:rsid w:val="00A060FF"/>
    <w:rsid w:val="00A06420"/>
    <w:rsid w:val="00A06475"/>
    <w:rsid w:val="00A06501"/>
    <w:rsid w:val="00A06548"/>
    <w:rsid w:val="00A07005"/>
    <w:rsid w:val="00A07498"/>
    <w:rsid w:val="00A07EFF"/>
    <w:rsid w:val="00A10899"/>
    <w:rsid w:val="00A10F32"/>
    <w:rsid w:val="00A1125B"/>
    <w:rsid w:val="00A116A6"/>
    <w:rsid w:val="00A11D55"/>
    <w:rsid w:val="00A12742"/>
    <w:rsid w:val="00A138E1"/>
    <w:rsid w:val="00A14357"/>
    <w:rsid w:val="00A14FD0"/>
    <w:rsid w:val="00A1526C"/>
    <w:rsid w:val="00A1554D"/>
    <w:rsid w:val="00A155C2"/>
    <w:rsid w:val="00A155E7"/>
    <w:rsid w:val="00A16637"/>
    <w:rsid w:val="00A16910"/>
    <w:rsid w:val="00A1708A"/>
    <w:rsid w:val="00A17548"/>
    <w:rsid w:val="00A17C5A"/>
    <w:rsid w:val="00A20486"/>
    <w:rsid w:val="00A21199"/>
    <w:rsid w:val="00A21672"/>
    <w:rsid w:val="00A222E9"/>
    <w:rsid w:val="00A225D7"/>
    <w:rsid w:val="00A22987"/>
    <w:rsid w:val="00A2344F"/>
    <w:rsid w:val="00A235A0"/>
    <w:rsid w:val="00A24A05"/>
    <w:rsid w:val="00A24F9B"/>
    <w:rsid w:val="00A2503C"/>
    <w:rsid w:val="00A258F8"/>
    <w:rsid w:val="00A265B3"/>
    <w:rsid w:val="00A27B53"/>
    <w:rsid w:val="00A30142"/>
    <w:rsid w:val="00A301D3"/>
    <w:rsid w:val="00A303C4"/>
    <w:rsid w:val="00A312B2"/>
    <w:rsid w:val="00A31B88"/>
    <w:rsid w:val="00A31F65"/>
    <w:rsid w:val="00A32517"/>
    <w:rsid w:val="00A327E5"/>
    <w:rsid w:val="00A333A6"/>
    <w:rsid w:val="00A342AB"/>
    <w:rsid w:val="00A347B8"/>
    <w:rsid w:val="00A347D9"/>
    <w:rsid w:val="00A34E44"/>
    <w:rsid w:val="00A35B98"/>
    <w:rsid w:val="00A35CCB"/>
    <w:rsid w:val="00A363DB"/>
    <w:rsid w:val="00A37D4C"/>
    <w:rsid w:val="00A40029"/>
    <w:rsid w:val="00A404F6"/>
    <w:rsid w:val="00A40B34"/>
    <w:rsid w:val="00A4108C"/>
    <w:rsid w:val="00A41DAB"/>
    <w:rsid w:val="00A421B2"/>
    <w:rsid w:val="00A42308"/>
    <w:rsid w:val="00A4260A"/>
    <w:rsid w:val="00A42E0C"/>
    <w:rsid w:val="00A43513"/>
    <w:rsid w:val="00A43994"/>
    <w:rsid w:val="00A43DAA"/>
    <w:rsid w:val="00A4472E"/>
    <w:rsid w:val="00A45062"/>
    <w:rsid w:val="00A46461"/>
    <w:rsid w:val="00A4708D"/>
    <w:rsid w:val="00A4740D"/>
    <w:rsid w:val="00A47736"/>
    <w:rsid w:val="00A47F3E"/>
    <w:rsid w:val="00A50172"/>
    <w:rsid w:val="00A51079"/>
    <w:rsid w:val="00A5188B"/>
    <w:rsid w:val="00A523F4"/>
    <w:rsid w:val="00A52801"/>
    <w:rsid w:val="00A52EBC"/>
    <w:rsid w:val="00A53277"/>
    <w:rsid w:val="00A539EF"/>
    <w:rsid w:val="00A53C9A"/>
    <w:rsid w:val="00A546FE"/>
    <w:rsid w:val="00A54893"/>
    <w:rsid w:val="00A549D5"/>
    <w:rsid w:val="00A54F06"/>
    <w:rsid w:val="00A5501D"/>
    <w:rsid w:val="00A55B12"/>
    <w:rsid w:val="00A55FC3"/>
    <w:rsid w:val="00A5656D"/>
    <w:rsid w:val="00A56D57"/>
    <w:rsid w:val="00A5723B"/>
    <w:rsid w:val="00A573BA"/>
    <w:rsid w:val="00A577D4"/>
    <w:rsid w:val="00A577DE"/>
    <w:rsid w:val="00A57A09"/>
    <w:rsid w:val="00A6189D"/>
    <w:rsid w:val="00A61D6C"/>
    <w:rsid w:val="00A62016"/>
    <w:rsid w:val="00A62577"/>
    <w:rsid w:val="00A632C7"/>
    <w:rsid w:val="00A637C8"/>
    <w:rsid w:val="00A63AD5"/>
    <w:rsid w:val="00A64CC7"/>
    <w:rsid w:val="00A65433"/>
    <w:rsid w:val="00A65913"/>
    <w:rsid w:val="00A65A33"/>
    <w:rsid w:val="00A65A87"/>
    <w:rsid w:val="00A65D72"/>
    <w:rsid w:val="00A663A3"/>
    <w:rsid w:val="00A66CD7"/>
    <w:rsid w:val="00A66F7E"/>
    <w:rsid w:val="00A679F3"/>
    <w:rsid w:val="00A67CAC"/>
    <w:rsid w:val="00A702F1"/>
    <w:rsid w:val="00A707EF"/>
    <w:rsid w:val="00A717B3"/>
    <w:rsid w:val="00A72163"/>
    <w:rsid w:val="00A7233E"/>
    <w:rsid w:val="00A742B6"/>
    <w:rsid w:val="00A76355"/>
    <w:rsid w:val="00A77811"/>
    <w:rsid w:val="00A80280"/>
    <w:rsid w:val="00A803C6"/>
    <w:rsid w:val="00A8079D"/>
    <w:rsid w:val="00A81045"/>
    <w:rsid w:val="00A81543"/>
    <w:rsid w:val="00A815E8"/>
    <w:rsid w:val="00A818FF"/>
    <w:rsid w:val="00A82325"/>
    <w:rsid w:val="00A82DAA"/>
    <w:rsid w:val="00A83073"/>
    <w:rsid w:val="00A832AD"/>
    <w:rsid w:val="00A84E34"/>
    <w:rsid w:val="00A85637"/>
    <w:rsid w:val="00A85A96"/>
    <w:rsid w:val="00A85EB9"/>
    <w:rsid w:val="00A86DAF"/>
    <w:rsid w:val="00A87413"/>
    <w:rsid w:val="00A8762B"/>
    <w:rsid w:val="00A9020F"/>
    <w:rsid w:val="00A90472"/>
    <w:rsid w:val="00A90841"/>
    <w:rsid w:val="00A90FC6"/>
    <w:rsid w:val="00A913D8"/>
    <w:rsid w:val="00A91594"/>
    <w:rsid w:val="00A9418B"/>
    <w:rsid w:val="00A94CB3"/>
    <w:rsid w:val="00A953B8"/>
    <w:rsid w:val="00A955B9"/>
    <w:rsid w:val="00A95C6C"/>
    <w:rsid w:val="00A95CB4"/>
    <w:rsid w:val="00A96521"/>
    <w:rsid w:val="00A967FD"/>
    <w:rsid w:val="00A96A43"/>
    <w:rsid w:val="00A96A46"/>
    <w:rsid w:val="00A96FB1"/>
    <w:rsid w:val="00AA02F5"/>
    <w:rsid w:val="00AA07B3"/>
    <w:rsid w:val="00AA0B38"/>
    <w:rsid w:val="00AA0C8B"/>
    <w:rsid w:val="00AA2574"/>
    <w:rsid w:val="00AA25AD"/>
    <w:rsid w:val="00AA2821"/>
    <w:rsid w:val="00AA2BB8"/>
    <w:rsid w:val="00AA2FEF"/>
    <w:rsid w:val="00AA340E"/>
    <w:rsid w:val="00AA3765"/>
    <w:rsid w:val="00AA49A9"/>
    <w:rsid w:val="00AA4CD2"/>
    <w:rsid w:val="00AA4D65"/>
    <w:rsid w:val="00AA5166"/>
    <w:rsid w:val="00AA5446"/>
    <w:rsid w:val="00AA574F"/>
    <w:rsid w:val="00AA6061"/>
    <w:rsid w:val="00AA69F1"/>
    <w:rsid w:val="00AA6AE5"/>
    <w:rsid w:val="00AA7E1D"/>
    <w:rsid w:val="00AA7E1F"/>
    <w:rsid w:val="00AA7F7F"/>
    <w:rsid w:val="00AB03BE"/>
    <w:rsid w:val="00AB0627"/>
    <w:rsid w:val="00AB0C1C"/>
    <w:rsid w:val="00AB0F6B"/>
    <w:rsid w:val="00AB1DF1"/>
    <w:rsid w:val="00AB327B"/>
    <w:rsid w:val="00AB37D9"/>
    <w:rsid w:val="00AB4059"/>
    <w:rsid w:val="00AB4264"/>
    <w:rsid w:val="00AB4CE6"/>
    <w:rsid w:val="00AB59F5"/>
    <w:rsid w:val="00AB64C9"/>
    <w:rsid w:val="00AB6F97"/>
    <w:rsid w:val="00AB7070"/>
    <w:rsid w:val="00AB7403"/>
    <w:rsid w:val="00AB7883"/>
    <w:rsid w:val="00AC0E40"/>
    <w:rsid w:val="00AC145B"/>
    <w:rsid w:val="00AC2ED2"/>
    <w:rsid w:val="00AC3440"/>
    <w:rsid w:val="00AC3BB4"/>
    <w:rsid w:val="00AC3EC8"/>
    <w:rsid w:val="00AC414D"/>
    <w:rsid w:val="00AC4163"/>
    <w:rsid w:val="00AC628A"/>
    <w:rsid w:val="00AC749A"/>
    <w:rsid w:val="00AC7519"/>
    <w:rsid w:val="00AD0298"/>
    <w:rsid w:val="00AD04E9"/>
    <w:rsid w:val="00AD061A"/>
    <w:rsid w:val="00AD09E0"/>
    <w:rsid w:val="00AD0B6B"/>
    <w:rsid w:val="00AD0CBE"/>
    <w:rsid w:val="00AD0D15"/>
    <w:rsid w:val="00AD2C0B"/>
    <w:rsid w:val="00AD31B5"/>
    <w:rsid w:val="00AD3224"/>
    <w:rsid w:val="00AD39D5"/>
    <w:rsid w:val="00AD4873"/>
    <w:rsid w:val="00AD579A"/>
    <w:rsid w:val="00AD59EE"/>
    <w:rsid w:val="00AD5A4A"/>
    <w:rsid w:val="00AD5B98"/>
    <w:rsid w:val="00AD7209"/>
    <w:rsid w:val="00AD7870"/>
    <w:rsid w:val="00AD7CED"/>
    <w:rsid w:val="00AE0CF0"/>
    <w:rsid w:val="00AE0E4D"/>
    <w:rsid w:val="00AE12F8"/>
    <w:rsid w:val="00AE4A0A"/>
    <w:rsid w:val="00AE5B8A"/>
    <w:rsid w:val="00AE5DC4"/>
    <w:rsid w:val="00AE6F8C"/>
    <w:rsid w:val="00AE7ABC"/>
    <w:rsid w:val="00AF1B59"/>
    <w:rsid w:val="00AF29B9"/>
    <w:rsid w:val="00AF2AE3"/>
    <w:rsid w:val="00AF2BD0"/>
    <w:rsid w:val="00AF2C17"/>
    <w:rsid w:val="00AF2C81"/>
    <w:rsid w:val="00AF3172"/>
    <w:rsid w:val="00AF3B30"/>
    <w:rsid w:val="00AF4829"/>
    <w:rsid w:val="00AF4978"/>
    <w:rsid w:val="00AF4B6B"/>
    <w:rsid w:val="00AF4C0A"/>
    <w:rsid w:val="00AF4D5D"/>
    <w:rsid w:val="00AF4FE8"/>
    <w:rsid w:val="00AF5C82"/>
    <w:rsid w:val="00AF6010"/>
    <w:rsid w:val="00AF693C"/>
    <w:rsid w:val="00AF6D6B"/>
    <w:rsid w:val="00AF740D"/>
    <w:rsid w:val="00AF7E37"/>
    <w:rsid w:val="00B00637"/>
    <w:rsid w:val="00B03B69"/>
    <w:rsid w:val="00B03BD9"/>
    <w:rsid w:val="00B03BE4"/>
    <w:rsid w:val="00B04FCE"/>
    <w:rsid w:val="00B05378"/>
    <w:rsid w:val="00B059E5"/>
    <w:rsid w:val="00B05E3D"/>
    <w:rsid w:val="00B0678B"/>
    <w:rsid w:val="00B06D86"/>
    <w:rsid w:val="00B06E02"/>
    <w:rsid w:val="00B07D05"/>
    <w:rsid w:val="00B1019E"/>
    <w:rsid w:val="00B1051F"/>
    <w:rsid w:val="00B12D55"/>
    <w:rsid w:val="00B139CE"/>
    <w:rsid w:val="00B13A28"/>
    <w:rsid w:val="00B13C36"/>
    <w:rsid w:val="00B14329"/>
    <w:rsid w:val="00B149C1"/>
    <w:rsid w:val="00B1519D"/>
    <w:rsid w:val="00B1586D"/>
    <w:rsid w:val="00B15909"/>
    <w:rsid w:val="00B15A82"/>
    <w:rsid w:val="00B15C2B"/>
    <w:rsid w:val="00B16E8A"/>
    <w:rsid w:val="00B16E97"/>
    <w:rsid w:val="00B17238"/>
    <w:rsid w:val="00B20BC9"/>
    <w:rsid w:val="00B2196D"/>
    <w:rsid w:val="00B21B82"/>
    <w:rsid w:val="00B222C2"/>
    <w:rsid w:val="00B2236C"/>
    <w:rsid w:val="00B22C8E"/>
    <w:rsid w:val="00B23E4C"/>
    <w:rsid w:val="00B244B1"/>
    <w:rsid w:val="00B250CF"/>
    <w:rsid w:val="00B2532B"/>
    <w:rsid w:val="00B2534A"/>
    <w:rsid w:val="00B254E6"/>
    <w:rsid w:val="00B259AC"/>
    <w:rsid w:val="00B262D8"/>
    <w:rsid w:val="00B264AD"/>
    <w:rsid w:val="00B2652C"/>
    <w:rsid w:val="00B2666E"/>
    <w:rsid w:val="00B26E5B"/>
    <w:rsid w:val="00B26E6D"/>
    <w:rsid w:val="00B270CA"/>
    <w:rsid w:val="00B2730F"/>
    <w:rsid w:val="00B27D3A"/>
    <w:rsid w:val="00B30332"/>
    <w:rsid w:val="00B312DC"/>
    <w:rsid w:val="00B31960"/>
    <w:rsid w:val="00B31AA3"/>
    <w:rsid w:val="00B31F6B"/>
    <w:rsid w:val="00B33036"/>
    <w:rsid w:val="00B339C9"/>
    <w:rsid w:val="00B3458A"/>
    <w:rsid w:val="00B34656"/>
    <w:rsid w:val="00B3598C"/>
    <w:rsid w:val="00B35A84"/>
    <w:rsid w:val="00B35D05"/>
    <w:rsid w:val="00B36727"/>
    <w:rsid w:val="00B409A6"/>
    <w:rsid w:val="00B433EB"/>
    <w:rsid w:val="00B43447"/>
    <w:rsid w:val="00B43F64"/>
    <w:rsid w:val="00B4448C"/>
    <w:rsid w:val="00B44ACF"/>
    <w:rsid w:val="00B44B5A"/>
    <w:rsid w:val="00B44CE5"/>
    <w:rsid w:val="00B46806"/>
    <w:rsid w:val="00B46DC1"/>
    <w:rsid w:val="00B46FAC"/>
    <w:rsid w:val="00B47FDF"/>
    <w:rsid w:val="00B500B7"/>
    <w:rsid w:val="00B501D4"/>
    <w:rsid w:val="00B502B3"/>
    <w:rsid w:val="00B50A2B"/>
    <w:rsid w:val="00B50E8C"/>
    <w:rsid w:val="00B51332"/>
    <w:rsid w:val="00B5156A"/>
    <w:rsid w:val="00B521A6"/>
    <w:rsid w:val="00B52434"/>
    <w:rsid w:val="00B535B9"/>
    <w:rsid w:val="00B54EFF"/>
    <w:rsid w:val="00B54F3D"/>
    <w:rsid w:val="00B56487"/>
    <w:rsid w:val="00B56548"/>
    <w:rsid w:val="00B568D3"/>
    <w:rsid w:val="00B56D05"/>
    <w:rsid w:val="00B60C52"/>
    <w:rsid w:val="00B60F12"/>
    <w:rsid w:val="00B61CB2"/>
    <w:rsid w:val="00B63169"/>
    <w:rsid w:val="00B6360E"/>
    <w:rsid w:val="00B63B93"/>
    <w:rsid w:val="00B65266"/>
    <w:rsid w:val="00B662E3"/>
    <w:rsid w:val="00B663BD"/>
    <w:rsid w:val="00B6665D"/>
    <w:rsid w:val="00B667A2"/>
    <w:rsid w:val="00B66B2C"/>
    <w:rsid w:val="00B67161"/>
    <w:rsid w:val="00B701DE"/>
    <w:rsid w:val="00B70A79"/>
    <w:rsid w:val="00B70B2E"/>
    <w:rsid w:val="00B70EF4"/>
    <w:rsid w:val="00B72A8E"/>
    <w:rsid w:val="00B73895"/>
    <w:rsid w:val="00B73E8F"/>
    <w:rsid w:val="00B74184"/>
    <w:rsid w:val="00B7457A"/>
    <w:rsid w:val="00B74BAB"/>
    <w:rsid w:val="00B7504B"/>
    <w:rsid w:val="00B75446"/>
    <w:rsid w:val="00B75D23"/>
    <w:rsid w:val="00B767D4"/>
    <w:rsid w:val="00B76D5C"/>
    <w:rsid w:val="00B820B9"/>
    <w:rsid w:val="00B8233A"/>
    <w:rsid w:val="00B8297D"/>
    <w:rsid w:val="00B83209"/>
    <w:rsid w:val="00B83E76"/>
    <w:rsid w:val="00B84687"/>
    <w:rsid w:val="00B84786"/>
    <w:rsid w:val="00B85263"/>
    <w:rsid w:val="00B854AA"/>
    <w:rsid w:val="00B85EE3"/>
    <w:rsid w:val="00B8616B"/>
    <w:rsid w:val="00B86CB7"/>
    <w:rsid w:val="00B8770D"/>
    <w:rsid w:val="00B87D0E"/>
    <w:rsid w:val="00B9077F"/>
    <w:rsid w:val="00B90AFE"/>
    <w:rsid w:val="00B90F64"/>
    <w:rsid w:val="00B91A7C"/>
    <w:rsid w:val="00B91CFE"/>
    <w:rsid w:val="00B933BD"/>
    <w:rsid w:val="00B935F4"/>
    <w:rsid w:val="00B939FF"/>
    <w:rsid w:val="00B93F9C"/>
    <w:rsid w:val="00B9598B"/>
    <w:rsid w:val="00B9631E"/>
    <w:rsid w:val="00B96A4F"/>
    <w:rsid w:val="00B978F6"/>
    <w:rsid w:val="00BA0D53"/>
    <w:rsid w:val="00BA0D77"/>
    <w:rsid w:val="00BA0E2F"/>
    <w:rsid w:val="00BA27D8"/>
    <w:rsid w:val="00BA2A63"/>
    <w:rsid w:val="00BA3CA8"/>
    <w:rsid w:val="00BA4B1C"/>
    <w:rsid w:val="00BA527C"/>
    <w:rsid w:val="00BA648F"/>
    <w:rsid w:val="00BA6AAC"/>
    <w:rsid w:val="00BA71A6"/>
    <w:rsid w:val="00BA7E47"/>
    <w:rsid w:val="00BB0060"/>
    <w:rsid w:val="00BB01B7"/>
    <w:rsid w:val="00BB1609"/>
    <w:rsid w:val="00BB172E"/>
    <w:rsid w:val="00BB1A2F"/>
    <w:rsid w:val="00BB1C3D"/>
    <w:rsid w:val="00BB1F7A"/>
    <w:rsid w:val="00BB28DA"/>
    <w:rsid w:val="00BB2922"/>
    <w:rsid w:val="00BB53A7"/>
    <w:rsid w:val="00BB5EC9"/>
    <w:rsid w:val="00BB65F2"/>
    <w:rsid w:val="00BB778F"/>
    <w:rsid w:val="00BB7D0A"/>
    <w:rsid w:val="00BC13F0"/>
    <w:rsid w:val="00BC1493"/>
    <w:rsid w:val="00BC1C6D"/>
    <w:rsid w:val="00BC2536"/>
    <w:rsid w:val="00BC33CF"/>
    <w:rsid w:val="00BC4520"/>
    <w:rsid w:val="00BC4C75"/>
    <w:rsid w:val="00BC55C6"/>
    <w:rsid w:val="00BC5735"/>
    <w:rsid w:val="00BC624B"/>
    <w:rsid w:val="00BC6ADD"/>
    <w:rsid w:val="00BC7093"/>
    <w:rsid w:val="00BC7964"/>
    <w:rsid w:val="00BD0130"/>
    <w:rsid w:val="00BD015B"/>
    <w:rsid w:val="00BD36F6"/>
    <w:rsid w:val="00BD38BA"/>
    <w:rsid w:val="00BD420C"/>
    <w:rsid w:val="00BD457A"/>
    <w:rsid w:val="00BD4B3F"/>
    <w:rsid w:val="00BD4F31"/>
    <w:rsid w:val="00BD59F6"/>
    <w:rsid w:val="00BD6015"/>
    <w:rsid w:val="00BD662E"/>
    <w:rsid w:val="00BD75EC"/>
    <w:rsid w:val="00BD76A3"/>
    <w:rsid w:val="00BD785B"/>
    <w:rsid w:val="00BD7C94"/>
    <w:rsid w:val="00BE000B"/>
    <w:rsid w:val="00BE03D0"/>
    <w:rsid w:val="00BE0973"/>
    <w:rsid w:val="00BE1853"/>
    <w:rsid w:val="00BE21A0"/>
    <w:rsid w:val="00BE23BF"/>
    <w:rsid w:val="00BE28F5"/>
    <w:rsid w:val="00BE35DE"/>
    <w:rsid w:val="00BE362D"/>
    <w:rsid w:val="00BE3756"/>
    <w:rsid w:val="00BE38C9"/>
    <w:rsid w:val="00BE45BA"/>
    <w:rsid w:val="00BE4A95"/>
    <w:rsid w:val="00BE4BFD"/>
    <w:rsid w:val="00BE5F04"/>
    <w:rsid w:val="00BE64F3"/>
    <w:rsid w:val="00BE68B9"/>
    <w:rsid w:val="00BE6EC3"/>
    <w:rsid w:val="00BE71B4"/>
    <w:rsid w:val="00BE7C21"/>
    <w:rsid w:val="00BE7F5C"/>
    <w:rsid w:val="00BF1C75"/>
    <w:rsid w:val="00BF44AC"/>
    <w:rsid w:val="00BF47E8"/>
    <w:rsid w:val="00BF4BDF"/>
    <w:rsid w:val="00BF70EB"/>
    <w:rsid w:val="00BF762B"/>
    <w:rsid w:val="00C00661"/>
    <w:rsid w:val="00C00E50"/>
    <w:rsid w:val="00C0208D"/>
    <w:rsid w:val="00C02858"/>
    <w:rsid w:val="00C02BF6"/>
    <w:rsid w:val="00C02FC1"/>
    <w:rsid w:val="00C03104"/>
    <w:rsid w:val="00C03655"/>
    <w:rsid w:val="00C04506"/>
    <w:rsid w:val="00C060E8"/>
    <w:rsid w:val="00C0729D"/>
    <w:rsid w:val="00C07377"/>
    <w:rsid w:val="00C110D9"/>
    <w:rsid w:val="00C11B77"/>
    <w:rsid w:val="00C12128"/>
    <w:rsid w:val="00C124BA"/>
    <w:rsid w:val="00C12788"/>
    <w:rsid w:val="00C127DE"/>
    <w:rsid w:val="00C12C5E"/>
    <w:rsid w:val="00C131FC"/>
    <w:rsid w:val="00C13A87"/>
    <w:rsid w:val="00C14295"/>
    <w:rsid w:val="00C14399"/>
    <w:rsid w:val="00C14B55"/>
    <w:rsid w:val="00C14C5F"/>
    <w:rsid w:val="00C16C27"/>
    <w:rsid w:val="00C17F49"/>
    <w:rsid w:val="00C20F9A"/>
    <w:rsid w:val="00C2110F"/>
    <w:rsid w:val="00C211FA"/>
    <w:rsid w:val="00C22430"/>
    <w:rsid w:val="00C23512"/>
    <w:rsid w:val="00C23C35"/>
    <w:rsid w:val="00C24ABC"/>
    <w:rsid w:val="00C24BFB"/>
    <w:rsid w:val="00C251DF"/>
    <w:rsid w:val="00C2638F"/>
    <w:rsid w:val="00C27DAF"/>
    <w:rsid w:val="00C27F59"/>
    <w:rsid w:val="00C3025E"/>
    <w:rsid w:val="00C30647"/>
    <w:rsid w:val="00C31D78"/>
    <w:rsid w:val="00C31ECD"/>
    <w:rsid w:val="00C31F18"/>
    <w:rsid w:val="00C322F8"/>
    <w:rsid w:val="00C332B2"/>
    <w:rsid w:val="00C337CA"/>
    <w:rsid w:val="00C33F86"/>
    <w:rsid w:val="00C3419D"/>
    <w:rsid w:val="00C36053"/>
    <w:rsid w:val="00C36FB0"/>
    <w:rsid w:val="00C37C54"/>
    <w:rsid w:val="00C40D84"/>
    <w:rsid w:val="00C41867"/>
    <w:rsid w:val="00C4226B"/>
    <w:rsid w:val="00C42584"/>
    <w:rsid w:val="00C43B3B"/>
    <w:rsid w:val="00C44356"/>
    <w:rsid w:val="00C45424"/>
    <w:rsid w:val="00C456D1"/>
    <w:rsid w:val="00C45D3F"/>
    <w:rsid w:val="00C46585"/>
    <w:rsid w:val="00C46832"/>
    <w:rsid w:val="00C46FF7"/>
    <w:rsid w:val="00C471CC"/>
    <w:rsid w:val="00C503B2"/>
    <w:rsid w:val="00C50DC8"/>
    <w:rsid w:val="00C50DFC"/>
    <w:rsid w:val="00C52431"/>
    <w:rsid w:val="00C5267E"/>
    <w:rsid w:val="00C52FD1"/>
    <w:rsid w:val="00C534B3"/>
    <w:rsid w:val="00C537B8"/>
    <w:rsid w:val="00C537E1"/>
    <w:rsid w:val="00C53ABC"/>
    <w:rsid w:val="00C5570D"/>
    <w:rsid w:val="00C56177"/>
    <w:rsid w:val="00C56714"/>
    <w:rsid w:val="00C5693F"/>
    <w:rsid w:val="00C56A37"/>
    <w:rsid w:val="00C56A44"/>
    <w:rsid w:val="00C5729D"/>
    <w:rsid w:val="00C604E0"/>
    <w:rsid w:val="00C60BA1"/>
    <w:rsid w:val="00C60C4E"/>
    <w:rsid w:val="00C61A86"/>
    <w:rsid w:val="00C61CC2"/>
    <w:rsid w:val="00C61D9C"/>
    <w:rsid w:val="00C6267B"/>
    <w:rsid w:val="00C63E69"/>
    <w:rsid w:val="00C63F64"/>
    <w:rsid w:val="00C63FFD"/>
    <w:rsid w:val="00C64862"/>
    <w:rsid w:val="00C64FF0"/>
    <w:rsid w:val="00C70136"/>
    <w:rsid w:val="00C7075B"/>
    <w:rsid w:val="00C7321F"/>
    <w:rsid w:val="00C7412D"/>
    <w:rsid w:val="00C7431A"/>
    <w:rsid w:val="00C743C4"/>
    <w:rsid w:val="00C74487"/>
    <w:rsid w:val="00C747E0"/>
    <w:rsid w:val="00C7528B"/>
    <w:rsid w:val="00C755EB"/>
    <w:rsid w:val="00C75842"/>
    <w:rsid w:val="00C75D8E"/>
    <w:rsid w:val="00C75F79"/>
    <w:rsid w:val="00C76FA8"/>
    <w:rsid w:val="00C77443"/>
    <w:rsid w:val="00C7753A"/>
    <w:rsid w:val="00C77620"/>
    <w:rsid w:val="00C77B2D"/>
    <w:rsid w:val="00C805FC"/>
    <w:rsid w:val="00C823C6"/>
    <w:rsid w:val="00C824EA"/>
    <w:rsid w:val="00C82575"/>
    <w:rsid w:val="00C839DE"/>
    <w:rsid w:val="00C84087"/>
    <w:rsid w:val="00C84C79"/>
    <w:rsid w:val="00C84F21"/>
    <w:rsid w:val="00C8518A"/>
    <w:rsid w:val="00C85BD5"/>
    <w:rsid w:val="00C86B0B"/>
    <w:rsid w:val="00C87632"/>
    <w:rsid w:val="00C8786E"/>
    <w:rsid w:val="00C90034"/>
    <w:rsid w:val="00C911F0"/>
    <w:rsid w:val="00C91B0A"/>
    <w:rsid w:val="00C923F8"/>
    <w:rsid w:val="00C93855"/>
    <w:rsid w:val="00C94171"/>
    <w:rsid w:val="00C94210"/>
    <w:rsid w:val="00C94442"/>
    <w:rsid w:val="00C95A94"/>
    <w:rsid w:val="00C95DBF"/>
    <w:rsid w:val="00C96755"/>
    <w:rsid w:val="00C96D2F"/>
    <w:rsid w:val="00C9776D"/>
    <w:rsid w:val="00C97F68"/>
    <w:rsid w:val="00CA0139"/>
    <w:rsid w:val="00CA045A"/>
    <w:rsid w:val="00CA0BFD"/>
    <w:rsid w:val="00CA1A21"/>
    <w:rsid w:val="00CA1C03"/>
    <w:rsid w:val="00CA1CFF"/>
    <w:rsid w:val="00CA2181"/>
    <w:rsid w:val="00CA280D"/>
    <w:rsid w:val="00CA345E"/>
    <w:rsid w:val="00CA3676"/>
    <w:rsid w:val="00CA536A"/>
    <w:rsid w:val="00CA558F"/>
    <w:rsid w:val="00CA55BA"/>
    <w:rsid w:val="00CA5625"/>
    <w:rsid w:val="00CA5960"/>
    <w:rsid w:val="00CA5BF4"/>
    <w:rsid w:val="00CA5CA9"/>
    <w:rsid w:val="00CA6A5F"/>
    <w:rsid w:val="00CA7729"/>
    <w:rsid w:val="00CA79DA"/>
    <w:rsid w:val="00CB011D"/>
    <w:rsid w:val="00CB0546"/>
    <w:rsid w:val="00CB0C80"/>
    <w:rsid w:val="00CB2245"/>
    <w:rsid w:val="00CB2F8E"/>
    <w:rsid w:val="00CB2FF6"/>
    <w:rsid w:val="00CB324B"/>
    <w:rsid w:val="00CB36D2"/>
    <w:rsid w:val="00CB382B"/>
    <w:rsid w:val="00CB43AF"/>
    <w:rsid w:val="00CB484D"/>
    <w:rsid w:val="00CB5821"/>
    <w:rsid w:val="00CB65A3"/>
    <w:rsid w:val="00CB7423"/>
    <w:rsid w:val="00CB7DD2"/>
    <w:rsid w:val="00CC0BE6"/>
    <w:rsid w:val="00CC0ECF"/>
    <w:rsid w:val="00CC0EE0"/>
    <w:rsid w:val="00CC1240"/>
    <w:rsid w:val="00CC19A7"/>
    <w:rsid w:val="00CC1DB8"/>
    <w:rsid w:val="00CC2966"/>
    <w:rsid w:val="00CC34CB"/>
    <w:rsid w:val="00CC38ED"/>
    <w:rsid w:val="00CC3EC9"/>
    <w:rsid w:val="00CC45D3"/>
    <w:rsid w:val="00CC5264"/>
    <w:rsid w:val="00CC669F"/>
    <w:rsid w:val="00CD06AF"/>
    <w:rsid w:val="00CD0F12"/>
    <w:rsid w:val="00CD1206"/>
    <w:rsid w:val="00CD1841"/>
    <w:rsid w:val="00CD2964"/>
    <w:rsid w:val="00CD320E"/>
    <w:rsid w:val="00CD352C"/>
    <w:rsid w:val="00CD4429"/>
    <w:rsid w:val="00CD4EC7"/>
    <w:rsid w:val="00CD5005"/>
    <w:rsid w:val="00CD5599"/>
    <w:rsid w:val="00CD5683"/>
    <w:rsid w:val="00CD59CA"/>
    <w:rsid w:val="00CD607D"/>
    <w:rsid w:val="00CD6291"/>
    <w:rsid w:val="00CD6683"/>
    <w:rsid w:val="00CD66F4"/>
    <w:rsid w:val="00CD6B68"/>
    <w:rsid w:val="00CD7DEF"/>
    <w:rsid w:val="00CE0401"/>
    <w:rsid w:val="00CE0C25"/>
    <w:rsid w:val="00CE0D7E"/>
    <w:rsid w:val="00CE0E18"/>
    <w:rsid w:val="00CE1C02"/>
    <w:rsid w:val="00CE22AC"/>
    <w:rsid w:val="00CE2538"/>
    <w:rsid w:val="00CE2A18"/>
    <w:rsid w:val="00CE37F7"/>
    <w:rsid w:val="00CE4252"/>
    <w:rsid w:val="00CE4E0D"/>
    <w:rsid w:val="00CE50BF"/>
    <w:rsid w:val="00CE567F"/>
    <w:rsid w:val="00CE5A6F"/>
    <w:rsid w:val="00CE62AB"/>
    <w:rsid w:val="00CE6837"/>
    <w:rsid w:val="00CE6EC4"/>
    <w:rsid w:val="00CE70E0"/>
    <w:rsid w:val="00CF0A27"/>
    <w:rsid w:val="00CF0C3F"/>
    <w:rsid w:val="00CF17E3"/>
    <w:rsid w:val="00CF1A1E"/>
    <w:rsid w:val="00CF26DC"/>
    <w:rsid w:val="00CF289E"/>
    <w:rsid w:val="00CF28BB"/>
    <w:rsid w:val="00CF2E59"/>
    <w:rsid w:val="00CF31B6"/>
    <w:rsid w:val="00CF3E02"/>
    <w:rsid w:val="00CF458A"/>
    <w:rsid w:val="00CF4E9C"/>
    <w:rsid w:val="00CF5B01"/>
    <w:rsid w:val="00CF5B06"/>
    <w:rsid w:val="00CF5F32"/>
    <w:rsid w:val="00CF681A"/>
    <w:rsid w:val="00CF6E45"/>
    <w:rsid w:val="00CF6E81"/>
    <w:rsid w:val="00CF7A06"/>
    <w:rsid w:val="00D00C8A"/>
    <w:rsid w:val="00D01202"/>
    <w:rsid w:val="00D01DA7"/>
    <w:rsid w:val="00D022A8"/>
    <w:rsid w:val="00D025AA"/>
    <w:rsid w:val="00D029DF"/>
    <w:rsid w:val="00D03E1A"/>
    <w:rsid w:val="00D0422B"/>
    <w:rsid w:val="00D048B5"/>
    <w:rsid w:val="00D04C15"/>
    <w:rsid w:val="00D05645"/>
    <w:rsid w:val="00D05DB6"/>
    <w:rsid w:val="00D05DD5"/>
    <w:rsid w:val="00D05EAA"/>
    <w:rsid w:val="00D06748"/>
    <w:rsid w:val="00D072AE"/>
    <w:rsid w:val="00D1080F"/>
    <w:rsid w:val="00D10B71"/>
    <w:rsid w:val="00D10BDA"/>
    <w:rsid w:val="00D10D38"/>
    <w:rsid w:val="00D10ECB"/>
    <w:rsid w:val="00D111FC"/>
    <w:rsid w:val="00D11D71"/>
    <w:rsid w:val="00D125E1"/>
    <w:rsid w:val="00D12951"/>
    <w:rsid w:val="00D12BE5"/>
    <w:rsid w:val="00D12F5E"/>
    <w:rsid w:val="00D1361D"/>
    <w:rsid w:val="00D1369F"/>
    <w:rsid w:val="00D13D5D"/>
    <w:rsid w:val="00D1414A"/>
    <w:rsid w:val="00D14D9E"/>
    <w:rsid w:val="00D14F0E"/>
    <w:rsid w:val="00D158CE"/>
    <w:rsid w:val="00D15A4F"/>
    <w:rsid w:val="00D1630F"/>
    <w:rsid w:val="00D169AA"/>
    <w:rsid w:val="00D170B8"/>
    <w:rsid w:val="00D1747F"/>
    <w:rsid w:val="00D203C9"/>
    <w:rsid w:val="00D20691"/>
    <w:rsid w:val="00D21284"/>
    <w:rsid w:val="00D213DD"/>
    <w:rsid w:val="00D21646"/>
    <w:rsid w:val="00D218A2"/>
    <w:rsid w:val="00D21CF8"/>
    <w:rsid w:val="00D22BE9"/>
    <w:rsid w:val="00D236CA"/>
    <w:rsid w:val="00D2544C"/>
    <w:rsid w:val="00D26212"/>
    <w:rsid w:val="00D2636E"/>
    <w:rsid w:val="00D26516"/>
    <w:rsid w:val="00D26B42"/>
    <w:rsid w:val="00D27370"/>
    <w:rsid w:val="00D30681"/>
    <w:rsid w:val="00D31680"/>
    <w:rsid w:val="00D3169C"/>
    <w:rsid w:val="00D3190E"/>
    <w:rsid w:val="00D31A22"/>
    <w:rsid w:val="00D31EA7"/>
    <w:rsid w:val="00D3208C"/>
    <w:rsid w:val="00D321A1"/>
    <w:rsid w:val="00D3286F"/>
    <w:rsid w:val="00D3295D"/>
    <w:rsid w:val="00D32B9F"/>
    <w:rsid w:val="00D32C14"/>
    <w:rsid w:val="00D32CC9"/>
    <w:rsid w:val="00D32CF0"/>
    <w:rsid w:val="00D33362"/>
    <w:rsid w:val="00D33A29"/>
    <w:rsid w:val="00D33EC5"/>
    <w:rsid w:val="00D34D9E"/>
    <w:rsid w:val="00D354AF"/>
    <w:rsid w:val="00D35FB8"/>
    <w:rsid w:val="00D362B9"/>
    <w:rsid w:val="00D364B5"/>
    <w:rsid w:val="00D37720"/>
    <w:rsid w:val="00D377EC"/>
    <w:rsid w:val="00D37A22"/>
    <w:rsid w:val="00D37DEC"/>
    <w:rsid w:val="00D40095"/>
    <w:rsid w:val="00D40BC8"/>
    <w:rsid w:val="00D41857"/>
    <w:rsid w:val="00D42347"/>
    <w:rsid w:val="00D42EA3"/>
    <w:rsid w:val="00D43B2B"/>
    <w:rsid w:val="00D44CFF"/>
    <w:rsid w:val="00D4591E"/>
    <w:rsid w:val="00D45BA8"/>
    <w:rsid w:val="00D45BBE"/>
    <w:rsid w:val="00D47F33"/>
    <w:rsid w:val="00D51F43"/>
    <w:rsid w:val="00D5273E"/>
    <w:rsid w:val="00D52E6C"/>
    <w:rsid w:val="00D531F1"/>
    <w:rsid w:val="00D5376E"/>
    <w:rsid w:val="00D537D3"/>
    <w:rsid w:val="00D53DDF"/>
    <w:rsid w:val="00D53EC3"/>
    <w:rsid w:val="00D54F4F"/>
    <w:rsid w:val="00D553EF"/>
    <w:rsid w:val="00D557C1"/>
    <w:rsid w:val="00D5593A"/>
    <w:rsid w:val="00D564E5"/>
    <w:rsid w:val="00D57762"/>
    <w:rsid w:val="00D57D94"/>
    <w:rsid w:val="00D60069"/>
    <w:rsid w:val="00D61323"/>
    <w:rsid w:val="00D617BA"/>
    <w:rsid w:val="00D61C65"/>
    <w:rsid w:val="00D61CB5"/>
    <w:rsid w:val="00D624EB"/>
    <w:rsid w:val="00D6369B"/>
    <w:rsid w:val="00D63C23"/>
    <w:rsid w:val="00D64BD2"/>
    <w:rsid w:val="00D64E4E"/>
    <w:rsid w:val="00D64F43"/>
    <w:rsid w:val="00D6575A"/>
    <w:rsid w:val="00D6760D"/>
    <w:rsid w:val="00D67E22"/>
    <w:rsid w:val="00D70361"/>
    <w:rsid w:val="00D70E5E"/>
    <w:rsid w:val="00D711C5"/>
    <w:rsid w:val="00D71387"/>
    <w:rsid w:val="00D717A4"/>
    <w:rsid w:val="00D71F81"/>
    <w:rsid w:val="00D722EC"/>
    <w:rsid w:val="00D72F38"/>
    <w:rsid w:val="00D73246"/>
    <w:rsid w:val="00D7398C"/>
    <w:rsid w:val="00D74B1F"/>
    <w:rsid w:val="00D758FC"/>
    <w:rsid w:val="00D75B5B"/>
    <w:rsid w:val="00D762F0"/>
    <w:rsid w:val="00D764D3"/>
    <w:rsid w:val="00D7681F"/>
    <w:rsid w:val="00D8154B"/>
    <w:rsid w:val="00D8180F"/>
    <w:rsid w:val="00D818AE"/>
    <w:rsid w:val="00D8285B"/>
    <w:rsid w:val="00D82EEC"/>
    <w:rsid w:val="00D834A3"/>
    <w:rsid w:val="00D8383A"/>
    <w:rsid w:val="00D84428"/>
    <w:rsid w:val="00D848AD"/>
    <w:rsid w:val="00D84E8F"/>
    <w:rsid w:val="00D864AF"/>
    <w:rsid w:val="00D9007A"/>
    <w:rsid w:val="00D902DA"/>
    <w:rsid w:val="00D907EA"/>
    <w:rsid w:val="00D91476"/>
    <w:rsid w:val="00D914AB"/>
    <w:rsid w:val="00D917DD"/>
    <w:rsid w:val="00D9225A"/>
    <w:rsid w:val="00D9308C"/>
    <w:rsid w:val="00D94314"/>
    <w:rsid w:val="00D951C6"/>
    <w:rsid w:val="00D95E01"/>
    <w:rsid w:val="00D969E5"/>
    <w:rsid w:val="00D969FE"/>
    <w:rsid w:val="00D9758A"/>
    <w:rsid w:val="00D9786B"/>
    <w:rsid w:val="00D978E9"/>
    <w:rsid w:val="00DA1168"/>
    <w:rsid w:val="00DA1658"/>
    <w:rsid w:val="00DA2521"/>
    <w:rsid w:val="00DA2709"/>
    <w:rsid w:val="00DA300F"/>
    <w:rsid w:val="00DA304B"/>
    <w:rsid w:val="00DA464A"/>
    <w:rsid w:val="00DA6350"/>
    <w:rsid w:val="00DA6B9F"/>
    <w:rsid w:val="00DA7470"/>
    <w:rsid w:val="00DA7CA9"/>
    <w:rsid w:val="00DB01D2"/>
    <w:rsid w:val="00DB148E"/>
    <w:rsid w:val="00DB1D66"/>
    <w:rsid w:val="00DB292E"/>
    <w:rsid w:val="00DB3367"/>
    <w:rsid w:val="00DB359C"/>
    <w:rsid w:val="00DB3F64"/>
    <w:rsid w:val="00DB405C"/>
    <w:rsid w:val="00DB40A9"/>
    <w:rsid w:val="00DB43A1"/>
    <w:rsid w:val="00DB45E9"/>
    <w:rsid w:val="00DB4615"/>
    <w:rsid w:val="00DB5B73"/>
    <w:rsid w:val="00DB6BF3"/>
    <w:rsid w:val="00DB736C"/>
    <w:rsid w:val="00DB783D"/>
    <w:rsid w:val="00DB7C60"/>
    <w:rsid w:val="00DB7D3A"/>
    <w:rsid w:val="00DC0667"/>
    <w:rsid w:val="00DC0D65"/>
    <w:rsid w:val="00DC130A"/>
    <w:rsid w:val="00DC1F94"/>
    <w:rsid w:val="00DC23E4"/>
    <w:rsid w:val="00DC2853"/>
    <w:rsid w:val="00DC3082"/>
    <w:rsid w:val="00DC3AE8"/>
    <w:rsid w:val="00DC3FAB"/>
    <w:rsid w:val="00DC43A4"/>
    <w:rsid w:val="00DC447D"/>
    <w:rsid w:val="00DC531C"/>
    <w:rsid w:val="00DC73D3"/>
    <w:rsid w:val="00DC798D"/>
    <w:rsid w:val="00DC7F52"/>
    <w:rsid w:val="00DD0979"/>
    <w:rsid w:val="00DD2424"/>
    <w:rsid w:val="00DD2551"/>
    <w:rsid w:val="00DD284E"/>
    <w:rsid w:val="00DD3113"/>
    <w:rsid w:val="00DD345E"/>
    <w:rsid w:val="00DD351D"/>
    <w:rsid w:val="00DD39CF"/>
    <w:rsid w:val="00DD3D3A"/>
    <w:rsid w:val="00DD460D"/>
    <w:rsid w:val="00DD480F"/>
    <w:rsid w:val="00DD5E4D"/>
    <w:rsid w:val="00DD5E64"/>
    <w:rsid w:val="00DD6284"/>
    <w:rsid w:val="00DD63A8"/>
    <w:rsid w:val="00DD68BB"/>
    <w:rsid w:val="00DD6BF8"/>
    <w:rsid w:val="00DD7532"/>
    <w:rsid w:val="00DD796B"/>
    <w:rsid w:val="00DE0482"/>
    <w:rsid w:val="00DE06EF"/>
    <w:rsid w:val="00DE07C1"/>
    <w:rsid w:val="00DE0BD1"/>
    <w:rsid w:val="00DE1869"/>
    <w:rsid w:val="00DE1BA4"/>
    <w:rsid w:val="00DE2E15"/>
    <w:rsid w:val="00DE350A"/>
    <w:rsid w:val="00DE3F5E"/>
    <w:rsid w:val="00DE4784"/>
    <w:rsid w:val="00DE4F98"/>
    <w:rsid w:val="00DE5148"/>
    <w:rsid w:val="00DE52F1"/>
    <w:rsid w:val="00DE5962"/>
    <w:rsid w:val="00DE6117"/>
    <w:rsid w:val="00DE61D5"/>
    <w:rsid w:val="00DE627D"/>
    <w:rsid w:val="00DE6C01"/>
    <w:rsid w:val="00DE6D31"/>
    <w:rsid w:val="00DE72B1"/>
    <w:rsid w:val="00DE73F7"/>
    <w:rsid w:val="00DE7F30"/>
    <w:rsid w:val="00DF05C3"/>
    <w:rsid w:val="00DF06AA"/>
    <w:rsid w:val="00DF0A7E"/>
    <w:rsid w:val="00DF0B2C"/>
    <w:rsid w:val="00DF1823"/>
    <w:rsid w:val="00DF18A5"/>
    <w:rsid w:val="00DF2616"/>
    <w:rsid w:val="00DF2998"/>
    <w:rsid w:val="00DF63C3"/>
    <w:rsid w:val="00DF63CE"/>
    <w:rsid w:val="00DF662F"/>
    <w:rsid w:val="00DF66B2"/>
    <w:rsid w:val="00DF6E8D"/>
    <w:rsid w:val="00DF748A"/>
    <w:rsid w:val="00E00BDC"/>
    <w:rsid w:val="00E00F51"/>
    <w:rsid w:val="00E02A17"/>
    <w:rsid w:val="00E02AF8"/>
    <w:rsid w:val="00E02E59"/>
    <w:rsid w:val="00E03724"/>
    <w:rsid w:val="00E04911"/>
    <w:rsid w:val="00E04D51"/>
    <w:rsid w:val="00E04DE1"/>
    <w:rsid w:val="00E05467"/>
    <w:rsid w:val="00E05791"/>
    <w:rsid w:val="00E05F4E"/>
    <w:rsid w:val="00E06536"/>
    <w:rsid w:val="00E068BC"/>
    <w:rsid w:val="00E0701E"/>
    <w:rsid w:val="00E07605"/>
    <w:rsid w:val="00E07C48"/>
    <w:rsid w:val="00E10011"/>
    <w:rsid w:val="00E10F08"/>
    <w:rsid w:val="00E11138"/>
    <w:rsid w:val="00E11293"/>
    <w:rsid w:val="00E11451"/>
    <w:rsid w:val="00E116B7"/>
    <w:rsid w:val="00E117F2"/>
    <w:rsid w:val="00E132DA"/>
    <w:rsid w:val="00E138E9"/>
    <w:rsid w:val="00E14FD8"/>
    <w:rsid w:val="00E158F1"/>
    <w:rsid w:val="00E15B2F"/>
    <w:rsid w:val="00E171A0"/>
    <w:rsid w:val="00E177C1"/>
    <w:rsid w:val="00E20321"/>
    <w:rsid w:val="00E205AF"/>
    <w:rsid w:val="00E206A1"/>
    <w:rsid w:val="00E2175A"/>
    <w:rsid w:val="00E219D7"/>
    <w:rsid w:val="00E21EA8"/>
    <w:rsid w:val="00E2260C"/>
    <w:rsid w:val="00E2324D"/>
    <w:rsid w:val="00E23699"/>
    <w:rsid w:val="00E24191"/>
    <w:rsid w:val="00E2442F"/>
    <w:rsid w:val="00E24BB2"/>
    <w:rsid w:val="00E267C9"/>
    <w:rsid w:val="00E26B32"/>
    <w:rsid w:val="00E27512"/>
    <w:rsid w:val="00E27AA7"/>
    <w:rsid w:val="00E27AD9"/>
    <w:rsid w:val="00E27D11"/>
    <w:rsid w:val="00E300DF"/>
    <w:rsid w:val="00E30A82"/>
    <w:rsid w:val="00E31552"/>
    <w:rsid w:val="00E31E7D"/>
    <w:rsid w:val="00E3235B"/>
    <w:rsid w:val="00E332D7"/>
    <w:rsid w:val="00E33709"/>
    <w:rsid w:val="00E33B95"/>
    <w:rsid w:val="00E33E05"/>
    <w:rsid w:val="00E34B37"/>
    <w:rsid w:val="00E34C9F"/>
    <w:rsid w:val="00E350A4"/>
    <w:rsid w:val="00E3590A"/>
    <w:rsid w:val="00E35D84"/>
    <w:rsid w:val="00E36118"/>
    <w:rsid w:val="00E36C52"/>
    <w:rsid w:val="00E37250"/>
    <w:rsid w:val="00E37DC0"/>
    <w:rsid w:val="00E404CC"/>
    <w:rsid w:val="00E40C1C"/>
    <w:rsid w:val="00E40D71"/>
    <w:rsid w:val="00E40E34"/>
    <w:rsid w:val="00E41135"/>
    <w:rsid w:val="00E41346"/>
    <w:rsid w:val="00E413FC"/>
    <w:rsid w:val="00E4198A"/>
    <w:rsid w:val="00E41AF4"/>
    <w:rsid w:val="00E41B8D"/>
    <w:rsid w:val="00E425DC"/>
    <w:rsid w:val="00E42C05"/>
    <w:rsid w:val="00E43F9B"/>
    <w:rsid w:val="00E43FEE"/>
    <w:rsid w:val="00E45F6E"/>
    <w:rsid w:val="00E461C2"/>
    <w:rsid w:val="00E4647C"/>
    <w:rsid w:val="00E46A00"/>
    <w:rsid w:val="00E50169"/>
    <w:rsid w:val="00E5079C"/>
    <w:rsid w:val="00E50900"/>
    <w:rsid w:val="00E533D3"/>
    <w:rsid w:val="00E53483"/>
    <w:rsid w:val="00E53996"/>
    <w:rsid w:val="00E53C94"/>
    <w:rsid w:val="00E53CF9"/>
    <w:rsid w:val="00E54194"/>
    <w:rsid w:val="00E541FC"/>
    <w:rsid w:val="00E54200"/>
    <w:rsid w:val="00E5475D"/>
    <w:rsid w:val="00E54947"/>
    <w:rsid w:val="00E54E54"/>
    <w:rsid w:val="00E554C0"/>
    <w:rsid w:val="00E55CC5"/>
    <w:rsid w:val="00E561A7"/>
    <w:rsid w:val="00E56223"/>
    <w:rsid w:val="00E5772E"/>
    <w:rsid w:val="00E60184"/>
    <w:rsid w:val="00E60D41"/>
    <w:rsid w:val="00E62152"/>
    <w:rsid w:val="00E6217B"/>
    <w:rsid w:val="00E62B7E"/>
    <w:rsid w:val="00E62E94"/>
    <w:rsid w:val="00E6391C"/>
    <w:rsid w:val="00E63A25"/>
    <w:rsid w:val="00E63B4F"/>
    <w:rsid w:val="00E63DE4"/>
    <w:rsid w:val="00E64E90"/>
    <w:rsid w:val="00E657DC"/>
    <w:rsid w:val="00E66931"/>
    <w:rsid w:val="00E675CA"/>
    <w:rsid w:val="00E679D3"/>
    <w:rsid w:val="00E67F56"/>
    <w:rsid w:val="00E67F98"/>
    <w:rsid w:val="00E70747"/>
    <w:rsid w:val="00E70FEA"/>
    <w:rsid w:val="00E7130C"/>
    <w:rsid w:val="00E72714"/>
    <w:rsid w:val="00E73029"/>
    <w:rsid w:val="00E7347A"/>
    <w:rsid w:val="00E738D4"/>
    <w:rsid w:val="00E73FE9"/>
    <w:rsid w:val="00E74F20"/>
    <w:rsid w:val="00E750AF"/>
    <w:rsid w:val="00E75200"/>
    <w:rsid w:val="00E757E3"/>
    <w:rsid w:val="00E75CBD"/>
    <w:rsid w:val="00E7604A"/>
    <w:rsid w:val="00E762C3"/>
    <w:rsid w:val="00E76ADC"/>
    <w:rsid w:val="00E76C0C"/>
    <w:rsid w:val="00E76DCC"/>
    <w:rsid w:val="00E7700B"/>
    <w:rsid w:val="00E805D8"/>
    <w:rsid w:val="00E80AF7"/>
    <w:rsid w:val="00E80F29"/>
    <w:rsid w:val="00E8160F"/>
    <w:rsid w:val="00E81A99"/>
    <w:rsid w:val="00E8254E"/>
    <w:rsid w:val="00E8390F"/>
    <w:rsid w:val="00E842E6"/>
    <w:rsid w:val="00E8562C"/>
    <w:rsid w:val="00E86467"/>
    <w:rsid w:val="00E8717D"/>
    <w:rsid w:val="00E878A6"/>
    <w:rsid w:val="00E908CE"/>
    <w:rsid w:val="00E925C1"/>
    <w:rsid w:val="00E92797"/>
    <w:rsid w:val="00E9396D"/>
    <w:rsid w:val="00E94482"/>
    <w:rsid w:val="00E94B0C"/>
    <w:rsid w:val="00E94BAB"/>
    <w:rsid w:val="00E95307"/>
    <w:rsid w:val="00E96869"/>
    <w:rsid w:val="00E97816"/>
    <w:rsid w:val="00EA2668"/>
    <w:rsid w:val="00EA2E2F"/>
    <w:rsid w:val="00EA3B33"/>
    <w:rsid w:val="00EA3F52"/>
    <w:rsid w:val="00EA5B35"/>
    <w:rsid w:val="00EA6305"/>
    <w:rsid w:val="00EA678E"/>
    <w:rsid w:val="00EA754D"/>
    <w:rsid w:val="00EA773C"/>
    <w:rsid w:val="00EB0540"/>
    <w:rsid w:val="00EB06E5"/>
    <w:rsid w:val="00EB0992"/>
    <w:rsid w:val="00EB10DC"/>
    <w:rsid w:val="00EB2E3D"/>
    <w:rsid w:val="00EB31B8"/>
    <w:rsid w:val="00EB385C"/>
    <w:rsid w:val="00EB5355"/>
    <w:rsid w:val="00EB5512"/>
    <w:rsid w:val="00EB5D96"/>
    <w:rsid w:val="00EB70B6"/>
    <w:rsid w:val="00EB788F"/>
    <w:rsid w:val="00EB7A47"/>
    <w:rsid w:val="00EC1342"/>
    <w:rsid w:val="00EC1359"/>
    <w:rsid w:val="00EC1365"/>
    <w:rsid w:val="00EC1391"/>
    <w:rsid w:val="00EC2A33"/>
    <w:rsid w:val="00EC2EE4"/>
    <w:rsid w:val="00EC3082"/>
    <w:rsid w:val="00EC30A0"/>
    <w:rsid w:val="00EC39EE"/>
    <w:rsid w:val="00EC540D"/>
    <w:rsid w:val="00EC5819"/>
    <w:rsid w:val="00EC62F0"/>
    <w:rsid w:val="00EC6AB3"/>
    <w:rsid w:val="00EC6C81"/>
    <w:rsid w:val="00EC6DD7"/>
    <w:rsid w:val="00EC7254"/>
    <w:rsid w:val="00EC7499"/>
    <w:rsid w:val="00ED2714"/>
    <w:rsid w:val="00ED2737"/>
    <w:rsid w:val="00ED2987"/>
    <w:rsid w:val="00ED2A27"/>
    <w:rsid w:val="00ED34F5"/>
    <w:rsid w:val="00ED3567"/>
    <w:rsid w:val="00ED3858"/>
    <w:rsid w:val="00ED3908"/>
    <w:rsid w:val="00ED3F1C"/>
    <w:rsid w:val="00ED4C16"/>
    <w:rsid w:val="00ED4C53"/>
    <w:rsid w:val="00ED53EF"/>
    <w:rsid w:val="00ED5930"/>
    <w:rsid w:val="00ED5AB3"/>
    <w:rsid w:val="00ED67AA"/>
    <w:rsid w:val="00ED758F"/>
    <w:rsid w:val="00EE02C5"/>
    <w:rsid w:val="00EE051F"/>
    <w:rsid w:val="00EE1211"/>
    <w:rsid w:val="00EE190F"/>
    <w:rsid w:val="00EE1A17"/>
    <w:rsid w:val="00EE2985"/>
    <w:rsid w:val="00EE3294"/>
    <w:rsid w:val="00EE3A10"/>
    <w:rsid w:val="00EE45C0"/>
    <w:rsid w:val="00EE5063"/>
    <w:rsid w:val="00EE513E"/>
    <w:rsid w:val="00EE5F3A"/>
    <w:rsid w:val="00EE6116"/>
    <w:rsid w:val="00EE6B66"/>
    <w:rsid w:val="00EF0882"/>
    <w:rsid w:val="00EF0C6D"/>
    <w:rsid w:val="00EF1A45"/>
    <w:rsid w:val="00EF251A"/>
    <w:rsid w:val="00EF2566"/>
    <w:rsid w:val="00EF28BF"/>
    <w:rsid w:val="00EF3D3B"/>
    <w:rsid w:val="00EF424E"/>
    <w:rsid w:val="00EF47E2"/>
    <w:rsid w:val="00EF4A4B"/>
    <w:rsid w:val="00EF4FF6"/>
    <w:rsid w:val="00EF5B7F"/>
    <w:rsid w:val="00EF5DF6"/>
    <w:rsid w:val="00EF60C7"/>
    <w:rsid w:val="00EF7300"/>
    <w:rsid w:val="00F01F3C"/>
    <w:rsid w:val="00F02395"/>
    <w:rsid w:val="00F02960"/>
    <w:rsid w:val="00F03899"/>
    <w:rsid w:val="00F041D5"/>
    <w:rsid w:val="00F050ED"/>
    <w:rsid w:val="00F05720"/>
    <w:rsid w:val="00F05BA5"/>
    <w:rsid w:val="00F05D13"/>
    <w:rsid w:val="00F10E5B"/>
    <w:rsid w:val="00F13110"/>
    <w:rsid w:val="00F139FD"/>
    <w:rsid w:val="00F13D4E"/>
    <w:rsid w:val="00F142B5"/>
    <w:rsid w:val="00F14B33"/>
    <w:rsid w:val="00F14F2E"/>
    <w:rsid w:val="00F16051"/>
    <w:rsid w:val="00F16B6D"/>
    <w:rsid w:val="00F16F66"/>
    <w:rsid w:val="00F16FFF"/>
    <w:rsid w:val="00F1711E"/>
    <w:rsid w:val="00F1739E"/>
    <w:rsid w:val="00F179C8"/>
    <w:rsid w:val="00F210CC"/>
    <w:rsid w:val="00F2124B"/>
    <w:rsid w:val="00F21BA2"/>
    <w:rsid w:val="00F223D6"/>
    <w:rsid w:val="00F2315C"/>
    <w:rsid w:val="00F2350B"/>
    <w:rsid w:val="00F23BB0"/>
    <w:rsid w:val="00F2482E"/>
    <w:rsid w:val="00F24ADD"/>
    <w:rsid w:val="00F26DDC"/>
    <w:rsid w:val="00F27553"/>
    <w:rsid w:val="00F3003A"/>
    <w:rsid w:val="00F30A43"/>
    <w:rsid w:val="00F31298"/>
    <w:rsid w:val="00F31781"/>
    <w:rsid w:val="00F31A6E"/>
    <w:rsid w:val="00F31A88"/>
    <w:rsid w:val="00F32955"/>
    <w:rsid w:val="00F329D2"/>
    <w:rsid w:val="00F32DBD"/>
    <w:rsid w:val="00F32F2B"/>
    <w:rsid w:val="00F331A0"/>
    <w:rsid w:val="00F334DB"/>
    <w:rsid w:val="00F335B0"/>
    <w:rsid w:val="00F339F8"/>
    <w:rsid w:val="00F33E36"/>
    <w:rsid w:val="00F3461A"/>
    <w:rsid w:val="00F35465"/>
    <w:rsid w:val="00F3554B"/>
    <w:rsid w:val="00F35954"/>
    <w:rsid w:val="00F37073"/>
    <w:rsid w:val="00F3740C"/>
    <w:rsid w:val="00F37F84"/>
    <w:rsid w:val="00F4058B"/>
    <w:rsid w:val="00F40DF8"/>
    <w:rsid w:val="00F41415"/>
    <w:rsid w:val="00F41B4C"/>
    <w:rsid w:val="00F43572"/>
    <w:rsid w:val="00F4386E"/>
    <w:rsid w:val="00F44944"/>
    <w:rsid w:val="00F452B4"/>
    <w:rsid w:val="00F46449"/>
    <w:rsid w:val="00F467A0"/>
    <w:rsid w:val="00F46E16"/>
    <w:rsid w:val="00F474AA"/>
    <w:rsid w:val="00F50126"/>
    <w:rsid w:val="00F5060E"/>
    <w:rsid w:val="00F50B97"/>
    <w:rsid w:val="00F50CEF"/>
    <w:rsid w:val="00F51742"/>
    <w:rsid w:val="00F52B3B"/>
    <w:rsid w:val="00F53B62"/>
    <w:rsid w:val="00F53E41"/>
    <w:rsid w:val="00F54022"/>
    <w:rsid w:val="00F549B0"/>
    <w:rsid w:val="00F57019"/>
    <w:rsid w:val="00F57F32"/>
    <w:rsid w:val="00F60365"/>
    <w:rsid w:val="00F6083B"/>
    <w:rsid w:val="00F609B4"/>
    <w:rsid w:val="00F61A9F"/>
    <w:rsid w:val="00F62ADA"/>
    <w:rsid w:val="00F62E08"/>
    <w:rsid w:val="00F63F82"/>
    <w:rsid w:val="00F64357"/>
    <w:rsid w:val="00F64455"/>
    <w:rsid w:val="00F645A0"/>
    <w:rsid w:val="00F649AC"/>
    <w:rsid w:val="00F64BAA"/>
    <w:rsid w:val="00F64D03"/>
    <w:rsid w:val="00F657A2"/>
    <w:rsid w:val="00F66425"/>
    <w:rsid w:val="00F66776"/>
    <w:rsid w:val="00F66C07"/>
    <w:rsid w:val="00F66FE8"/>
    <w:rsid w:val="00F67D0B"/>
    <w:rsid w:val="00F70152"/>
    <w:rsid w:val="00F702B9"/>
    <w:rsid w:val="00F707AF"/>
    <w:rsid w:val="00F70D7F"/>
    <w:rsid w:val="00F71058"/>
    <w:rsid w:val="00F71558"/>
    <w:rsid w:val="00F7174B"/>
    <w:rsid w:val="00F72797"/>
    <w:rsid w:val="00F72846"/>
    <w:rsid w:val="00F72DCE"/>
    <w:rsid w:val="00F730A9"/>
    <w:rsid w:val="00F737BB"/>
    <w:rsid w:val="00F74531"/>
    <w:rsid w:val="00F75B15"/>
    <w:rsid w:val="00F75F7C"/>
    <w:rsid w:val="00F7614C"/>
    <w:rsid w:val="00F77996"/>
    <w:rsid w:val="00F77BE2"/>
    <w:rsid w:val="00F812B2"/>
    <w:rsid w:val="00F8149A"/>
    <w:rsid w:val="00F8159A"/>
    <w:rsid w:val="00F820E7"/>
    <w:rsid w:val="00F821D9"/>
    <w:rsid w:val="00F82CD5"/>
    <w:rsid w:val="00F82E02"/>
    <w:rsid w:val="00F8336F"/>
    <w:rsid w:val="00F83425"/>
    <w:rsid w:val="00F83621"/>
    <w:rsid w:val="00F837F0"/>
    <w:rsid w:val="00F83CFB"/>
    <w:rsid w:val="00F847D1"/>
    <w:rsid w:val="00F84A43"/>
    <w:rsid w:val="00F85A54"/>
    <w:rsid w:val="00F86CC5"/>
    <w:rsid w:val="00F879DB"/>
    <w:rsid w:val="00F87FB4"/>
    <w:rsid w:val="00F90713"/>
    <w:rsid w:val="00F908D1"/>
    <w:rsid w:val="00F91E92"/>
    <w:rsid w:val="00F92D82"/>
    <w:rsid w:val="00F93277"/>
    <w:rsid w:val="00F937E7"/>
    <w:rsid w:val="00F95173"/>
    <w:rsid w:val="00F959DC"/>
    <w:rsid w:val="00F96207"/>
    <w:rsid w:val="00F96549"/>
    <w:rsid w:val="00F968E0"/>
    <w:rsid w:val="00FA0015"/>
    <w:rsid w:val="00FA0917"/>
    <w:rsid w:val="00FA0F93"/>
    <w:rsid w:val="00FA10EC"/>
    <w:rsid w:val="00FA1549"/>
    <w:rsid w:val="00FA1AC5"/>
    <w:rsid w:val="00FA1E19"/>
    <w:rsid w:val="00FA3064"/>
    <w:rsid w:val="00FA39CD"/>
    <w:rsid w:val="00FA4F00"/>
    <w:rsid w:val="00FA568C"/>
    <w:rsid w:val="00FA5E74"/>
    <w:rsid w:val="00FA636E"/>
    <w:rsid w:val="00FA652E"/>
    <w:rsid w:val="00FA6C3E"/>
    <w:rsid w:val="00FA7B6E"/>
    <w:rsid w:val="00FA7BD8"/>
    <w:rsid w:val="00FA7DE3"/>
    <w:rsid w:val="00FB01FA"/>
    <w:rsid w:val="00FB18CC"/>
    <w:rsid w:val="00FB1AF7"/>
    <w:rsid w:val="00FB241F"/>
    <w:rsid w:val="00FB2C1D"/>
    <w:rsid w:val="00FB37E5"/>
    <w:rsid w:val="00FB3B08"/>
    <w:rsid w:val="00FB456D"/>
    <w:rsid w:val="00FB4D7A"/>
    <w:rsid w:val="00FB4DB9"/>
    <w:rsid w:val="00FB5281"/>
    <w:rsid w:val="00FB6B56"/>
    <w:rsid w:val="00FB77E1"/>
    <w:rsid w:val="00FB79DB"/>
    <w:rsid w:val="00FB7B71"/>
    <w:rsid w:val="00FC0185"/>
    <w:rsid w:val="00FC04CB"/>
    <w:rsid w:val="00FC2087"/>
    <w:rsid w:val="00FC265E"/>
    <w:rsid w:val="00FC3F38"/>
    <w:rsid w:val="00FC423A"/>
    <w:rsid w:val="00FC44D4"/>
    <w:rsid w:val="00FC4AD0"/>
    <w:rsid w:val="00FC50DD"/>
    <w:rsid w:val="00FC58C8"/>
    <w:rsid w:val="00FC64B9"/>
    <w:rsid w:val="00FC65BD"/>
    <w:rsid w:val="00FC68EF"/>
    <w:rsid w:val="00FC764B"/>
    <w:rsid w:val="00FC7B75"/>
    <w:rsid w:val="00FD1F74"/>
    <w:rsid w:val="00FD2A9F"/>
    <w:rsid w:val="00FD2B9A"/>
    <w:rsid w:val="00FD394B"/>
    <w:rsid w:val="00FD3CCC"/>
    <w:rsid w:val="00FD4760"/>
    <w:rsid w:val="00FD4A12"/>
    <w:rsid w:val="00FD5034"/>
    <w:rsid w:val="00FD5213"/>
    <w:rsid w:val="00FD5F0E"/>
    <w:rsid w:val="00FD60AB"/>
    <w:rsid w:val="00FD7D1A"/>
    <w:rsid w:val="00FE07F8"/>
    <w:rsid w:val="00FE10B8"/>
    <w:rsid w:val="00FE247C"/>
    <w:rsid w:val="00FE2ABF"/>
    <w:rsid w:val="00FE3157"/>
    <w:rsid w:val="00FE39CB"/>
    <w:rsid w:val="00FE3B0C"/>
    <w:rsid w:val="00FE4684"/>
    <w:rsid w:val="00FE4B60"/>
    <w:rsid w:val="00FE4E1A"/>
    <w:rsid w:val="00FE559D"/>
    <w:rsid w:val="00FE65AC"/>
    <w:rsid w:val="00FE671E"/>
    <w:rsid w:val="00FE674C"/>
    <w:rsid w:val="00FE688D"/>
    <w:rsid w:val="00FE7399"/>
    <w:rsid w:val="00FE78F1"/>
    <w:rsid w:val="00FF07B8"/>
    <w:rsid w:val="00FF0B77"/>
    <w:rsid w:val="00FF123A"/>
    <w:rsid w:val="00FF1D80"/>
    <w:rsid w:val="00FF2C3B"/>
    <w:rsid w:val="00FF3ECC"/>
    <w:rsid w:val="00FF48A7"/>
    <w:rsid w:val="00FF49A2"/>
    <w:rsid w:val="00FF51E8"/>
    <w:rsid w:val="00FF53C4"/>
    <w:rsid w:val="00FF55FF"/>
    <w:rsid w:val="00FF5FEA"/>
    <w:rsid w:val="00FF64D4"/>
    <w:rsid w:val="00FF6D5B"/>
    <w:rsid w:val="00FF7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B1993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tandard">
    <w:name w:val="Standard"/>
    <w:rsid w:val="008825C5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Lucida Sans"/>
      <w:kern w:val="3"/>
      <w:sz w:val="24"/>
      <w:szCs w:val="24"/>
      <w:lang w:eastAsia="zh-CN" w:bidi="hi-IN"/>
    </w:rPr>
  </w:style>
  <w:style w:type="paragraph" w:customStyle="1" w:styleId="Textbody">
    <w:name w:val="Text body"/>
    <w:basedOn w:val="Standard"/>
    <w:rsid w:val="008825C5"/>
    <w:pPr>
      <w:spacing w:after="12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tandard">
    <w:name w:val="Standard"/>
    <w:rsid w:val="008825C5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Lucida Sans"/>
      <w:kern w:val="3"/>
      <w:sz w:val="24"/>
      <w:szCs w:val="24"/>
      <w:lang w:eastAsia="zh-CN" w:bidi="hi-IN"/>
    </w:rPr>
  </w:style>
  <w:style w:type="paragraph" w:customStyle="1" w:styleId="Textbody">
    <w:name w:val="Text body"/>
    <w:basedOn w:val="Standard"/>
    <w:rsid w:val="008825C5"/>
    <w:pPr>
      <w:spacing w:after="1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79</Words>
  <Characters>1022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esco barone adesi</dc:creator>
  <cp:lastModifiedBy>Virginio Salvi</cp:lastModifiedBy>
  <cp:revision>9</cp:revision>
  <dcterms:created xsi:type="dcterms:W3CDTF">2017-02-27T23:55:00Z</dcterms:created>
  <dcterms:modified xsi:type="dcterms:W3CDTF">2017-07-10T22:34:00Z</dcterms:modified>
</cp:coreProperties>
</file>